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F9F15E" w14:textId="3CA46156" w:rsidR="007148DA" w:rsidRPr="006F12EA" w:rsidRDefault="007148DA" w:rsidP="00B038F9">
      <w:pPr>
        <w:spacing w:after="0" w:line="240" w:lineRule="auto"/>
        <w:rPr>
          <w:rFonts w:cs="Times New Roman"/>
          <w:b/>
          <w:szCs w:val="24"/>
        </w:rPr>
      </w:pPr>
      <w:r w:rsidRPr="006F12EA">
        <w:rPr>
          <w:rFonts w:cs="Times New Roman"/>
          <w:b/>
          <w:szCs w:val="24"/>
          <w:lang w:val="en-IN"/>
        </w:rPr>
        <w:t xml:space="preserve">Table S1: </w:t>
      </w:r>
      <w:r w:rsidRPr="006F12EA">
        <w:rPr>
          <w:rFonts w:cs="Times New Roman"/>
          <w:b/>
          <w:szCs w:val="24"/>
        </w:rPr>
        <w:t xml:space="preserve">Comparison of antimicrobial resistance pattern in </w:t>
      </w:r>
      <w:r w:rsidRPr="006F12EA">
        <w:rPr>
          <w:rFonts w:cs="Times New Roman"/>
          <w:b/>
          <w:i/>
          <w:szCs w:val="24"/>
        </w:rPr>
        <w:t>Escherichia coli</w:t>
      </w:r>
      <w:r w:rsidRPr="006F12EA">
        <w:rPr>
          <w:rFonts w:cs="Times New Roman"/>
          <w:b/>
          <w:szCs w:val="24"/>
        </w:rPr>
        <w:t xml:space="preserve"> and </w:t>
      </w:r>
      <w:r w:rsidRPr="006F12EA">
        <w:rPr>
          <w:rFonts w:cs="Times New Roman"/>
          <w:b/>
          <w:i/>
          <w:szCs w:val="24"/>
        </w:rPr>
        <w:t xml:space="preserve">Klebsiella pneumoniae </w:t>
      </w:r>
      <w:r w:rsidRPr="006F12EA">
        <w:rPr>
          <w:rFonts w:cs="Times New Roman"/>
          <w:b/>
          <w:szCs w:val="24"/>
        </w:rPr>
        <w:t>isolated from various intensive care units</w:t>
      </w:r>
    </w:p>
    <w:tbl>
      <w:tblPr>
        <w:tblStyle w:val="PlainTable2"/>
        <w:tblpPr w:leftFromText="180" w:rightFromText="180" w:vertAnchor="text" w:horzAnchor="page" w:tblpX="2758" w:tblpY="245"/>
        <w:tblW w:w="4678" w:type="dxa"/>
        <w:tblLook w:val="04A0" w:firstRow="1" w:lastRow="0" w:firstColumn="1" w:lastColumn="0" w:noHBand="0" w:noVBand="1"/>
      </w:tblPr>
      <w:tblGrid>
        <w:gridCol w:w="1337"/>
        <w:gridCol w:w="1498"/>
        <w:gridCol w:w="1843"/>
      </w:tblGrid>
      <w:tr w:rsidR="007148DA" w:rsidRPr="006F12EA" w14:paraId="4C7BEA75" w14:textId="77777777" w:rsidTr="007148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AD8B00" w14:textId="77777777" w:rsidR="007148DA" w:rsidRPr="006F12EA" w:rsidRDefault="007148DA" w:rsidP="00B038F9">
            <w:pPr>
              <w:spacing w:before="100" w:beforeAutospacing="1" w:after="100" w:afterAutospacing="1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6F12EA">
              <w:rPr>
                <w:rFonts w:eastAsia="Times New Roman" w:cs="Times New Roman"/>
                <w:color w:val="000000"/>
                <w:szCs w:val="24"/>
              </w:rPr>
              <w:t>Antibiotics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BA4F66" w14:textId="77777777" w:rsidR="007148DA" w:rsidRPr="006F12EA" w:rsidRDefault="007148DA" w:rsidP="00B038F9">
            <w:pPr>
              <w:spacing w:before="100" w:beforeAutospacing="1" w:after="100" w:afterAutospacing="1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F12EA">
              <w:rPr>
                <w:rFonts w:eastAsia="Times New Roman" w:cs="Times New Roman"/>
                <w:i/>
                <w:color w:val="000000"/>
                <w:szCs w:val="24"/>
              </w:rPr>
              <w:t xml:space="preserve">E. coli </w:t>
            </w:r>
            <w:r w:rsidRPr="006F12EA">
              <w:rPr>
                <w:rFonts w:eastAsia="Times New Roman" w:cs="Times New Roman"/>
                <w:color w:val="000000"/>
                <w:szCs w:val="24"/>
              </w:rPr>
              <w:t>(n=48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84D212" w14:textId="77777777" w:rsidR="007148DA" w:rsidRPr="006F12EA" w:rsidRDefault="007148DA" w:rsidP="00B038F9">
            <w:pPr>
              <w:spacing w:before="100" w:beforeAutospacing="1" w:after="100" w:afterAutospacing="1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F12EA">
              <w:rPr>
                <w:rFonts w:eastAsia="Times New Roman" w:cs="Times New Roman"/>
                <w:i/>
                <w:color w:val="000000"/>
                <w:szCs w:val="24"/>
              </w:rPr>
              <w:t xml:space="preserve">K. pneumoniae </w:t>
            </w:r>
            <w:r w:rsidRPr="006F12EA">
              <w:rPr>
                <w:rFonts w:eastAsia="Times New Roman" w:cs="Times New Roman"/>
                <w:color w:val="000000"/>
                <w:szCs w:val="24"/>
              </w:rPr>
              <w:t>(n=22)</w:t>
            </w:r>
          </w:p>
        </w:tc>
      </w:tr>
      <w:tr w:rsidR="007148DA" w:rsidRPr="006F12EA" w14:paraId="69B0D1C7" w14:textId="77777777" w:rsidTr="00714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8DE7640" w14:textId="77777777" w:rsidR="007148DA" w:rsidRPr="006F12EA" w:rsidRDefault="007148DA" w:rsidP="00B038F9">
            <w:pPr>
              <w:spacing w:before="100" w:beforeAutospacing="1" w:after="100" w:afterAutospacing="1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6F12EA">
              <w:rPr>
                <w:rFonts w:eastAsia="Times New Roman" w:cs="Times New Roman"/>
                <w:color w:val="000000"/>
                <w:szCs w:val="24"/>
              </w:rPr>
              <w:t>TIC/CLA</w:t>
            </w:r>
          </w:p>
        </w:tc>
        <w:tc>
          <w:tcPr>
            <w:tcW w:w="1498" w:type="dxa"/>
            <w:tcBorders>
              <w:top w:val="single" w:sz="4" w:space="0" w:color="auto"/>
            </w:tcBorders>
            <w:noWrap/>
            <w:vAlign w:val="center"/>
          </w:tcPr>
          <w:p w14:paraId="196B56BC" w14:textId="77777777" w:rsidR="007148DA" w:rsidRPr="006F12EA" w:rsidRDefault="007148DA" w:rsidP="00B038F9">
            <w:pPr>
              <w:spacing w:before="100" w:beforeAutospacing="1" w:after="100" w:afterAutospacing="1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F12EA">
              <w:rPr>
                <w:rFonts w:eastAsia="Times New Roman" w:cs="Times New Roman"/>
                <w:color w:val="000000"/>
                <w:szCs w:val="24"/>
              </w:rPr>
              <w:t>69%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</w:tcPr>
          <w:p w14:paraId="45EB29D6" w14:textId="77777777" w:rsidR="007148DA" w:rsidRPr="006F12EA" w:rsidRDefault="007148DA" w:rsidP="00B038F9">
            <w:pPr>
              <w:spacing w:before="100" w:beforeAutospacing="1" w:after="100" w:afterAutospacing="1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F12EA">
              <w:rPr>
                <w:rFonts w:eastAsia="Times New Roman" w:cs="Times New Roman"/>
                <w:color w:val="000000"/>
                <w:szCs w:val="24"/>
              </w:rPr>
              <w:t>77%</w:t>
            </w:r>
          </w:p>
        </w:tc>
      </w:tr>
      <w:tr w:rsidR="007148DA" w:rsidRPr="006F12EA" w14:paraId="4CC8013F" w14:textId="77777777" w:rsidTr="007148D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14:paraId="3F6CB3BB" w14:textId="77777777" w:rsidR="007148DA" w:rsidRPr="006F12EA" w:rsidRDefault="007148DA" w:rsidP="00B038F9">
            <w:pPr>
              <w:spacing w:before="100" w:beforeAutospacing="1" w:after="100" w:afterAutospacing="1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6F12EA">
              <w:rPr>
                <w:rFonts w:eastAsia="Times New Roman" w:cs="Times New Roman"/>
                <w:color w:val="000000"/>
                <w:szCs w:val="24"/>
              </w:rPr>
              <w:t>PIP/TA</w:t>
            </w:r>
          </w:p>
        </w:tc>
        <w:tc>
          <w:tcPr>
            <w:tcW w:w="1498" w:type="dxa"/>
            <w:noWrap/>
            <w:vAlign w:val="center"/>
          </w:tcPr>
          <w:p w14:paraId="4837F11D" w14:textId="77777777" w:rsidR="007148DA" w:rsidRPr="006F12EA" w:rsidRDefault="007148DA" w:rsidP="00B038F9">
            <w:pPr>
              <w:spacing w:before="100" w:beforeAutospacing="1" w:after="100" w:afterAutospacing="1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F12EA">
              <w:rPr>
                <w:rFonts w:eastAsia="Times New Roman" w:cs="Times New Roman"/>
                <w:color w:val="000000"/>
                <w:szCs w:val="24"/>
              </w:rPr>
              <w:t>56%</w:t>
            </w:r>
          </w:p>
        </w:tc>
        <w:tc>
          <w:tcPr>
            <w:tcW w:w="1843" w:type="dxa"/>
            <w:noWrap/>
            <w:vAlign w:val="center"/>
          </w:tcPr>
          <w:p w14:paraId="2529B9C2" w14:textId="77777777" w:rsidR="007148DA" w:rsidRPr="006F12EA" w:rsidRDefault="007148DA" w:rsidP="00B038F9">
            <w:pPr>
              <w:spacing w:before="100" w:beforeAutospacing="1" w:after="100" w:afterAutospacing="1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F12EA">
              <w:rPr>
                <w:rFonts w:eastAsia="Times New Roman" w:cs="Times New Roman"/>
                <w:color w:val="000000"/>
                <w:szCs w:val="24"/>
              </w:rPr>
              <w:t>73%</w:t>
            </w:r>
          </w:p>
        </w:tc>
      </w:tr>
      <w:tr w:rsidR="007148DA" w:rsidRPr="006F12EA" w14:paraId="2AD706E6" w14:textId="77777777" w:rsidTr="00714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14:paraId="2FE4A973" w14:textId="77777777" w:rsidR="007148DA" w:rsidRPr="006F12EA" w:rsidRDefault="007148DA" w:rsidP="00B038F9">
            <w:pPr>
              <w:spacing w:before="100" w:beforeAutospacing="1" w:after="100" w:afterAutospacing="1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6F12EA">
              <w:rPr>
                <w:rFonts w:eastAsia="Times New Roman" w:cs="Times New Roman"/>
                <w:color w:val="000000"/>
                <w:szCs w:val="24"/>
              </w:rPr>
              <w:t>CTZ</w:t>
            </w:r>
          </w:p>
        </w:tc>
        <w:tc>
          <w:tcPr>
            <w:tcW w:w="1498" w:type="dxa"/>
            <w:noWrap/>
            <w:vAlign w:val="center"/>
          </w:tcPr>
          <w:p w14:paraId="72457944" w14:textId="77777777" w:rsidR="007148DA" w:rsidRPr="006F12EA" w:rsidRDefault="007148DA" w:rsidP="00B038F9">
            <w:pPr>
              <w:spacing w:before="100" w:beforeAutospacing="1" w:after="100" w:afterAutospacing="1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F12EA">
              <w:rPr>
                <w:rFonts w:eastAsia="Times New Roman" w:cs="Times New Roman"/>
                <w:color w:val="000000"/>
                <w:szCs w:val="24"/>
              </w:rPr>
              <w:t>81%</w:t>
            </w:r>
          </w:p>
        </w:tc>
        <w:tc>
          <w:tcPr>
            <w:tcW w:w="1843" w:type="dxa"/>
            <w:noWrap/>
            <w:vAlign w:val="center"/>
          </w:tcPr>
          <w:p w14:paraId="6E4A1365" w14:textId="77777777" w:rsidR="007148DA" w:rsidRPr="006F12EA" w:rsidRDefault="007148DA" w:rsidP="00B038F9">
            <w:pPr>
              <w:spacing w:before="100" w:beforeAutospacing="1" w:after="100" w:afterAutospacing="1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F12EA">
              <w:rPr>
                <w:rFonts w:eastAsia="Times New Roman" w:cs="Times New Roman"/>
                <w:color w:val="000000"/>
                <w:szCs w:val="24"/>
              </w:rPr>
              <w:t>73%</w:t>
            </w:r>
          </w:p>
        </w:tc>
      </w:tr>
      <w:tr w:rsidR="007148DA" w:rsidRPr="006F12EA" w14:paraId="40292F19" w14:textId="77777777" w:rsidTr="007148D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14:paraId="16306D1D" w14:textId="04525D7B" w:rsidR="007148DA" w:rsidRPr="006F12EA" w:rsidRDefault="007148DA" w:rsidP="00B038F9">
            <w:pPr>
              <w:spacing w:before="100" w:beforeAutospacing="1" w:after="100" w:afterAutospacing="1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6F12EA">
              <w:rPr>
                <w:rFonts w:eastAsia="Times New Roman" w:cs="Times New Roman"/>
                <w:color w:val="000000"/>
                <w:szCs w:val="24"/>
              </w:rPr>
              <w:t>CEF/SU</w:t>
            </w:r>
            <w:r w:rsidR="00A363F8" w:rsidRPr="006F12EA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1498" w:type="dxa"/>
            <w:noWrap/>
            <w:vAlign w:val="center"/>
          </w:tcPr>
          <w:p w14:paraId="5AD6B6EB" w14:textId="77777777" w:rsidR="007148DA" w:rsidRPr="006F12EA" w:rsidRDefault="007148DA" w:rsidP="00B038F9">
            <w:pPr>
              <w:spacing w:before="100" w:beforeAutospacing="1" w:after="100" w:afterAutospacing="1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F12EA">
              <w:rPr>
                <w:rFonts w:eastAsia="Times New Roman" w:cs="Times New Roman"/>
                <w:color w:val="000000"/>
                <w:szCs w:val="24"/>
              </w:rPr>
              <w:t>52%</w:t>
            </w:r>
          </w:p>
        </w:tc>
        <w:tc>
          <w:tcPr>
            <w:tcW w:w="1843" w:type="dxa"/>
            <w:noWrap/>
            <w:vAlign w:val="center"/>
          </w:tcPr>
          <w:p w14:paraId="7A3436D9" w14:textId="77777777" w:rsidR="007148DA" w:rsidRPr="006F12EA" w:rsidRDefault="007148DA" w:rsidP="00B038F9">
            <w:pPr>
              <w:spacing w:before="100" w:beforeAutospacing="1" w:after="100" w:afterAutospacing="1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F12EA">
              <w:rPr>
                <w:rFonts w:eastAsia="Times New Roman" w:cs="Times New Roman"/>
                <w:color w:val="000000"/>
                <w:szCs w:val="24"/>
              </w:rPr>
              <w:t>68%</w:t>
            </w:r>
          </w:p>
        </w:tc>
      </w:tr>
      <w:tr w:rsidR="007148DA" w:rsidRPr="006F12EA" w14:paraId="77C9FA73" w14:textId="77777777" w:rsidTr="00714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14:paraId="0700AD20" w14:textId="77777777" w:rsidR="007148DA" w:rsidRPr="006F12EA" w:rsidRDefault="007148DA" w:rsidP="00B038F9">
            <w:pPr>
              <w:spacing w:before="100" w:beforeAutospacing="1" w:after="100" w:afterAutospacing="1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6F12EA">
              <w:rPr>
                <w:rFonts w:eastAsia="Times New Roman" w:cs="Times New Roman"/>
                <w:color w:val="000000"/>
                <w:szCs w:val="24"/>
              </w:rPr>
              <w:t>CFM</w:t>
            </w:r>
          </w:p>
        </w:tc>
        <w:tc>
          <w:tcPr>
            <w:tcW w:w="1498" w:type="dxa"/>
            <w:noWrap/>
            <w:vAlign w:val="center"/>
          </w:tcPr>
          <w:p w14:paraId="3FFE4C56" w14:textId="77777777" w:rsidR="007148DA" w:rsidRPr="006F12EA" w:rsidRDefault="007148DA" w:rsidP="00B038F9">
            <w:pPr>
              <w:spacing w:before="100" w:beforeAutospacing="1" w:after="100" w:afterAutospacing="1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F12EA">
              <w:rPr>
                <w:rFonts w:eastAsia="Times New Roman" w:cs="Times New Roman"/>
                <w:color w:val="000000"/>
                <w:szCs w:val="24"/>
              </w:rPr>
              <w:t>58%</w:t>
            </w:r>
          </w:p>
        </w:tc>
        <w:tc>
          <w:tcPr>
            <w:tcW w:w="1843" w:type="dxa"/>
            <w:noWrap/>
            <w:vAlign w:val="center"/>
          </w:tcPr>
          <w:p w14:paraId="19C3636D" w14:textId="77777777" w:rsidR="007148DA" w:rsidRPr="006F12EA" w:rsidRDefault="007148DA" w:rsidP="00B038F9">
            <w:pPr>
              <w:spacing w:before="100" w:beforeAutospacing="1" w:after="100" w:afterAutospacing="1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F12EA">
              <w:rPr>
                <w:rFonts w:eastAsia="Times New Roman" w:cs="Times New Roman"/>
                <w:color w:val="000000"/>
                <w:szCs w:val="24"/>
              </w:rPr>
              <w:t>68%</w:t>
            </w:r>
          </w:p>
        </w:tc>
      </w:tr>
      <w:tr w:rsidR="007148DA" w:rsidRPr="006F12EA" w14:paraId="034D546E" w14:textId="77777777" w:rsidTr="007148D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14:paraId="1A9A1447" w14:textId="77777777" w:rsidR="007148DA" w:rsidRPr="006F12EA" w:rsidRDefault="007148DA" w:rsidP="00B038F9">
            <w:pPr>
              <w:spacing w:before="100" w:beforeAutospacing="1" w:after="100" w:afterAutospacing="1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6F12EA">
              <w:rPr>
                <w:rFonts w:eastAsia="Times New Roman" w:cs="Times New Roman"/>
                <w:color w:val="000000"/>
                <w:szCs w:val="24"/>
              </w:rPr>
              <w:t>AZT</w:t>
            </w:r>
          </w:p>
        </w:tc>
        <w:tc>
          <w:tcPr>
            <w:tcW w:w="1498" w:type="dxa"/>
            <w:noWrap/>
            <w:vAlign w:val="center"/>
          </w:tcPr>
          <w:p w14:paraId="24089D12" w14:textId="77777777" w:rsidR="007148DA" w:rsidRPr="006F12EA" w:rsidRDefault="007148DA" w:rsidP="00B038F9">
            <w:pPr>
              <w:spacing w:before="100" w:beforeAutospacing="1" w:after="100" w:afterAutospacing="1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F12EA">
              <w:rPr>
                <w:rFonts w:eastAsia="Times New Roman" w:cs="Times New Roman"/>
                <w:color w:val="000000"/>
                <w:szCs w:val="24"/>
              </w:rPr>
              <w:t>81%</w:t>
            </w:r>
          </w:p>
        </w:tc>
        <w:tc>
          <w:tcPr>
            <w:tcW w:w="1843" w:type="dxa"/>
            <w:noWrap/>
            <w:vAlign w:val="center"/>
          </w:tcPr>
          <w:p w14:paraId="797E74A2" w14:textId="77777777" w:rsidR="007148DA" w:rsidRPr="006F12EA" w:rsidRDefault="007148DA" w:rsidP="00B038F9">
            <w:pPr>
              <w:spacing w:before="100" w:beforeAutospacing="1" w:after="100" w:afterAutospacing="1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F12EA">
              <w:rPr>
                <w:rFonts w:eastAsia="Times New Roman" w:cs="Times New Roman"/>
                <w:color w:val="000000"/>
                <w:szCs w:val="24"/>
              </w:rPr>
              <w:t>82%</w:t>
            </w:r>
          </w:p>
        </w:tc>
      </w:tr>
      <w:tr w:rsidR="007148DA" w:rsidRPr="006F12EA" w14:paraId="665C0E30" w14:textId="77777777" w:rsidTr="00714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14:paraId="48ACB0E4" w14:textId="77777777" w:rsidR="007148DA" w:rsidRPr="006F12EA" w:rsidRDefault="007148DA" w:rsidP="00B038F9">
            <w:pPr>
              <w:spacing w:before="100" w:beforeAutospacing="1" w:after="100" w:afterAutospacing="1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6F12EA">
              <w:rPr>
                <w:rFonts w:eastAsia="Times New Roman" w:cs="Times New Roman"/>
                <w:color w:val="000000"/>
                <w:szCs w:val="24"/>
              </w:rPr>
              <w:t>DOR</w:t>
            </w:r>
          </w:p>
        </w:tc>
        <w:tc>
          <w:tcPr>
            <w:tcW w:w="1498" w:type="dxa"/>
            <w:noWrap/>
            <w:vAlign w:val="center"/>
          </w:tcPr>
          <w:p w14:paraId="240AE5C3" w14:textId="77777777" w:rsidR="007148DA" w:rsidRPr="006F12EA" w:rsidRDefault="007148DA" w:rsidP="00B038F9">
            <w:pPr>
              <w:spacing w:before="100" w:beforeAutospacing="1" w:after="100" w:afterAutospacing="1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F12EA">
              <w:rPr>
                <w:rFonts w:eastAsia="Times New Roman" w:cs="Times New Roman"/>
                <w:color w:val="000000"/>
                <w:szCs w:val="24"/>
              </w:rPr>
              <w:t>40%</w:t>
            </w:r>
          </w:p>
        </w:tc>
        <w:tc>
          <w:tcPr>
            <w:tcW w:w="1843" w:type="dxa"/>
            <w:noWrap/>
            <w:vAlign w:val="center"/>
          </w:tcPr>
          <w:p w14:paraId="511D2688" w14:textId="77777777" w:rsidR="007148DA" w:rsidRPr="006F12EA" w:rsidRDefault="007148DA" w:rsidP="00B038F9">
            <w:pPr>
              <w:spacing w:before="100" w:beforeAutospacing="1" w:after="100" w:afterAutospacing="1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F12EA">
              <w:rPr>
                <w:rFonts w:eastAsia="Times New Roman" w:cs="Times New Roman"/>
                <w:color w:val="000000"/>
                <w:szCs w:val="24"/>
              </w:rPr>
              <w:t>68%</w:t>
            </w:r>
          </w:p>
        </w:tc>
      </w:tr>
      <w:tr w:rsidR="007148DA" w:rsidRPr="006F12EA" w14:paraId="1E0A9A5C" w14:textId="77777777" w:rsidTr="007148D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14:paraId="74993F05" w14:textId="77777777" w:rsidR="007148DA" w:rsidRPr="006F12EA" w:rsidRDefault="007148DA" w:rsidP="00B038F9">
            <w:pPr>
              <w:spacing w:before="100" w:beforeAutospacing="1" w:after="100" w:afterAutospacing="1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6F12EA">
              <w:rPr>
                <w:rFonts w:eastAsia="Times New Roman" w:cs="Times New Roman"/>
                <w:color w:val="000000"/>
                <w:szCs w:val="24"/>
              </w:rPr>
              <w:t>IMP</w:t>
            </w:r>
          </w:p>
        </w:tc>
        <w:tc>
          <w:tcPr>
            <w:tcW w:w="1498" w:type="dxa"/>
            <w:noWrap/>
            <w:vAlign w:val="center"/>
          </w:tcPr>
          <w:p w14:paraId="36139F20" w14:textId="77777777" w:rsidR="007148DA" w:rsidRPr="006F12EA" w:rsidRDefault="007148DA" w:rsidP="00B038F9">
            <w:pPr>
              <w:spacing w:before="100" w:beforeAutospacing="1" w:after="100" w:afterAutospacing="1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F12EA">
              <w:rPr>
                <w:rFonts w:eastAsia="Times New Roman" w:cs="Times New Roman"/>
                <w:color w:val="000000"/>
                <w:szCs w:val="24"/>
              </w:rPr>
              <w:t>40%</w:t>
            </w:r>
          </w:p>
        </w:tc>
        <w:tc>
          <w:tcPr>
            <w:tcW w:w="1843" w:type="dxa"/>
            <w:noWrap/>
            <w:vAlign w:val="center"/>
          </w:tcPr>
          <w:p w14:paraId="29CC4F4A" w14:textId="77777777" w:rsidR="007148DA" w:rsidRPr="006F12EA" w:rsidRDefault="007148DA" w:rsidP="00B038F9">
            <w:pPr>
              <w:spacing w:before="100" w:beforeAutospacing="1" w:after="100" w:afterAutospacing="1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F12EA">
              <w:rPr>
                <w:rFonts w:eastAsia="Times New Roman" w:cs="Times New Roman"/>
                <w:color w:val="000000"/>
                <w:szCs w:val="24"/>
              </w:rPr>
              <w:t>68%</w:t>
            </w:r>
          </w:p>
        </w:tc>
      </w:tr>
      <w:tr w:rsidR="007148DA" w:rsidRPr="006F12EA" w14:paraId="5DFA3E9B" w14:textId="77777777" w:rsidTr="00714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14:paraId="17D0720C" w14:textId="77777777" w:rsidR="007148DA" w:rsidRPr="006F12EA" w:rsidRDefault="007148DA" w:rsidP="00B038F9">
            <w:pPr>
              <w:spacing w:before="100" w:beforeAutospacing="1" w:after="100" w:afterAutospacing="1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6F12EA">
              <w:rPr>
                <w:rFonts w:eastAsia="Times New Roman" w:cs="Times New Roman"/>
                <w:color w:val="000000"/>
                <w:szCs w:val="24"/>
              </w:rPr>
              <w:t>MER</w:t>
            </w:r>
          </w:p>
        </w:tc>
        <w:tc>
          <w:tcPr>
            <w:tcW w:w="1498" w:type="dxa"/>
            <w:noWrap/>
            <w:vAlign w:val="center"/>
          </w:tcPr>
          <w:p w14:paraId="32B3F9CC" w14:textId="77777777" w:rsidR="007148DA" w:rsidRPr="006F12EA" w:rsidRDefault="007148DA" w:rsidP="00B038F9">
            <w:pPr>
              <w:spacing w:before="100" w:beforeAutospacing="1" w:after="100" w:afterAutospacing="1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F12EA">
              <w:rPr>
                <w:rFonts w:eastAsia="Times New Roman" w:cs="Times New Roman"/>
                <w:color w:val="000000"/>
                <w:szCs w:val="24"/>
              </w:rPr>
              <w:t>40%</w:t>
            </w:r>
          </w:p>
        </w:tc>
        <w:tc>
          <w:tcPr>
            <w:tcW w:w="1843" w:type="dxa"/>
            <w:noWrap/>
            <w:vAlign w:val="center"/>
          </w:tcPr>
          <w:p w14:paraId="3D82CCDE" w14:textId="77777777" w:rsidR="007148DA" w:rsidRPr="006F12EA" w:rsidRDefault="007148DA" w:rsidP="00B038F9">
            <w:pPr>
              <w:spacing w:before="100" w:beforeAutospacing="1" w:after="100" w:afterAutospacing="1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F12EA">
              <w:rPr>
                <w:rFonts w:eastAsia="Times New Roman" w:cs="Times New Roman"/>
                <w:color w:val="000000"/>
                <w:szCs w:val="24"/>
              </w:rPr>
              <w:t>68%</w:t>
            </w:r>
          </w:p>
        </w:tc>
      </w:tr>
      <w:tr w:rsidR="007148DA" w:rsidRPr="006F12EA" w14:paraId="39D49F0B" w14:textId="77777777" w:rsidTr="007148D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14:paraId="6440B7F8" w14:textId="77777777" w:rsidR="007148DA" w:rsidRPr="006F12EA" w:rsidRDefault="007148DA" w:rsidP="00B038F9">
            <w:pPr>
              <w:spacing w:before="100" w:beforeAutospacing="1" w:after="100" w:afterAutospacing="1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6F12EA">
              <w:rPr>
                <w:rFonts w:eastAsia="Times New Roman" w:cs="Times New Roman"/>
                <w:color w:val="000000"/>
                <w:szCs w:val="24"/>
              </w:rPr>
              <w:t>AMK</w:t>
            </w:r>
          </w:p>
        </w:tc>
        <w:tc>
          <w:tcPr>
            <w:tcW w:w="1498" w:type="dxa"/>
            <w:noWrap/>
            <w:vAlign w:val="center"/>
          </w:tcPr>
          <w:p w14:paraId="21DE8202" w14:textId="77777777" w:rsidR="007148DA" w:rsidRPr="006F12EA" w:rsidRDefault="007148DA" w:rsidP="00B038F9">
            <w:pPr>
              <w:spacing w:before="100" w:beforeAutospacing="1" w:after="100" w:afterAutospacing="1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F12EA">
              <w:rPr>
                <w:rFonts w:eastAsia="Times New Roman" w:cs="Times New Roman"/>
                <w:color w:val="000000"/>
                <w:szCs w:val="24"/>
              </w:rPr>
              <w:t>17%</w:t>
            </w:r>
          </w:p>
        </w:tc>
        <w:tc>
          <w:tcPr>
            <w:tcW w:w="1843" w:type="dxa"/>
            <w:noWrap/>
            <w:vAlign w:val="center"/>
          </w:tcPr>
          <w:p w14:paraId="702E4331" w14:textId="77777777" w:rsidR="007148DA" w:rsidRPr="006F12EA" w:rsidRDefault="007148DA" w:rsidP="00B038F9">
            <w:pPr>
              <w:spacing w:before="100" w:beforeAutospacing="1" w:after="100" w:afterAutospacing="1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F12EA">
              <w:rPr>
                <w:rFonts w:eastAsia="Times New Roman" w:cs="Times New Roman"/>
                <w:color w:val="000000"/>
                <w:szCs w:val="24"/>
              </w:rPr>
              <w:t>55%</w:t>
            </w:r>
          </w:p>
        </w:tc>
      </w:tr>
      <w:tr w:rsidR="007148DA" w:rsidRPr="006F12EA" w14:paraId="64C60452" w14:textId="77777777" w:rsidTr="00714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14:paraId="2CE646BC" w14:textId="77777777" w:rsidR="007148DA" w:rsidRPr="006F12EA" w:rsidRDefault="007148DA" w:rsidP="00B038F9">
            <w:pPr>
              <w:spacing w:before="100" w:beforeAutospacing="1" w:after="100" w:afterAutospacing="1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6F12EA">
              <w:rPr>
                <w:rFonts w:eastAsia="Times New Roman" w:cs="Times New Roman"/>
                <w:color w:val="000000"/>
                <w:szCs w:val="24"/>
              </w:rPr>
              <w:t>GEN</w:t>
            </w:r>
          </w:p>
        </w:tc>
        <w:tc>
          <w:tcPr>
            <w:tcW w:w="1498" w:type="dxa"/>
            <w:noWrap/>
            <w:vAlign w:val="center"/>
          </w:tcPr>
          <w:p w14:paraId="193456B1" w14:textId="77777777" w:rsidR="007148DA" w:rsidRPr="006F12EA" w:rsidRDefault="007148DA" w:rsidP="00B038F9">
            <w:pPr>
              <w:spacing w:before="100" w:beforeAutospacing="1" w:after="100" w:afterAutospacing="1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F12EA">
              <w:rPr>
                <w:rFonts w:eastAsia="Times New Roman" w:cs="Times New Roman"/>
                <w:color w:val="000000"/>
                <w:szCs w:val="24"/>
              </w:rPr>
              <w:t>40%</w:t>
            </w:r>
          </w:p>
        </w:tc>
        <w:tc>
          <w:tcPr>
            <w:tcW w:w="1843" w:type="dxa"/>
            <w:noWrap/>
            <w:vAlign w:val="center"/>
          </w:tcPr>
          <w:p w14:paraId="07EE8737" w14:textId="77777777" w:rsidR="007148DA" w:rsidRPr="006F12EA" w:rsidRDefault="007148DA" w:rsidP="00B038F9">
            <w:pPr>
              <w:spacing w:before="100" w:beforeAutospacing="1" w:after="100" w:afterAutospacing="1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F12EA">
              <w:rPr>
                <w:rFonts w:eastAsia="Times New Roman" w:cs="Times New Roman"/>
                <w:color w:val="000000"/>
                <w:szCs w:val="24"/>
              </w:rPr>
              <w:t>46%</w:t>
            </w:r>
          </w:p>
        </w:tc>
      </w:tr>
      <w:tr w:rsidR="007148DA" w:rsidRPr="006F12EA" w14:paraId="07A2D30A" w14:textId="77777777" w:rsidTr="007148D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14:paraId="1BA0B899" w14:textId="77777777" w:rsidR="007148DA" w:rsidRPr="006F12EA" w:rsidRDefault="007148DA" w:rsidP="00B038F9">
            <w:pPr>
              <w:spacing w:before="100" w:beforeAutospacing="1" w:after="100" w:afterAutospacing="1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6F12EA">
              <w:rPr>
                <w:rFonts w:eastAsia="Times New Roman" w:cs="Times New Roman"/>
                <w:color w:val="000000"/>
                <w:szCs w:val="24"/>
              </w:rPr>
              <w:t>CIP</w:t>
            </w:r>
          </w:p>
        </w:tc>
        <w:tc>
          <w:tcPr>
            <w:tcW w:w="1498" w:type="dxa"/>
            <w:noWrap/>
            <w:vAlign w:val="center"/>
          </w:tcPr>
          <w:p w14:paraId="7FD69441" w14:textId="77777777" w:rsidR="007148DA" w:rsidRPr="006F12EA" w:rsidRDefault="007148DA" w:rsidP="00B038F9">
            <w:pPr>
              <w:spacing w:before="100" w:beforeAutospacing="1" w:after="100" w:afterAutospacing="1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F12EA">
              <w:rPr>
                <w:rFonts w:eastAsia="Times New Roman" w:cs="Times New Roman"/>
                <w:color w:val="000000"/>
                <w:szCs w:val="24"/>
              </w:rPr>
              <w:t>90%</w:t>
            </w:r>
          </w:p>
        </w:tc>
        <w:tc>
          <w:tcPr>
            <w:tcW w:w="1843" w:type="dxa"/>
            <w:noWrap/>
            <w:vAlign w:val="center"/>
          </w:tcPr>
          <w:p w14:paraId="6602772C" w14:textId="77777777" w:rsidR="007148DA" w:rsidRPr="006F12EA" w:rsidRDefault="007148DA" w:rsidP="00B038F9">
            <w:pPr>
              <w:spacing w:before="100" w:beforeAutospacing="1" w:after="100" w:afterAutospacing="1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F12EA">
              <w:rPr>
                <w:rFonts w:eastAsia="Times New Roman" w:cs="Times New Roman"/>
                <w:color w:val="000000"/>
                <w:szCs w:val="24"/>
              </w:rPr>
              <w:t>77%</w:t>
            </w:r>
          </w:p>
        </w:tc>
      </w:tr>
      <w:tr w:rsidR="007148DA" w:rsidRPr="006F12EA" w14:paraId="4FF95A26" w14:textId="77777777" w:rsidTr="00714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14:paraId="0C86EA5F" w14:textId="77777777" w:rsidR="007148DA" w:rsidRPr="006F12EA" w:rsidRDefault="007148DA" w:rsidP="00B038F9">
            <w:pPr>
              <w:spacing w:before="100" w:beforeAutospacing="1" w:after="100" w:afterAutospacing="1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6F12EA">
              <w:rPr>
                <w:rFonts w:eastAsia="Times New Roman" w:cs="Times New Roman"/>
                <w:color w:val="000000"/>
                <w:szCs w:val="24"/>
              </w:rPr>
              <w:t>LEV</w:t>
            </w:r>
          </w:p>
        </w:tc>
        <w:tc>
          <w:tcPr>
            <w:tcW w:w="1498" w:type="dxa"/>
            <w:noWrap/>
            <w:vAlign w:val="center"/>
          </w:tcPr>
          <w:p w14:paraId="2ED9F9C8" w14:textId="77777777" w:rsidR="007148DA" w:rsidRPr="006F12EA" w:rsidRDefault="007148DA" w:rsidP="00B038F9">
            <w:pPr>
              <w:spacing w:before="100" w:beforeAutospacing="1" w:after="100" w:afterAutospacing="1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F12EA">
              <w:rPr>
                <w:rFonts w:eastAsia="Times New Roman" w:cs="Times New Roman"/>
                <w:color w:val="000000"/>
                <w:szCs w:val="24"/>
              </w:rPr>
              <w:t>94%</w:t>
            </w:r>
          </w:p>
        </w:tc>
        <w:tc>
          <w:tcPr>
            <w:tcW w:w="1843" w:type="dxa"/>
            <w:noWrap/>
            <w:vAlign w:val="center"/>
          </w:tcPr>
          <w:p w14:paraId="7B503B21" w14:textId="77777777" w:rsidR="007148DA" w:rsidRPr="006F12EA" w:rsidRDefault="007148DA" w:rsidP="00B038F9">
            <w:pPr>
              <w:spacing w:before="100" w:beforeAutospacing="1" w:after="100" w:afterAutospacing="1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F12EA">
              <w:rPr>
                <w:rFonts w:eastAsia="Times New Roman" w:cs="Times New Roman"/>
                <w:color w:val="000000"/>
                <w:szCs w:val="24"/>
              </w:rPr>
              <w:t>77%</w:t>
            </w:r>
          </w:p>
        </w:tc>
      </w:tr>
      <w:tr w:rsidR="007148DA" w:rsidRPr="006F12EA" w14:paraId="2BE49A38" w14:textId="77777777" w:rsidTr="007148D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14:paraId="2C0432B5" w14:textId="77777777" w:rsidR="007148DA" w:rsidRPr="006F12EA" w:rsidRDefault="007148DA" w:rsidP="00B038F9">
            <w:pPr>
              <w:spacing w:before="100" w:beforeAutospacing="1" w:after="100" w:afterAutospacing="1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6F12EA">
              <w:rPr>
                <w:rFonts w:eastAsia="Times New Roman" w:cs="Times New Roman"/>
                <w:color w:val="000000"/>
                <w:szCs w:val="24"/>
              </w:rPr>
              <w:t>MNC</w:t>
            </w:r>
          </w:p>
        </w:tc>
        <w:tc>
          <w:tcPr>
            <w:tcW w:w="1498" w:type="dxa"/>
            <w:noWrap/>
            <w:vAlign w:val="center"/>
          </w:tcPr>
          <w:p w14:paraId="381A077F" w14:textId="77777777" w:rsidR="007148DA" w:rsidRPr="006F12EA" w:rsidRDefault="007148DA" w:rsidP="00B038F9">
            <w:pPr>
              <w:spacing w:before="100" w:beforeAutospacing="1" w:after="100" w:afterAutospacing="1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F12EA">
              <w:rPr>
                <w:rFonts w:eastAsia="Times New Roman" w:cs="Times New Roman"/>
                <w:color w:val="000000"/>
                <w:szCs w:val="24"/>
              </w:rPr>
              <w:t>50%</w:t>
            </w:r>
          </w:p>
        </w:tc>
        <w:tc>
          <w:tcPr>
            <w:tcW w:w="1843" w:type="dxa"/>
            <w:noWrap/>
            <w:vAlign w:val="center"/>
          </w:tcPr>
          <w:p w14:paraId="599E6063" w14:textId="77777777" w:rsidR="007148DA" w:rsidRPr="006F12EA" w:rsidRDefault="007148DA" w:rsidP="00B038F9">
            <w:pPr>
              <w:spacing w:before="100" w:beforeAutospacing="1" w:after="100" w:afterAutospacing="1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F12EA">
              <w:rPr>
                <w:rFonts w:eastAsia="Times New Roman" w:cs="Times New Roman"/>
                <w:color w:val="000000"/>
                <w:szCs w:val="24"/>
              </w:rPr>
              <w:t>68%</w:t>
            </w:r>
          </w:p>
        </w:tc>
      </w:tr>
      <w:tr w:rsidR="007148DA" w:rsidRPr="006F12EA" w14:paraId="35DE882B" w14:textId="77777777" w:rsidTr="00714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14:paraId="7BFD3187" w14:textId="77777777" w:rsidR="007148DA" w:rsidRPr="006F12EA" w:rsidRDefault="007148DA" w:rsidP="00B038F9">
            <w:pPr>
              <w:spacing w:before="100" w:beforeAutospacing="1" w:after="100" w:afterAutospacing="1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6F12EA">
              <w:rPr>
                <w:rFonts w:eastAsia="Times New Roman" w:cs="Times New Roman"/>
                <w:color w:val="000000"/>
                <w:szCs w:val="24"/>
              </w:rPr>
              <w:t>COL</w:t>
            </w:r>
          </w:p>
        </w:tc>
        <w:tc>
          <w:tcPr>
            <w:tcW w:w="1498" w:type="dxa"/>
            <w:noWrap/>
            <w:vAlign w:val="center"/>
          </w:tcPr>
          <w:p w14:paraId="3B620A6B" w14:textId="77777777" w:rsidR="007148DA" w:rsidRPr="006F12EA" w:rsidRDefault="007148DA" w:rsidP="00B038F9">
            <w:pPr>
              <w:spacing w:before="100" w:beforeAutospacing="1" w:after="100" w:afterAutospacing="1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F12EA">
              <w:rPr>
                <w:rFonts w:eastAsia="Times New Roman" w:cs="Times New Roman"/>
                <w:color w:val="000000"/>
                <w:szCs w:val="24"/>
              </w:rPr>
              <w:t>2%</w:t>
            </w:r>
          </w:p>
        </w:tc>
        <w:tc>
          <w:tcPr>
            <w:tcW w:w="1843" w:type="dxa"/>
            <w:noWrap/>
            <w:vAlign w:val="center"/>
          </w:tcPr>
          <w:p w14:paraId="3B3686CF" w14:textId="77777777" w:rsidR="007148DA" w:rsidRPr="006F12EA" w:rsidRDefault="007148DA" w:rsidP="00B038F9">
            <w:pPr>
              <w:spacing w:before="100" w:beforeAutospacing="1" w:after="100" w:afterAutospacing="1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F12EA">
              <w:rPr>
                <w:rFonts w:eastAsia="Times New Roman" w:cs="Times New Roman"/>
                <w:color w:val="000000"/>
                <w:szCs w:val="24"/>
              </w:rPr>
              <w:t>14%</w:t>
            </w:r>
          </w:p>
        </w:tc>
      </w:tr>
      <w:tr w:rsidR="007148DA" w:rsidRPr="006F12EA" w14:paraId="0D2DCAE1" w14:textId="77777777" w:rsidTr="007148D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14:paraId="351AB2B6" w14:textId="77777777" w:rsidR="007148DA" w:rsidRPr="006F12EA" w:rsidRDefault="007148DA" w:rsidP="00B038F9">
            <w:pPr>
              <w:spacing w:before="100" w:beforeAutospacing="1" w:after="100" w:afterAutospacing="1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6F12EA">
              <w:rPr>
                <w:rFonts w:eastAsia="Times New Roman" w:cs="Times New Roman"/>
                <w:color w:val="000000"/>
                <w:szCs w:val="24"/>
              </w:rPr>
              <w:t>SXT</w:t>
            </w:r>
          </w:p>
        </w:tc>
        <w:tc>
          <w:tcPr>
            <w:tcW w:w="1498" w:type="dxa"/>
            <w:noWrap/>
            <w:vAlign w:val="center"/>
          </w:tcPr>
          <w:p w14:paraId="5C46C8D5" w14:textId="77777777" w:rsidR="007148DA" w:rsidRPr="006F12EA" w:rsidRDefault="007148DA" w:rsidP="00B038F9">
            <w:pPr>
              <w:spacing w:before="100" w:beforeAutospacing="1" w:after="100" w:afterAutospacing="1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F12EA">
              <w:rPr>
                <w:rFonts w:eastAsia="Times New Roman" w:cs="Times New Roman"/>
                <w:color w:val="000000"/>
                <w:szCs w:val="24"/>
              </w:rPr>
              <w:t>63%</w:t>
            </w:r>
          </w:p>
        </w:tc>
        <w:tc>
          <w:tcPr>
            <w:tcW w:w="1843" w:type="dxa"/>
            <w:noWrap/>
            <w:vAlign w:val="center"/>
          </w:tcPr>
          <w:p w14:paraId="22936F9E" w14:textId="77777777" w:rsidR="007148DA" w:rsidRPr="006F12EA" w:rsidRDefault="007148DA" w:rsidP="00B038F9">
            <w:pPr>
              <w:spacing w:before="100" w:beforeAutospacing="1" w:after="100" w:afterAutospacing="1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F12EA">
              <w:rPr>
                <w:rFonts w:eastAsia="Times New Roman" w:cs="Times New Roman"/>
                <w:color w:val="000000"/>
                <w:szCs w:val="24"/>
              </w:rPr>
              <w:t>41%</w:t>
            </w:r>
          </w:p>
        </w:tc>
      </w:tr>
    </w:tbl>
    <w:p w14:paraId="55DDCEFD" w14:textId="53ADFBD5" w:rsidR="00DD0A78" w:rsidRPr="006F12EA" w:rsidRDefault="00DD0A78" w:rsidP="00B038F9">
      <w:pPr>
        <w:spacing w:after="0" w:line="240" w:lineRule="auto"/>
        <w:rPr>
          <w:rFonts w:cs="Times New Roman"/>
          <w:szCs w:val="24"/>
          <w:lang w:val="en-IN"/>
        </w:rPr>
      </w:pPr>
    </w:p>
    <w:p w14:paraId="54A2FD82" w14:textId="7FA14040" w:rsidR="00B038F9" w:rsidRPr="006F12EA" w:rsidRDefault="00B038F9" w:rsidP="00B038F9">
      <w:pPr>
        <w:spacing w:after="0" w:line="240" w:lineRule="auto"/>
        <w:rPr>
          <w:rFonts w:cs="Times New Roman"/>
          <w:szCs w:val="24"/>
          <w:lang w:val="en-IN"/>
        </w:rPr>
      </w:pPr>
    </w:p>
    <w:p w14:paraId="682AD248" w14:textId="2C292416" w:rsidR="00B038F9" w:rsidRPr="006F12EA" w:rsidRDefault="00B038F9" w:rsidP="00B038F9">
      <w:pPr>
        <w:spacing w:after="0" w:line="240" w:lineRule="auto"/>
        <w:rPr>
          <w:rFonts w:cs="Times New Roman"/>
          <w:szCs w:val="24"/>
          <w:lang w:val="en-IN"/>
        </w:rPr>
      </w:pPr>
    </w:p>
    <w:p w14:paraId="415A363C" w14:textId="609FDA5A" w:rsidR="00B038F9" w:rsidRPr="006F12EA" w:rsidRDefault="00B038F9" w:rsidP="00B038F9">
      <w:pPr>
        <w:spacing w:after="0" w:line="240" w:lineRule="auto"/>
        <w:rPr>
          <w:rFonts w:cs="Times New Roman"/>
          <w:szCs w:val="24"/>
          <w:lang w:val="en-IN"/>
        </w:rPr>
      </w:pPr>
    </w:p>
    <w:p w14:paraId="6F889D70" w14:textId="0ED675E5" w:rsidR="00B038F9" w:rsidRPr="006F12EA" w:rsidRDefault="00B038F9" w:rsidP="00B038F9">
      <w:pPr>
        <w:spacing w:after="0" w:line="240" w:lineRule="auto"/>
        <w:rPr>
          <w:rFonts w:cs="Times New Roman"/>
          <w:szCs w:val="24"/>
          <w:lang w:val="en-IN"/>
        </w:rPr>
      </w:pPr>
    </w:p>
    <w:p w14:paraId="5475806C" w14:textId="3F266B72" w:rsidR="00B038F9" w:rsidRPr="006F12EA" w:rsidRDefault="00B038F9" w:rsidP="00B038F9">
      <w:pPr>
        <w:spacing w:after="0" w:line="240" w:lineRule="auto"/>
        <w:rPr>
          <w:rFonts w:cs="Times New Roman"/>
          <w:szCs w:val="24"/>
          <w:lang w:val="en-IN"/>
        </w:rPr>
      </w:pPr>
    </w:p>
    <w:p w14:paraId="3FF4C4F6" w14:textId="5A40BFCA" w:rsidR="00B038F9" w:rsidRPr="006F12EA" w:rsidRDefault="00B038F9" w:rsidP="00B038F9">
      <w:pPr>
        <w:spacing w:after="0" w:line="240" w:lineRule="auto"/>
        <w:rPr>
          <w:rFonts w:cs="Times New Roman"/>
          <w:szCs w:val="24"/>
          <w:lang w:val="en-IN"/>
        </w:rPr>
      </w:pPr>
    </w:p>
    <w:p w14:paraId="010A81ED" w14:textId="46958281" w:rsidR="00B038F9" w:rsidRPr="006F12EA" w:rsidRDefault="00B038F9" w:rsidP="00B038F9">
      <w:pPr>
        <w:spacing w:after="0" w:line="240" w:lineRule="auto"/>
        <w:rPr>
          <w:rFonts w:cs="Times New Roman"/>
          <w:szCs w:val="24"/>
          <w:lang w:val="en-IN"/>
        </w:rPr>
      </w:pPr>
    </w:p>
    <w:p w14:paraId="70BC60FB" w14:textId="676AA792" w:rsidR="00B038F9" w:rsidRPr="006F12EA" w:rsidRDefault="00B038F9" w:rsidP="00B038F9">
      <w:pPr>
        <w:spacing w:after="0" w:line="240" w:lineRule="auto"/>
        <w:rPr>
          <w:rFonts w:cs="Times New Roman"/>
          <w:szCs w:val="24"/>
          <w:lang w:val="en-IN"/>
        </w:rPr>
      </w:pPr>
    </w:p>
    <w:p w14:paraId="01AB7FBC" w14:textId="28AB896C" w:rsidR="00B038F9" w:rsidRPr="006F12EA" w:rsidRDefault="00B038F9" w:rsidP="00B038F9">
      <w:pPr>
        <w:spacing w:after="0" w:line="240" w:lineRule="auto"/>
        <w:rPr>
          <w:rFonts w:cs="Times New Roman"/>
          <w:szCs w:val="24"/>
          <w:lang w:val="en-IN"/>
        </w:rPr>
      </w:pPr>
    </w:p>
    <w:p w14:paraId="57C3B99E" w14:textId="18F1A1F7" w:rsidR="00B038F9" w:rsidRPr="006F12EA" w:rsidRDefault="00B038F9" w:rsidP="00B038F9">
      <w:pPr>
        <w:spacing w:after="0" w:line="240" w:lineRule="auto"/>
        <w:rPr>
          <w:rFonts w:cs="Times New Roman"/>
          <w:szCs w:val="24"/>
          <w:lang w:val="en-IN"/>
        </w:rPr>
      </w:pPr>
    </w:p>
    <w:p w14:paraId="08DF3F13" w14:textId="6CF6EB12" w:rsidR="00B038F9" w:rsidRPr="006F12EA" w:rsidRDefault="00B038F9" w:rsidP="00B038F9">
      <w:pPr>
        <w:spacing w:after="0" w:line="240" w:lineRule="auto"/>
        <w:rPr>
          <w:rFonts w:cs="Times New Roman"/>
          <w:szCs w:val="24"/>
          <w:lang w:val="en-IN"/>
        </w:rPr>
      </w:pPr>
    </w:p>
    <w:p w14:paraId="57A506E0" w14:textId="484777B5" w:rsidR="00B038F9" w:rsidRPr="006F12EA" w:rsidRDefault="00B038F9" w:rsidP="00B038F9">
      <w:pPr>
        <w:spacing w:after="0" w:line="240" w:lineRule="auto"/>
        <w:rPr>
          <w:rFonts w:cs="Times New Roman"/>
          <w:szCs w:val="24"/>
          <w:lang w:val="en-IN"/>
        </w:rPr>
      </w:pPr>
    </w:p>
    <w:p w14:paraId="78C8259B" w14:textId="3E293ECF" w:rsidR="00B038F9" w:rsidRPr="006F12EA" w:rsidRDefault="00B038F9" w:rsidP="00B038F9">
      <w:pPr>
        <w:spacing w:after="0" w:line="240" w:lineRule="auto"/>
        <w:rPr>
          <w:rFonts w:cs="Times New Roman"/>
          <w:szCs w:val="24"/>
          <w:lang w:val="en-IN"/>
        </w:rPr>
      </w:pPr>
    </w:p>
    <w:p w14:paraId="4F5B542E" w14:textId="09CE0190" w:rsidR="00B038F9" w:rsidRPr="006F12EA" w:rsidRDefault="00B038F9" w:rsidP="00B038F9">
      <w:pPr>
        <w:spacing w:after="0" w:line="240" w:lineRule="auto"/>
        <w:rPr>
          <w:rFonts w:cs="Times New Roman"/>
          <w:szCs w:val="24"/>
          <w:lang w:val="en-IN"/>
        </w:rPr>
      </w:pPr>
    </w:p>
    <w:p w14:paraId="3F1EA696" w14:textId="68BAA07D" w:rsidR="00B038F9" w:rsidRPr="006F12EA" w:rsidRDefault="00B038F9" w:rsidP="00B038F9">
      <w:pPr>
        <w:spacing w:after="0" w:line="240" w:lineRule="auto"/>
        <w:rPr>
          <w:rFonts w:cs="Times New Roman"/>
          <w:szCs w:val="24"/>
          <w:lang w:val="en-IN"/>
        </w:rPr>
      </w:pPr>
    </w:p>
    <w:p w14:paraId="5AABD4D5" w14:textId="4769BEE6" w:rsidR="00B038F9" w:rsidRPr="006F12EA" w:rsidRDefault="00B038F9" w:rsidP="00B038F9">
      <w:pPr>
        <w:spacing w:after="0" w:line="240" w:lineRule="auto"/>
        <w:rPr>
          <w:rFonts w:cs="Times New Roman"/>
          <w:szCs w:val="24"/>
          <w:lang w:val="en-IN"/>
        </w:rPr>
      </w:pPr>
    </w:p>
    <w:p w14:paraId="3ECD6781" w14:textId="1FB59A5A" w:rsidR="00B038F9" w:rsidRPr="006F12EA" w:rsidRDefault="00B038F9" w:rsidP="00B038F9">
      <w:pPr>
        <w:spacing w:after="0" w:line="240" w:lineRule="auto"/>
        <w:rPr>
          <w:rFonts w:cs="Times New Roman"/>
          <w:szCs w:val="24"/>
          <w:lang w:val="en-IN"/>
        </w:rPr>
      </w:pPr>
    </w:p>
    <w:p w14:paraId="14EF3C40" w14:textId="70C53939" w:rsidR="00B038F9" w:rsidRPr="006F12EA" w:rsidRDefault="00B038F9" w:rsidP="00B038F9">
      <w:pPr>
        <w:spacing w:after="0" w:line="240" w:lineRule="auto"/>
        <w:rPr>
          <w:rFonts w:cs="Times New Roman"/>
          <w:szCs w:val="24"/>
          <w:lang w:val="en-IN"/>
        </w:rPr>
      </w:pPr>
    </w:p>
    <w:p w14:paraId="593131F9" w14:textId="708597F8" w:rsidR="00B038F9" w:rsidRPr="006F12EA" w:rsidRDefault="00B038F9" w:rsidP="00B038F9">
      <w:pPr>
        <w:spacing w:after="0" w:line="240" w:lineRule="auto"/>
        <w:rPr>
          <w:rFonts w:cs="Times New Roman"/>
          <w:szCs w:val="24"/>
          <w:lang w:val="en-IN"/>
        </w:rPr>
      </w:pPr>
    </w:p>
    <w:p w14:paraId="5023E753" w14:textId="731CA42B" w:rsidR="00B038F9" w:rsidRPr="006F12EA" w:rsidRDefault="00B038F9" w:rsidP="00B038F9">
      <w:pPr>
        <w:spacing w:after="0" w:line="240" w:lineRule="auto"/>
        <w:rPr>
          <w:rFonts w:cs="Times New Roman"/>
          <w:szCs w:val="24"/>
          <w:lang w:val="en-IN"/>
        </w:rPr>
      </w:pPr>
    </w:p>
    <w:p w14:paraId="2CD303F4" w14:textId="23682A0C" w:rsidR="00B038F9" w:rsidRPr="006F12EA" w:rsidRDefault="00B038F9" w:rsidP="00B038F9">
      <w:pPr>
        <w:spacing w:after="0" w:line="240" w:lineRule="auto"/>
        <w:rPr>
          <w:rFonts w:cs="Times New Roman"/>
          <w:szCs w:val="24"/>
          <w:lang w:val="en-IN"/>
        </w:rPr>
      </w:pPr>
    </w:p>
    <w:p w14:paraId="6E7864DC" w14:textId="104B979D" w:rsidR="00A363F8" w:rsidRPr="006F12EA" w:rsidRDefault="00B038F9" w:rsidP="007F3DE6">
      <w:pPr>
        <w:spacing w:after="0" w:line="240" w:lineRule="auto"/>
        <w:rPr>
          <w:rFonts w:cs="Times New Roman"/>
          <w:szCs w:val="24"/>
          <w:lang w:val="en-IN"/>
        </w:rPr>
        <w:sectPr w:rsidR="00A363F8" w:rsidRPr="006F12EA" w:rsidSect="00764CB6">
          <w:footerReference w:type="default" r:id="rId8"/>
          <w:type w:val="continuous"/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  <w:r w:rsidRPr="006F12EA">
        <w:rPr>
          <w:rFonts w:cs="Times New Roman"/>
          <w:szCs w:val="24"/>
          <w:lang w:val="en-IN"/>
        </w:rPr>
        <w:t>Abbreviation: Ticarcillin/clavulanic acid (TIC/CLA), piperacillin/tazobactam (PIP/TA)</w:t>
      </w:r>
      <w:r w:rsidR="00A363F8" w:rsidRPr="006F12EA">
        <w:rPr>
          <w:rFonts w:cs="Times New Roman"/>
          <w:szCs w:val="24"/>
          <w:lang w:val="en-IN"/>
        </w:rPr>
        <w:t xml:space="preserve">, ceftazidime (CTZ), </w:t>
      </w:r>
      <w:proofErr w:type="spellStart"/>
      <w:r w:rsidR="00A363F8" w:rsidRPr="006F12EA">
        <w:rPr>
          <w:rFonts w:cs="Times New Roman"/>
          <w:szCs w:val="24"/>
          <w:lang w:val="en-IN"/>
        </w:rPr>
        <w:t>cefoperazone</w:t>
      </w:r>
      <w:proofErr w:type="spellEnd"/>
      <w:r w:rsidR="00A363F8" w:rsidRPr="006F12EA">
        <w:rPr>
          <w:rFonts w:cs="Times New Roman"/>
          <w:szCs w:val="24"/>
          <w:lang w:val="en-IN"/>
        </w:rPr>
        <w:t xml:space="preserve">/sulbactam (CEF/SUL), cefepime (CFM), aztreonam (AZT), </w:t>
      </w:r>
      <w:proofErr w:type="spellStart"/>
      <w:r w:rsidR="00A363F8" w:rsidRPr="006F12EA">
        <w:rPr>
          <w:rFonts w:cs="Times New Roman"/>
          <w:szCs w:val="24"/>
          <w:lang w:val="en-IN"/>
        </w:rPr>
        <w:t>doripenem</w:t>
      </w:r>
      <w:proofErr w:type="spellEnd"/>
      <w:r w:rsidR="00A363F8" w:rsidRPr="006F12EA">
        <w:rPr>
          <w:rFonts w:cs="Times New Roman"/>
          <w:szCs w:val="24"/>
          <w:lang w:val="en-IN"/>
        </w:rPr>
        <w:t xml:space="preserve"> (DOR), imipenem (IMP), meropenem (MER), amikacin (AMK), gentamicin (GEN), ciprofloxacin (CIP), levofloxacin (LEV), minocycline (MNC), colistin (COL), trimethoprim/sulfamethoxazole (SXT). </w:t>
      </w:r>
    </w:p>
    <w:p w14:paraId="1CC545D3" w14:textId="77777777" w:rsidR="00A363F8" w:rsidRPr="006F12EA" w:rsidRDefault="00A363F8" w:rsidP="00A363F8">
      <w:pPr>
        <w:spacing w:line="240" w:lineRule="auto"/>
        <w:ind w:left="-284"/>
        <w:rPr>
          <w:rFonts w:cs="Times New Roman"/>
          <w:b/>
          <w:szCs w:val="24"/>
        </w:rPr>
      </w:pPr>
      <w:r w:rsidRPr="006F12EA">
        <w:rPr>
          <w:rFonts w:cs="Times New Roman"/>
          <w:b/>
          <w:szCs w:val="24"/>
        </w:rPr>
        <w:lastRenderedPageBreak/>
        <w:t xml:space="preserve">Table S2: </w:t>
      </w:r>
      <w:r w:rsidRPr="006F12EA">
        <w:rPr>
          <w:rFonts w:cs="Times New Roman"/>
          <w:b/>
          <w:bCs/>
          <w:szCs w:val="24"/>
        </w:rPr>
        <w:t xml:space="preserve">Demographic data and clinical features of the patient from whom </w:t>
      </w:r>
      <w:r w:rsidRPr="006F12EA">
        <w:rPr>
          <w:rFonts w:cs="Times New Roman"/>
          <w:b/>
          <w:bCs/>
          <w:i/>
          <w:szCs w:val="24"/>
        </w:rPr>
        <w:t>Klebsiella pneumoniae</w:t>
      </w:r>
      <w:r w:rsidRPr="006F12EA">
        <w:rPr>
          <w:rFonts w:cs="Times New Roman"/>
          <w:b/>
          <w:bCs/>
          <w:szCs w:val="24"/>
        </w:rPr>
        <w:t xml:space="preserve"> and </w:t>
      </w:r>
      <w:r w:rsidRPr="006F12EA">
        <w:rPr>
          <w:rFonts w:cs="Times New Roman"/>
          <w:b/>
          <w:bCs/>
          <w:i/>
          <w:szCs w:val="24"/>
        </w:rPr>
        <w:t>Escherichia coli</w:t>
      </w:r>
      <w:r w:rsidRPr="006F12EA">
        <w:rPr>
          <w:rFonts w:cs="Times New Roman"/>
          <w:b/>
          <w:bCs/>
          <w:szCs w:val="24"/>
        </w:rPr>
        <w:t xml:space="preserve"> have been collected. </w:t>
      </w:r>
    </w:p>
    <w:tbl>
      <w:tblPr>
        <w:tblStyle w:val="TableGrid"/>
        <w:tblW w:w="16339" w:type="dxa"/>
        <w:tblInd w:w="-1139" w:type="dxa"/>
        <w:tblLook w:val="04A0" w:firstRow="1" w:lastRow="0" w:firstColumn="1" w:lastColumn="0" w:noHBand="0" w:noVBand="1"/>
      </w:tblPr>
      <w:tblGrid>
        <w:gridCol w:w="1190"/>
        <w:gridCol w:w="1216"/>
        <w:gridCol w:w="1852"/>
        <w:gridCol w:w="1410"/>
        <w:gridCol w:w="1203"/>
        <w:gridCol w:w="1119"/>
        <w:gridCol w:w="1229"/>
        <w:gridCol w:w="3092"/>
        <w:gridCol w:w="2719"/>
        <w:gridCol w:w="1309"/>
      </w:tblGrid>
      <w:tr w:rsidR="00A363F8" w:rsidRPr="006F12EA" w14:paraId="747A9E88" w14:textId="77777777" w:rsidTr="00A363F8">
        <w:trPr>
          <w:trHeight w:val="664"/>
        </w:trPr>
        <w:tc>
          <w:tcPr>
            <w:tcW w:w="1190" w:type="dxa"/>
            <w:tcBorders>
              <w:left w:val="nil"/>
              <w:right w:val="nil"/>
            </w:tcBorders>
            <w:vAlign w:val="center"/>
          </w:tcPr>
          <w:p w14:paraId="57147483" w14:textId="77777777" w:rsidR="00A363F8" w:rsidRPr="006F12EA" w:rsidRDefault="00A363F8" w:rsidP="00A363F8">
            <w:pPr>
              <w:spacing w:line="240" w:lineRule="auto"/>
              <w:jc w:val="center"/>
              <w:rPr>
                <w:rFonts w:cs="Times New Roman"/>
                <w:b/>
                <w:szCs w:val="24"/>
              </w:rPr>
            </w:pPr>
            <w:r w:rsidRPr="006F12EA">
              <w:rPr>
                <w:rFonts w:cs="Times New Roman"/>
                <w:b/>
                <w:szCs w:val="24"/>
              </w:rPr>
              <w:t>Isolate identified</w:t>
            </w:r>
          </w:p>
        </w:tc>
        <w:tc>
          <w:tcPr>
            <w:tcW w:w="1216" w:type="dxa"/>
            <w:tcBorders>
              <w:left w:val="nil"/>
              <w:right w:val="nil"/>
            </w:tcBorders>
            <w:noWrap/>
            <w:vAlign w:val="center"/>
          </w:tcPr>
          <w:p w14:paraId="46C69CA8" w14:textId="77777777" w:rsidR="00A363F8" w:rsidRPr="006F12EA" w:rsidRDefault="00A363F8" w:rsidP="00A363F8">
            <w:pPr>
              <w:spacing w:line="240" w:lineRule="auto"/>
              <w:jc w:val="center"/>
              <w:rPr>
                <w:rFonts w:cs="Times New Roman"/>
                <w:b/>
                <w:szCs w:val="24"/>
              </w:rPr>
            </w:pPr>
            <w:r w:rsidRPr="006F12EA">
              <w:rPr>
                <w:rFonts w:cs="Times New Roman"/>
                <w:b/>
                <w:szCs w:val="24"/>
              </w:rPr>
              <w:t>Patient Id</w:t>
            </w:r>
          </w:p>
        </w:tc>
        <w:tc>
          <w:tcPr>
            <w:tcW w:w="1852" w:type="dxa"/>
            <w:tcBorders>
              <w:left w:val="nil"/>
              <w:right w:val="nil"/>
            </w:tcBorders>
            <w:vAlign w:val="center"/>
          </w:tcPr>
          <w:p w14:paraId="4C74B56B" w14:textId="77777777" w:rsidR="00A363F8" w:rsidRPr="006F12EA" w:rsidRDefault="00A363F8" w:rsidP="00A363F8">
            <w:pPr>
              <w:spacing w:line="240" w:lineRule="auto"/>
              <w:jc w:val="center"/>
              <w:rPr>
                <w:rFonts w:cs="Times New Roman"/>
                <w:b/>
                <w:szCs w:val="24"/>
              </w:rPr>
            </w:pPr>
            <w:r w:rsidRPr="006F12EA">
              <w:rPr>
                <w:rFonts w:cs="Times New Roman"/>
                <w:b/>
                <w:szCs w:val="24"/>
              </w:rPr>
              <w:t>Date of admission</w:t>
            </w:r>
          </w:p>
        </w:tc>
        <w:tc>
          <w:tcPr>
            <w:tcW w:w="1410" w:type="dxa"/>
            <w:tcBorders>
              <w:left w:val="nil"/>
              <w:right w:val="nil"/>
            </w:tcBorders>
            <w:noWrap/>
            <w:vAlign w:val="center"/>
          </w:tcPr>
          <w:p w14:paraId="3460A24A" w14:textId="77777777" w:rsidR="00A363F8" w:rsidRPr="006F12EA" w:rsidRDefault="00A363F8" w:rsidP="00A363F8">
            <w:pPr>
              <w:spacing w:line="240" w:lineRule="auto"/>
              <w:jc w:val="center"/>
              <w:rPr>
                <w:rFonts w:cs="Times New Roman"/>
                <w:b/>
                <w:szCs w:val="24"/>
              </w:rPr>
            </w:pPr>
            <w:r w:rsidRPr="006F12EA">
              <w:rPr>
                <w:rFonts w:cs="Times New Roman"/>
                <w:b/>
                <w:szCs w:val="24"/>
              </w:rPr>
              <w:t>ICU typ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vAlign w:val="center"/>
          </w:tcPr>
          <w:p w14:paraId="7A3EB13E" w14:textId="77777777" w:rsidR="00A363F8" w:rsidRPr="006F12EA" w:rsidRDefault="00A363F8" w:rsidP="00A363F8">
            <w:pPr>
              <w:spacing w:line="240" w:lineRule="auto"/>
              <w:jc w:val="center"/>
              <w:rPr>
                <w:rFonts w:cs="Times New Roman"/>
                <w:b/>
                <w:szCs w:val="24"/>
              </w:rPr>
            </w:pPr>
            <w:r w:rsidRPr="006F12EA">
              <w:rPr>
                <w:rFonts w:cs="Times New Roman"/>
                <w:b/>
                <w:szCs w:val="24"/>
              </w:rPr>
              <w:t>Specimen type</w:t>
            </w: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14:paraId="522298D9" w14:textId="77777777" w:rsidR="00A363F8" w:rsidRPr="006F12EA" w:rsidRDefault="00A363F8" w:rsidP="00A363F8">
            <w:pPr>
              <w:spacing w:line="240" w:lineRule="auto"/>
              <w:jc w:val="center"/>
              <w:rPr>
                <w:rFonts w:cs="Times New Roman"/>
                <w:b/>
                <w:szCs w:val="24"/>
              </w:rPr>
            </w:pPr>
            <w:r w:rsidRPr="006F12EA">
              <w:rPr>
                <w:rFonts w:cs="Times New Roman"/>
                <w:b/>
                <w:szCs w:val="24"/>
              </w:rPr>
              <w:t>Gender</w:t>
            </w:r>
          </w:p>
        </w:tc>
        <w:tc>
          <w:tcPr>
            <w:tcW w:w="1229" w:type="dxa"/>
            <w:tcBorders>
              <w:left w:val="nil"/>
              <w:right w:val="nil"/>
            </w:tcBorders>
            <w:vAlign w:val="center"/>
          </w:tcPr>
          <w:p w14:paraId="144EAA75" w14:textId="77777777" w:rsidR="00A363F8" w:rsidRPr="006F12EA" w:rsidRDefault="00A363F8" w:rsidP="00A363F8">
            <w:pPr>
              <w:spacing w:line="240" w:lineRule="auto"/>
              <w:jc w:val="center"/>
              <w:rPr>
                <w:rFonts w:cs="Times New Roman"/>
                <w:b/>
                <w:szCs w:val="24"/>
              </w:rPr>
            </w:pPr>
            <w:r w:rsidRPr="006F12EA">
              <w:rPr>
                <w:rFonts w:cs="Times New Roman"/>
                <w:b/>
                <w:szCs w:val="24"/>
              </w:rPr>
              <w:t>Age</w:t>
            </w:r>
          </w:p>
        </w:tc>
        <w:tc>
          <w:tcPr>
            <w:tcW w:w="3092" w:type="dxa"/>
            <w:tcBorders>
              <w:left w:val="nil"/>
              <w:right w:val="nil"/>
            </w:tcBorders>
            <w:noWrap/>
            <w:vAlign w:val="center"/>
          </w:tcPr>
          <w:p w14:paraId="28EDF404" w14:textId="77777777" w:rsidR="00A363F8" w:rsidRPr="006F12EA" w:rsidRDefault="00A363F8" w:rsidP="00A363F8">
            <w:pPr>
              <w:spacing w:line="240" w:lineRule="auto"/>
              <w:jc w:val="center"/>
              <w:rPr>
                <w:rFonts w:cs="Times New Roman"/>
                <w:b/>
                <w:szCs w:val="24"/>
              </w:rPr>
            </w:pPr>
            <w:r w:rsidRPr="006F12EA">
              <w:rPr>
                <w:rFonts w:cs="Times New Roman"/>
                <w:b/>
                <w:szCs w:val="24"/>
              </w:rPr>
              <w:t>Diagnosis at admission</w:t>
            </w:r>
          </w:p>
        </w:tc>
        <w:tc>
          <w:tcPr>
            <w:tcW w:w="2719" w:type="dxa"/>
            <w:tcBorders>
              <w:left w:val="nil"/>
              <w:right w:val="nil"/>
            </w:tcBorders>
            <w:noWrap/>
            <w:vAlign w:val="center"/>
          </w:tcPr>
          <w:p w14:paraId="4BB7090E" w14:textId="77777777" w:rsidR="00A363F8" w:rsidRPr="006F12EA" w:rsidRDefault="00A363F8" w:rsidP="00A363F8">
            <w:pPr>
              <w:spacing w:line="240" w:lineRule="auto"/>
              <w:jc w:val="center"/>
              <w:rPr>
                <w:rFonts w:cs="Times New Roman"/>
                <w:b/>
                <w:szCs w:val="24"/>
              </w:rPr>
            </w:pPr>
            <w:r w:rsidRPr="006F12EA">
              <w:rPr>
                <w:rFonts w:cs="Times New Roman"/>
                <w:b/>
                <w:szCs w:val="24"/>
              </w:rPr>
              <w:t>Antibiotics used</w:t>
            </w:r>
          </w:p>
        </w:tc>
        <w:tc>
          <w:tcPr>
            <w:tcW w:w="1309" w:type="dxa"/>
            <w:tcBorders>
              <w:left w:val="nil"/>
              <w:right w:val="nil"/>
            </w:tcBorders>
            <w:noWrap/>
            <w:vAlign w:val="center"/>
          </w:tcPr>
          <w:p w14:paraId="47E3427D" w14:textId="77777777" w:rsidR="00A363F8" w:rsidRPr="006F12EA" w:rsidRDefault="00A363F8" w:rsidP="00A363F8">
            <w:pPr>
              <w:spacing w:line="240" w:lineRule="auto"/>
              <w:jc w:val="center"/>
              <w:rPr>
                <w:rFonts w:cs="Times New Roman"/>
                <w:b/>
                <w:szCs w:val="24"/>
              </w:rPr>
            </w:pPr>
            <w:r w:rsidRPr="006F12EA">
              <w:rPr>
                <w:rFonts w:cs="Times New Roman"/>
                <w:b/>
                <w:szCs w:val="24"/>
              </w:rPr>
              <w:t>Final outcome</w:t>
            </w:r>
          </w:p>
        </w:tc>
      </w:tr>
      <w:tr w:rsidR="00A363F8" w:rsidRPr="006F12EA" w14:paraId="15ED172B" w14:textId="77777777" w:rsidTr="00A363F8">
        <w:trPr>
          <w:trHeight w:val="300"/>
        </w:trPr>
        <w:tc>
          <w:tcPr>
            <w:tcW w:w="1190" w:type="dxa"/>
            <w:vMerge w:val="restart"/>
            <w:tcBorders>
              <w:left w:val="nil"/>
              <w:right w:val="nil"/>
            </w:tcBorders>
            <w:textDirection w:val="btLr"/>
            <w:vAlign w:val="center"/>
          </w:tcPr>
          <w:p w14:paraId="1F20C18B" w14:textId="77777777" w:rsidR="00A363F8" w:rsidRPr="006F12EA" w:rsidRDefault="00A363F8" w:rsidP="00A363F8">
            <w:pPr>
              <w:spacing w:line="240" w:lineRule="auto"/>
              <w:ind w:left="113" w:right="113"/>
              <w:jc w:val="center"/>
              <w:rPr>
                <w:rFonts w:cs="Times New Roman"/>
                <w:b/>
                <w:i/>
                <w:szCs w:val="24"/>
              </w:rPr>
            </w:pPr>
            <w:r w:rsidRPr="006F12EA">
              <w:rPr>
                <w:rFonts w:cs="Times New Roman"/>
                <w:b/>
                <w:i/>
                <w:szCs w:val="24"/>
              </w:rPr>
              <w:t>Klebsiella pneumoniae</w:t>
            </w:r>
          </w:p>
        </w:tc>
        <w:tc>
          <w:tcPr>
            <w:tcW w:w="12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6ADA7F8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AGA0002</w:t>
            </w:r>
          </w:p>
        </w:tc>
        <w:tc>
          <w:tcPr>
            <w:tcW w:w="1852" w:type="dxa"/>
            <w:tcBorders>
              <w:left w:val="nil"/>
              <w:right w:val="nil"/>
            </w:tcBorders>
            <w:vAlign w:val="center"/>
          </w:tcPr>
          <w:p w14:paraId="0F11B0F6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October, 2019</w:t>
            </w:r>
          </w:p>
        </w:tc>
        <w:tc>
          <w:tcPr>
            <w:tcW w:w="141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4BE7501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proofErr w:type="spellStart"/>
            <w:r w:rsidRPr="006F12EA">
              <w:rPr>
                <w:rFonts w:cs="Times New Roman"/>
                <w:szCs w:val="24"/>
              </w:rPr>
              <w:t>Anaesthesia</w:t>
            </w:r>
            <w:proofErr w:type="spellEnd"/>
          </w:p>
        </w:tc>
        <w:tc>
          <w:tcPr>
            <w:tcW w:w="1203" w:type="dxa"/>
            <w:tcBorders>
              <w:left w:val="nil"/>
              <w:right w:val="nil"/>
            </w:tcBorders>
            <w:vAlign w:val="center"/>
            <w:hideMark/>
          </w:tcPr>
          <w:p w14:paraId="099B8494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Blood</w:t>
            </w: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  <w:hideMark/>
          </w:tcPr>
          <w:p w14:paraId="2E39D3BF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Female</w:t>
            </w:r>
          </w:p>
        </w:tc>
        <w:tc>
          <w:tcPr>
            <w:tcW w:w="1229" w:type="dxa"/>
            <w:tcBorders>
              <w:left w:val="nil"/>
              <w:right w:val="nil"/>
            </w:tcBorders>
            <w:vAlign w:val="center"/>
            <w:hideMark/>
          </w:tcPr>
          <w:p w14:paraId="7B7CFFC7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68 yrs</w:t>
            </w:r>
          </w:p>
        </w:tc>
        <w:tc>
          <w:tcPr>
            <w:tcW w:w="309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56D7ABF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Organ Failure</w:t>
            </w:r>
          </w:p>
        </w:tc>
        <w:tc>
          <w:tcPr>
            <w:tcW w:w="271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40A91D4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Piperacillin-tazobactam</w:t>
            </w:r>
          </w:p>
        </w:tc>
        <w:tc>
          <w:tcPr>
            <w:tcW w:w="130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48964CF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Not known</w:t>
            </w:r>
          </w:p>
        </w:tc>
      </w:tr>
      <w:tr w:rsidR="00A363F8" w:rsidRPr="006F12EA" w14:paraId="795927C5" w14:textId="77777777" w:rsidTr="00A363F8">
        <w:trPr>
          <w:trHeight w:val="300"/>
        </w:trPr>
        <w:tc>
          <w:tcPr>
            <w:tcW w:w="1190" w:type="dxa"/>
            <w:vMerge/>
            <w:tcBorders>
              <w:left w:val="nil"/>
              <w:right w:val="nil"/>
            </w:tcBorders>
            <w:vAlign w:val="center"/>
          </w:tcPr>
          <w:p w14:paraId="439E886A" w14:textId="77777777" w:rsidR="00A363F8" w:rsidRPr="006F12EA" w:rsidRDefault="00A363F8" w:rsidP="00A363F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16" w:type="dxa"/>
            <w:tcBorders>
              <w:left w:val="nil"/>
              <w:right w:val="nil"/>
            </w:tcBorders>
            <w:noWrap/>
            <w:vAlign w:val="center"/>
          </w:tcPr>
          <w:p w14:paraId="33E42266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AGA0030</w:t>
            </w:r>
          </w:p>
        </w:tc>
        <w:tc>
          <w:tcPr>
            <w:tcW w:w="1852" w:type="dxa"/>
            <w:tcBorders>
              <w:left w:val="nil"/>
              <w:right w:val="nil"/>
            </w:tcBorders>
            <w:vAlign w:val="center"/>
          </w:tcPr>
          <w:p w14:paraId="52087F5E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October, 2020</w:t>
            </w:r>
          </w:p>
        </w:tc>
        <w:tc>
          <w:tcPr>
            <w:tcW w:w="1410" w:type="dxa"/>
            <w:tcBorders>
              <w:left w:val="nil"/>
              <w:right w:val="nil"/>
            </w:tcBorders>
            <w:noWrap/>
            <w:vAlign w:val="center"/>
          </w:tcPr>
          <w:p w14:paraId="2B0B0A99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proofErr w:type="spellStart"/>
            <w:r w:rsidRPr="006F12EA">
              <w:rPr>
                <w:rFonts w:cs="Times New Roman"/>
                <w:szCs w:val="24"/>
              </w:rPr>
              <w:t>Anaesthesia</w:t>
            </w:r>
            <w:proofErr w:type="spellEnd"/>
          </w:p>
        </w:tc>
        <w:tc>
          <w:tcPr>
            <w:tcW w:w="1203" w:type="dxa"/>
            <w:tcBorders>
              <w:left w:val="nil"/>
              <w:right w:val="nil"/>
            </w:tcBorders>
            <w:vAlign w:val="center"/>
          </w:tcPr>
          <w:p w14:paraId="61A25411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Blood</w:t>
            </w: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14:paraId="2B7FEAC4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Male</w:t>
            </w:r>
          </w:p>
        </w:tc>
        <w:tc>
          <w:tcPr>
            <w:tcW w:w="1229" w:type="dxa"/>
            <w:tcBorders>
              <w:left w:val="nil"/>
              <w:right w:val="nil"/>
            </w:tcBorders>
            <w:vAlign w:val="center"/>
          </w:tcPr>
          <w:p w14:paraId="655E2BD4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69 yrs</w:t>
            </w:r>
          </w:p>
        </w:tc>
        <w:tc>
          <w:tcPr>
            <w:tcW w:w="3092" w:type="dxa"/>
            <w:tcBorders>
              <w:left w:val="nil"/>
              <w:right w:val="nil"/>
            </w:tcBorders>
            <w:noWrap/>
            <w:vAlign w:val="center"/>
          </w:tcPr>
          <w:p w14:paraId="68C460EB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Chronic kidney disease with Diabetes mellitus type-2, Cerebrovascular accident</w:t>
            </w:r>
          </w:p>
        </w:tc>
        <w:tc>
          <w:tcPr>
            <w:tcW w:w="2719" w:type="dxa"/>
            <w:tcBorders>
              <w:left w:val="nil"/>
              <w:right w:val="nil"/>
            </w:tcBorders>
            <w:noWrap/>
            <w:vAlign w:val="center"/>
          </w:tcPr>
          <w:p w14:paraId="50C70FB5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Amikacin, cefotaxime</w:t>
            </w:r>
          </w:p>
        </w:tc>
        <w:tc>
          <w:tcPr>
            <w:tcW w:w="1309" w:type="dxa"/>
            <w:tcBorders>
              <w:left w:val="nil"/>
              <w:right w:val="nil"/>
            </w:tcBorders>
            <w:noWrap/>
            <w:vAlign w:val="center"/>
          </w:tcPr>
          <w:p w14:paraId="7FB261A6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Discharged</w:t>
            </w:r>
          </w:p>
        </w:tc>
      </w:tr>
      <w:tr w:rsidR="00A363F8" w:rsidRPr="006F12EA" w14:paraId="71961414" w14:textId="77777777" w:rsidTr="00A363F8">
        <w:trPr>
          <w:trHeight w:val="300"/>
        </w:trPr>
        <w:tc>
          <w:tcPr>
            <w:tcW w:w="1190" w:type="dxa"/>
            <w:vMerge/>
            <w:tcBorders>
              <w:left w:val="nil"/>
              <w:right w:val="nil"/>
            </w:tcBorders>
            <w:vAlign w:val="center"/>
          </w:tcPr>
          <w:p w14:paraId="6C57A42E" w14:textId="77777777" w:rsidR="00A363F8" w:rsidRPr="006F12EA" w:rsidRDefault="00A363F8" w:rsidP="00A363F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16" w:type="dxa"/>
            <w:tcBorders>
              <w:left w:val="nil"/>
              <w:right w:val="nil"/>
            </w:tcBorders>
            <w:noWrap/>
            <w:vAlign w:val="center"/>
          </w:tcPr>
          <w:p w14:paraId="79425D09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AGA0032</w:t>
            </w:r>
          </w:p>
        </w:tc>
        <w:tc>
          <w:tcPr>
            <w:tcW w:w="1852" w:type="dxa"/>
            <w:tcBorders>
              <w:left w:val="nil"/>
              <w:right w:val="nil"/>
            </w:tcBorders>
            <w:vAlign w:val="center"/>
          </w:tcPr>
          <w:p w14:paraId="01F82ADE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October, 2019</w:t>
            </w:r>
          </w:p>
        </w:tc>
        <w:tc>
          <w:tcPr>
            <w:tcW w:w="1410" w:type="dxa"/>
            <w:tcBorders>
              <w:left w:val="nil"/>
              <w:right w:val="nil"/>
            </w:tcBorders>
            <w:noWrap/>
            <w:vAlign w:val="center"/>
          </w:tcPr>
          <w:p w14:paraId="28913F39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proofErr w:type="spellStart"/>
            <w:r w:rsidRPr="006F12EA">
              <w:rPr>
                <w:rFonts w:cs="Times New Roman"/>
                <w:szCs w:val="24"/>
              </w:rPr>
              <w:t>Anaesthesia</w:t>
            </w:r>
            <w:proofErr w:type="spellEnd"/>
          </w:p>
        </w:tc>
        <w:tc>
          <w:tcPr>
            <w:tcW w:w="1203" w:type="dxa"/>
            <w:tcBorders>
              <w:left w:val="nil"/>
              <w:right w:val="nil"/>
            </w:tcBorders>
            <w:vAlign w:val="center"/>
          </w:tcPr>
          <w:p w14:paraId="67332681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Blood</w:t>
            </w: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14:paraId="30590791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Male</w:t>
            </w:r>
          </w:p>
        </w:tc>
        <w:tc>
          <w:tcPr>
            <w:tcW w:w="1229" w:type="dxa"/>
            <w:tcBorders>
              <w:left w:val="nil"/>
              <w:right w:val="nil"/>
            </w:tcBorders>
            <w:vAlign w:val="center"/>
          </w:tcPr>
          <w:p w14:paraId="6284244F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57 yrs</w:t>
            </w:r>
          </w:p>
        </w:tc>
        <w:tc>
          <w:tcPr>
            <w:tcW w:w="3092" w:type="dxa"/>
            <w:tcBorders>
              <w:left w:val="nil"/>
              <w:right w:val="nil"/>
            </w:tcBorders>
            <w:noWrap/>
            <w:vAlign w:val="center"/>
          </w:tcPr>
          <w:p w14:paraId="0271D45A" w14:textId="1FF3EFA2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Diabetes mellitus type-2 with Acute kidney disease</w:t>
            </w:r>
          </w:p>
        </w:tc>
        <w:tc>
          <w:tcPr>
            <w:tcW w:w="2719" w:type="dxa"/>
            <w:tcBorders>
              <w:left w:val="nil"/>
              <w:right w:val="nil"/>
            </w:tcBorders>
            <w:noWrap/>
            <w:vAlign w:val="center"/>
          </w:tcPr>
          <w:p w14:paraId="63EC3884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Amikacin</w:t>
            </w:r>
          </w:p>
        </w:tc>
        <w:tc>
          <w:tcPr>
            <w:tcW w:w="1309" w:type="dxa"/>
            <w:tcBorders>
              <w:left w:val="nil"/>
              <w:right w:val="nil"/>
            </w:tcBorders>
            <w:noWrap/>
            <w:vAlign w:val="center"/>
          </w:tcPr>
          <w:p w14:paraId="78410628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Discharged</w:t>
            </w:r>
          </w:p>
        </w:tc>
      </w:tr>
      <w:tr w:rsidR="00A363F8" w:rsidRPr="006F12EA" w14:paraId="4F9112FF" w14:textId="77777777" w:rsidTr="00A363F8">
        <w:trPr>
          <w:trHeight w:val="300"/>
        </w:trPr>
        <w:tc>
          <w:tcPr>
            <w:tcW w:w="1190" w:type="dxa"/>
            <w:vMerge/>
            <w:tcBorders>
              <w:left w:val="nil"/>
              <w:right w:val="nil"/>
            </w:tcBorders>
            <w:vAlign w:val="center"/>
          </w:tcPr>
          <w:p w14:paraId="258D44AB" w14:textId="77777777" w:rsidR="00A363F8" w:rsidRPr="006F12EA" w:rsidRDefault="00A363F8" w:rsidP="00A363F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16" w:type="dxa"/>
            <w:tcBorders>
              <w:left w:val="nil"/>
              <w:right w:val="nil"/>
            </w:tcBorders>
            <w:noWrap/>
            <w:vAlign w:val="center"/>
          </w:tcPr>
          <w:p w14:paraId="37902246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AGA0038</w:t>
            </w:r>
          </w:p>
        </w:tc>
        <w:tc>
          <w:tcPr>
            <w:tcW w:w="1852" w:type="dxa"/>
            <w:tcBorders>
              <w:left w:val="nil"/>
              <w:right w:val="nil"/>
            </w:tcBorders>
            <w:vAlign w:val="center"/>
          </w:tcPr>
          <w:p w14:paraId="2F7F9C37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March, 2020</w:t>
            </w:r>
          </w:p>
        </w:tc>
        <w:tc>
          <w:tcPr>
            <w:tcW w:w="1410" w:type="dxa"/>
            <w:tcBorders>
              <w:left w:val="nil"/>
              <w:right w:val="nil"/>
            </w:tcBorders>
            <w:noWrap/>
            <w:vAlign w:val="center"/>
          </w:tcPr>
          <w:p w14:paraId="4D98BA14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proofErr w:type="spellStart"/>
            <w:r w:rsidRPr="006F12EA">
              <w:rPr>
                <w:rFonts w:cs="Times New Roman"/>
                <w:szCs w:val="24"/>
              </w:rPr>
              <w:t>Anaesthesia</w:t>
            </w:r>
            <w:proofErr w:type="spellEnd"/>
          </w:p>
        </w:tc>
        <w:tc>
          <w:tcPr>
            <w:tcW w:w="1203" w:type="dxa"/>
            <w:tcBorders>
              <w:left w:val="nil"/>
              <w:right w:val="nil"/>
            </w:tcBorders>
            <w:vAlign w:val="center"/>
          </w:tcPr>
          <w:p w14:paraId="772771C5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Blood</w:t>
            </w: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14:paraId="3F4490F9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Female</w:t>
            </w:r>
          </w:p>
        </w:tc>
        <w:tc>
          <w:tcPr>
            <w:tcW w:w="1229" w:type="dxa"/>
            <w:tcBorders>
              <w:left w:val="nil"/>
              <w:right w:val="nil"/>
            </w:tcBorders>
            <w:vAlign w:val="center"/>
          </w:tcPr>
          <w:p w14:paraId="447A646B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42 yrs</w:t>
            </w:r>
          </w:p>
        </w:tc>
        <w:tc>
          <w:tcPr>
            <w:tcW w:w="3092" w:type="dxa"/>
            <w:tcBorders>
              <w:left w:val="nil"/>
              <w:right w:val="nil"/>
            </w:tcBorders>
            <w:noWrap/>
            <w:vAlign w:val="center"/>
          </w:tcPr>
          <w:p w14:paraId="266B2D0C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Stroke</w:t>
            </w:r>
          </w:p>
        </w:tc>
        <w:tc>
          <w:tcPr>
            <w:tcW w:w="2719" w:type="dxa"/>
            <w:tcBorders>
              <w:left w:val="nil"/>
              <w:right w:val="nil"/>
            </w:tcBorders>
            <w:noWrap/>
            <w:vAlign w:val="center"/>
          </w:tcPr>
          <w:p w14:paraId="78ABE678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Imipenem</w:t>
            </w:r>
          </w:p>
        </w:tc>
        <w:tc>
          <w:tcPr>
            <w:tcW w:w="1309" w:type="dxa"/>
            <w:tcBorders>
              <w:left w:val="nil"/>
              <w:right w:val="nil"/>
            </w:tcBorders>
            <w:noWrap/>
            <w:vAlign w:val="center"/>
          </w:tcPr>
          <w:p w14:paraId="75B583E0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Discharged</w:t>
            </w:r>
          </w:p>
        </w:tc>
      </w:tr>
      <w:tr w:rsidR="00A363F8" w:rsidRPr="006F12EA" w14:paraId="0FC74A61" w14:textId="77777777" w:rsidTr="00A363F8">
        <w:trPr>
          <w:trHeight w:val="300"/>
        </w:trPr>
        <w:tc>
          <w:tcPr>
            <w:tcW w:w="1190" w:type="dxa"/>
            <w:vMerge/>
            <w:tcBorders>
              <w:left w:val="nil"/>
              <w:right w:val="nil"/>
            </w:tcBorders>
            <w:vAlign w:val="center"/>
          </w:tcPr>
          <w:p w14:paraId="0B92ACC3" w14:textId="77777777" w:rsidR="00A363F8" w:rsidRPr="006F12EA" w:rsidRDefault="00A363F8" w:rsidP="00A363F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16" w:type="dxa"/>
            <w:tcBorders>
              <w:left w:val="nil"/>
              <w:right w:val="nil"/>
            </w:tcBorders>
            <w:noWrap/>
            <w:vAlign w:val="center"/>
          </w:tcPr>
          <w:p w14:paraId="14FA6C71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AGA0042</w:t>
            </w:r>
          </w:p>
        </w:tc>
        <w:tc>
          <w:tcPr>
            <w:tcW w:w="1852" w:type="dxa"/>
            <w:tcBorders>
              <w:left w:val="nil"/>
              <w:right w:val="nil"/>
            </w:tcBorders>
            <w:vAlign w:val="center"/>
          </w:tcPr>
          <w:p w14:paraId="661ED5FC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February, 2020</w:t>
            </w:r>
          </w:p>
        </w:tc>
        <w:tc>
          <w:tcPr>
            <w:tcW w:w="1410" w:type="dxa"/>
            <w:tcBorders>
              <w:left w:val="nil"/>
              <w:right w:val="nil"/>
            </w:tcBorders>
            <w:noWrap/>
            <w:vAlign w:val="center"/>
          </w:tcPr>
          <w:p w14:paraId="48040175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proofErr w:type="spellStart"/>
            <w:r w:rsidRPr="006F12EA">
              <w:rPr>
                <w:rFonts w:cs="Times New Roman"/>
                <w:szCs w:val="24"/>
              </w:rPr>
              <w:t>Anaesthesia</w:t>
            </w:r>
            <w:proofErr w:type="spellEnd"/>
          </w:p>
        </w:tc>
        <w:tc>
          <w:tcPr>
            <w:tcW w:w="1203" w:type="dxa"/>
            <w:tcBorders>
              <w:left w:val="nil"/>
              <w:right w:val="nil"/>
            </w:tcBorders>
            <w:vAlign w:val="center"/>
          </w:tcPr>
          <w:p w14:paraId="5CB8C855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Blood</w:t>
            </w: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14:paraId="37EA551F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Female</w:t>
            </w:r>
          </w:p>
        </w:tc>
        <w:tc>
          <w:tcPr>
            <w:tcW w:w="1229" w:type="dxa"/>
            <w:tcBorders>
              <w:left w:val="nil"/>
              <w:right w:val="nil"/>
            </w:tcBorders>
            <w:vAlign w:val="center"/>
          </w:tcPr>
          <w:p w14:paraId="33D063D9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81 yrs</w:t>
            </w:r>
          </w:p>
        </w:tc>
        <w:tc>
          <w:tcPr>
            <w:tcW w:w="3092" w:type="dxa"/>
            <w:tcBorders>
              <w:left w:val="nil"/>
              <w:right w:val="nil"/>
            </w:tcBorders>
            <w:noWrap/>
            <w:vAlign w:val="center"/>
          </w:tcPr>
          <w:p w14:paraId="5C9350A6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Seizure, Acute Infarction</w:t>
            </w:r>
          </w:p>
        </w:tc>
        <w:tc>
          <w:tcPr>
            <w:tcW w:w="2719" w:type="dxa"/>
            <w:tcBorders>
              <w:left w:val="nil"/>
              <w:right w:val="nil"/>
            </w:tcBorders>
            <w:noWrap/>
            <w:vAlign w:val="center"/>
          </w:tcPr>
          <w:p w14:paraId="1A89E1D3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Meropenem</w:t>
            </w:r>
          </w:p>
        </w:tc>
        <w:tc>
          <w:tcPr>
            <w:tcW w:w="1309" w:type="dxa"/>
            <w:tcBorders>
              <w:left w:val="nil"/>
              <w:right w:val="nil"/>
            </w:tcBorders>
            <w:noWrap/>
            <w:vAlign w:val="center"/>
          </w:tcPr>
          <w:p w14:paraId="36A9163F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Discharged</w:t>
            </w:r>
          </w:p>
        </w:tc>
      </w:tr>
      <w:tr w:rsidR="00A363F8" w:rsidRPr="006F12EA" w14:paraId="5DDDE702" w14:textId="77777777" w:rsidTr="00A363F8">
        <w:trPr>
          <w:trHeight w:val="300"/>
        </w:trPr>
        <w:tc>
          <w:tcPr>
            <w:tcW w:w="1190" w:type="dxa"/>
            <w:vMerge/>
            <w:tcBorders>
              <w:left w:val="nil"/>
              <w:right w:val="nil"/>
            </w:tcBorders>
            <w:vAlign w:val="center"/>
          </w:tcPr>
          <w:p w14:paraId="6B7D1665" w14:textId="77777777" w:rsidR="00A363F8" w:rsidRPr="006F12EA" w:rsidRDefault="00A363F8" w:rsidP="00A363F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16" w:type="dxa"/>
            <w:tcBorders>
              <w:left w:val="nil"/>
              <w:right w:val="nil"/>
            </w:tcBorders>
            <w:noWrap/>
            <w:vAlign w:val="center"/>
          </w:tcPr>
          <w:p w14:paraId="38D11282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AGA0077</w:t>
            </w:r>
          </w:p>
        </w:tc>
        <w:tc>
          <w:tcPr>
            <w:tcW w:w="1852" w:type="dxa"/>
            <w:tcBorders>
              <w:left w:val="nil"/>
              <w:right w:val="nil"/>
            </w:tcBorders>
            <w:vAlign w:val="center"/>
          </w:tcPr>
          <w:p w14:paraId="47BFDBC5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January, 2021</w:t>
            </w:r>
          </w:p>
        </w:tc>
        <w:tc>
          <w:tcPr>
            <w:tcW w:w="1410" w:type="dxa"/>
            <w:tcBorders>
              <w:left w:val="nil"/>
              <w:right w:val="nil"/>
            </w:tcBorders>
            <w:noWrap/>
            <w:vAlign w:val="center"/>
          </w:tcPr>
          <w:p w14:paraId="265EE68A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proofErr w:type="spellStart"/>
            <w:r w:rsidRPr="006F12EA">
              <w:rPr>
                <w:rFonts w:cs="Times New Roman"/>
                <w:szCs w:val="24"/>
              </w:rPr>
              <w:t>Anaesthesia</w:t>
            </w:r>
            <w:proofErr w:type="spellEnd"/>
          </w:p>
        </w:tc>
        <w:tc>
          <w:tcPr>
            <w:tcW w:w="1203" w:type="dxa"/>
            <w:tcBorders>
              <w:left w:val="nil"/>
              <w:right w:val="nil"/>
            </w:tcBorders>
            <w:vAlign w:val="center"/>
          </w:tcPr>
          <w:p w14:paraId="21BF0B09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Blood</w:t>
            </w: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14:paraId="39171603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Male</w:t>
            </w:r>
          </w:p>
        </w:tc>
        <w:tc>
          <w:tcPr>
            <w:tcW w:w="1229" w:type="dxa"/>
            <w:tcBorders>
              <w:left w:val="nil"/>
              <w:right w:val="nil"/>
            </w:tcBorders>
            <w:vAlign w:val="center"/>
          </w:tcPr>
          <w:p w14:paraId="45B43E57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65 yrs</w:t>
            </w:r>
          </w:p>
        </w:tc>
        <w:tc>
          <w:tcPr>
            <w:tcW w:w="3092" w:type="dxa"/>
            <w:tcBorders>
              <w:left w:val="nil"/>
              <w:right w:val="nil"/>
            </w:tcBorders>
            <w:noWrap/>
            <w:vAlign w:val="center"/>
          </w:tcPr>
          <w:p w14:paraId="2EC873DC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Chronic kidney disease with Diabetes mellitus type-2</w:t>
            </w:r>
          </w:p>
        </w:tc>
        <w:tc>
          <w:tcPr>
            <w:tcW w:w="2719" w:type="dxa"/>
            <w:tcBorders>
              <w:left w:val="nil"/>
              <w:right w:val="nil"/>
            </w:tcBorders>
            <w:noWrap/>
            <w:vAlign w:val="center"/>
          </w:tcPr>
          <w:p w14:paraId="5B119A1C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Piperacillin-tazobactam</w:t>
            </w:r>
          </w:p>
        </w:tc>
        <w:tc>
          <w:tcPr>
            <w:tcW w:w="1309" w:type="dxa"/>
            <w:tcBorders>
              <w:left w:val="nil"/>
              <w:right w:val="nil"/>
            </w:tcBorders>
            <w:noWrap/>
            <w:vAlign w:val="center"/>
          </w:tcPr>
          <w:p w14:paraId="4D52002F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Discharged</w:t>
            </w:r>
          </w:p>
        </w:tc>
      </w:tr>
      <w:tr w:rsidR="00A363F8" w:rsidRPr="006F12EA" w14:paraId="392B8C0E" w14:textId="77777777" w:rsidTr="00A363F8">
        <w:trPr>
          <w:trHeight w:val="300"/>
        </w:trPr>
        <w:tc>
          <w:tcPr>
            <w:tcW w:w="1190" w:type="dxa"/>
            <w:vMerge/>
            <w:tcBorders>
              <w:left w:val="nil"/>
              <w:right w:val="nil"/>
            </w:tcBorders>
            <w:vAlign w:val="center"/>
          </w:tcPr>
          <w:p w14:paraId="24F4330F" w14:textId="77777777" w:rsidR="00A363F8" w:rsidRPr="006F12EA" w:rsidRDefault="00A363F8" w:rsidP="00A363F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16" w:type="dxa"/>
            <w:tcBorders>
              <w:left w:val="nil"/>
              <w:right w:val="nil"/>
            </w:tcBorders>
            <w:noWrap/>
            <w:vAlign w:val="center"/>
          </w:tcPr>
          <w:p w14:paraId="47579F8A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AGA0084</w:t>
            </w:r>
          </w:p>
        </w:tc>
        <w:tc>
          <w:tcPr>
            <w:tcW w:w="1852" w:type="dxa"/>
            <w:tcBorders>
              <w:left w:val="nil"/>
              <w:right w:val="nil"/>
            </w:tcBorders>
            <w:vAlign w:val="center"/>
          </w:tcPr>
          <w:p w14:paraId="079049DA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March, 2021</w:t>
            </w:r>
          </w:p>
        </w:tc>
        <w:tc>
          <w:tcPr>
            <w:tcW w:w="1410" w:type="dxa"/>
            <w:tcBorders>
              <w:left w:val="nil"/>
              <w:right w:val="nil"/>
            </w:tcBorders>
            <w:noWrap/>
            <w:vAlign w:val="center"/>
          </w:tcPr>
          <w:p w14:paraId="456DE612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proofErr w:type="spellStart"/>
            <w:r w:rsidRPr="006F12EA">
              <w:rPr>
                <w:rFonts w:cs="Times New Roman"/>
                <w:szCs w:val="24"/>
              </w:rPr>
              <w:t>Anaesthesia</w:t>
            </w:r>
            <w:proofErr w:type="spellEnd"/>
          </w:p>
        </w:tc>
        <w:tc>
          <w:tcPr>
            <w:tcW w:w="1203" w:type="dxa"/>
            <w:tcBorders>
              <w:left w:val="nil"/>
              <w:right w:val="nil"/>
            </w:tcBorders>
            <w:vAlign w:val="center"/>
          </w:tcPr>
          <w:p w14:paraId="24200B05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Blood</w:t>
            </w: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14:paraId="7C53876B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Male</w:t>
            </w:r>
          </w:p>
        </w:tc>
        <w:tc>
          <w:tcPr>
            <w:tcW w:w="1229" w:type="dxa"/>
            <w:tcBorders>
              <w:left w:val="nil"/>
              <w:right w:val="nil"/>
            </w:tcBorders>
            <w:vAlign w:val="center"/>
          </w:tcPr>
          <w:p w14:paraId="2B7F1473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55 yrs</w:t>
            </w:r>
          </w:p>
        </w:tc>
        <w:tc>
          <w:tcPr>
            <w:tcW w:w="3092" w:type="dxa"/>
            <w:tcBorders>
              <w:left w:val="nil"/>
              <w:right w:val="nil"/>
            </w:tcBorders>
            <w:noWrap/>
            <w:vAlign w:val="center"/>
          </w:tcPr>
          <w:p w14:paraId="45404DED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Not mentioned</w:t>
            </w:r>
          </w:p>
        </w:tc>
        <w:tc>
          <w:tcPr>
            <w:tcW w:w="2719" w:type="dxa"/>
            <w:tcBorders>
              <w:left w:val="nil"/>
              <w:right w:val="nil"/>
            </w:tcBorders>
            <w:noWrap/>
            <w:vAlign w:val="center"/>
          </w:tcPr>
          <w:p w14:paraId="4EFA683F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Piperacillin-tazobactam, meropenem</w:t>
            </w:r>
          </w:p>
        </w:tc>
        <w:tc>
          <w:tcPr>
            <w:tcW w:w="1309" w:type="dxa"/>
            <w:tcBorders>
              <w:left w:val="nil"/>
              <w:right w:val="nil"/>
            </w:tcBorders>
            <w:noWrap/>
            <w:vAlign w:val="center"/>
          </w:tcPr>
          <w:p w14:paraId="777E08FB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Discharged</w:t>
            </w:r>
          </w:p>
        </w:tc>
      </w:tr>
      <w:tr w:rsidR="00A363F8" w:rsidRPr="006F12EA" w14:paraId="3F35A8C4" w14:textId="77777777" w:rsidTr="00A363F8">
        <w:trPr>
          <w:trHeight w:val="300"/>
        </w:trPr>
        <w:tc>
          <w:tcPr>
            <w:tcW w:w="1190" w:type="dxa"/>
            <w:vMerge/>
            <w:tcBorders>
              <w:left w:val="nil"/>
              <w:right w:val="nil"/>
            </w:tcBorders>
            <w:vAlign w:val="center"/>
          </w:tcPr>
          <w:p w14:paraId="56A8CD20" w14:textId="77777777" w:rsidR="00A363F8" w:rsidRPr="006F12EA" w:rsidRDefault="00A363F8" w:rsidP="00A363F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16" w:type="dxa"/>
            <w:tcBorders>
              <w:left w:val="nil"/>
              <w:right w:val="nil"/>
            </w:tcBorders>
            <w:noWrap/>
            <w:vAlign w:val="center"/>
          </w:tcPr>
          <w:p w14:paraId="24D22EE0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AGA0088</w:t>
            </w:r>
          </w:p>
        </w:tc>
        <w:tc>
          <w:tcPr>
            <w:tcW w:w="1852" w:type="dxa"/>
            <w:tcBorders>
              <w:left w:val="nil"/>
              <w:right w:val="nil"/>
            </w:tcBorders>
            <w:vAlign w:val="center"/>
          </w:tcPr>
          <w:p w14:paraId="2E5D1095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March, 2021</w:t>
            </w:r>
          </w:p>
        </w:tc>
        <w:tc>
          <w:tcPr>
            <w:tcW w:w="1410" w:type="dxa"/>
            <w:tcBorders>
              <w:left w:val="nil"/>
              <w:right w:val="nil"/>
            </w:tcBorders>
            <w:noWrap/>
            <w:vAlign w:val="center"/>
          </w:tcPr>
          <w:p w14:paraId="4351E95D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proofErr w:type="spellStart"/>
            <w:r w:rsidRPr="006F12EA">
              <w:rPr>
                <w:rFonts w:cs="Times New Roman"/>
                <w:szCs w:val="24"/>
              </w:rPr>
              <w:t>Anaesthesia</w:t>
            </w:r>
            <w:proofErr w:type="spellEnd"/>
          </w:p>
        </w:tc>
        <w:tc>
          <w:tcPr>
            <w:tcW w:w="1203" w:type="dxa"/>
            <w:tcBorders>
              <w:left w:val="nil"/>
              <w:right w:val="nil"/>
            </w:tcBorders>
            <w:vAlign w:val="center"/>
          </w:tcPr>
          <w:p w14:paraId="38726855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Blood</w:t>
            </w: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14:paraId="18194CAA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Male</w:t>
            </w:r>
          </w:p>
        </w:tc>
        <w:tc>
          <w:tcPr>
            <w:tcW w:w="1229" w:type="dxa"/>
            <w:tcBorders>
              <w:left w:val="nil"/>
              <w:right w:val="nil"/>
            </w:tcBorders>
            <w:vAlign w:val="center"/>
          </w:tcPr>
          <w:p w14:paraId="1D9EC9B0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62 yrs</w:t>
            </w:r>
          </w:p>
        </w:tc>
        <w:tc>
          <w:tcPr>
            <w:tcW w:w="3092" w:type="dxa"/>
            <w:tcBorders>
              <w:left w:val="nil"/>
              <w:right w:val="nil"/>
            </w:tcBorders>
            <w:noWrap/>
            <w:vAlign w:val="center"/>
          </w:tcPr>
          <w:p w14:paraId="6FAC13B1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Involuntary jerky movement</w:t>
            </w:r>
          </w:p>
        </w:tc>
        <w:tc>
          <w:tcPr>
            <w:tcW w:w="2719" w:type="dxa"/>
            <w:tcBorders>
              <w:left w:val="nil"/>
              <w:right w:val="nil"/>
            </w:tcBorders>
            <w:noWrap/>
            <w:vAlign w:val="center"/>
          </w:tcPr>
          <w:p w14:paraId="377C5454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Meropenem</w:t>
            </w:r>
          </w:p>
        </w:tc>
        <w:tc>
          <w:tcPr>
            <w:tcW w:w="1309" w:type="dxa"/>
            <w:tcBorders>
              <w:left w:val="nil"/>
              <w:right w:val="nil"/>
            </w:tcBorders>
            <w:noWrap/>
            <w:vAlign w:val="center"/>
          </w:tcPr>
          <w:p w14:paraId="37BBEB10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Discharged</w:t>
            </w:r>
          </w:p>
        </w:tc>
      </w:tr>
      <w:tr w:rsidR="00A363F8" w:rsidRPr="006F12EA" w14:paraId="160C5852" w14:textId="77777777" w:rsidTr="00A363F8">
        <w:trPr>
          <w:trHeight w:val="300"/>
        </w:trPr>
        <w:tc>
          <w:tcPr>
            <w:tcW w:w="1190" w:type="dxa"/>
            <w:vMerge/>
            <w:tcBorders>
              <w:left w:val="nil"/>
              <w:right w:val="nil"/>
            </w:tcBorders>
            <w:vAlign w:val="center"/>
          </w:tcPr>
          <w:p w14:paraId="08984CE2" w14:textId="77777777" w:rsidR="00A363F8" w:rsidRPr="006F12EA" w:rsidRDefault="00A363F8" w:rsidP="00A363F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16" w:type="dxa"/>
            <w:tcBorders>
              <w:left w:val="nil"/>
              <w:right w:val="nil"/>
            </w:tcBorders>
            <w:noWrap/>
            <w:vAlign w:val="center"/>
          </w:tcPr>
          <w:p w14:paraId="55CA403C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AGN0001</w:t>
            </w:r>
          </w:p>
        </w:tc>
        <w:tc>
          <w:tcPr>
            <w:tcW w:w="1852" w:type="dxa"/>
            <w:tcBorders>
              <w:left w:val="nil"/>
              <w:right w:val="nil"/>
            </w:tcBorders>
            <w:vAlign w:val="center"/>
          </w:tcPr>
          <w:p w14:paraId="4B0F183C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November, 2019</w:t>
            </w:r>
          </w:p>
        </w:tc>
        <w:tc>
          <w:tcPr>
            <w:tcW w:w="1410" w:type="dxa"/>
            <w:tcBorders>
              <w:left w:val="nil"/>
              <w:right w:val="nil"/>
            </w:tcBorders>
            <w:noWrap/>
            <w:vAlign w:val="center"/>
          </w:tcPr>
          <w:p w14:paraId="1D2198DB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Neonatal</w:t>
            </w:r>
          </w:p>
        </w:tc>
        <w:tc>
          <w:tcPr>
            <w:tcW w:w="1203" w:type="dxa"/>
            <w:tcBorders>
              <w:left w:val="nil"/>
              <w:right w:val="nil"/>
            </w:tcBorders>
            <w:vAlign w:val="center"/>
          </w:tcPr>
          <w:p w14:paraId="2CF1C1FB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Blood</w:t>
            </w: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14:paraId="51AB8B68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Male</w:t>
            </w:r>
          </w:p>
        </w:tc>
        <w:tc>
          <w:tcPr>
            <w:tcW w:w="1229" w:type="dxa"/>
            <w:tcBorders>
              <w:left w:val="nil"/>
              <w:right w:val="nil"/>
            </w:tcBorders>
            <w:vAlign w:val="center"/>
          </w:tcPr>
          <w:p w14:paraId="3D0FEAB9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1 Day</w:t>
            </w:r>
          </w:p>
        </w:tc>
        <w:tc>
          <w:tcPr>
            <w:tcW w:w="3092" w:type="dxa"/>
            <w:tcBorders>
              <w:left w:val="nil"/>
              <w:right w:val="nil"/>
            </w:tcBorders>
            <w:noWrap/>
            <w:vAlign w:val="center"/>
          </w:tcPr>
          <w:p w14:paraId="26ACA229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Respiratory distress</w:t>
            </w:r>
          </w:p>
        </w:tc>
        <w:tc>
          <w:tcPr>
            <w:tcW w:w="2719" w:type="dxa"/>
            <w:tcBorders>
              <w:left w:val="nil"/>
              <w:right w:val="nil"/>
            </w:tcBorders>
            <w:noWrap/>
            <w:vAlign w:val="center"/>
          </w:tcPr>
          <w:p w14:paraId="47D5C866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Amikacin, cefotaxime</w:t>
            </w:r>
          </w:p>
        </w:tc>
        <w:tc>
          <w:tcPr>
            <w:tcW w:w="1309" w:type="dxa"/>
            <w:tcBorders>
              <w:left w:val="nil"/>
              <w:right w:val="nil"/>
            </w:tcBorders>
            <w:noWrap/>
            <w:vAlign w:val="center"/>
          </w:tcPr>
          <w:p w14:paraId="6F75D229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Discharged</w:t>
            </w:r>
          </w:p>
        </w:tc>
      </w:tr>
      <w:tr w:rsidR="00A363F8" w:rsidRPr="006F12EA" w14:paraId="7753950B" w14:textId="77777777" w:rsidTr="00A363F8">
        <w:trPr>
          <w:trHeight w:val="300"/>
        </w:trPr>
        <w:tc>
          <w:tcPr>
            <w:tcW w:w="1190" w:type="dxa"/>
            <w:vMerge/>
            <w:tcBorders>
              <w:left w:val="nil"/>
              <w:right w:val="nil"/>
            </w:tcBorders>
            <w:vAlign w:val="center"/>
          </w:tcPr>
          <w:p w14:paraId="72A50B24" w14:textId="77777777" w:rsidR="00A363F8" w:rsidRPr="006F12EA" w:rsidRDefault="00A363F8" w:rsidP="00A363F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16" w:type="dxa"/>
            <w:tcBorders>
              <w:left w:val="nil"/>
              <w:right w:val="nil"/>
            </w:tcBorders>
            <w:noWrap/>
            <w:vAlign w:val="center"/>
          </w:tcPr>
          <w:p w14:paraId="40A95D9D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AGP0011</w:t>
            </w:r>
          </w:p>
        </w:tc>
        <w:tc>
          <w:tcPr>
            <w:tcW w:w="1852" w:type="dxa"/>
            <w:tcBorders>
              <w:left w:val="nil"/>
              <w:right w:val="nil"/>
            </w:tcBorders>
            <w:vAlign w:val="center"/>
          </w:tcPr>
          <w:p w14:paraId="3C791B7D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March, 2020</w:t>
            </w:r>
          </w:p>
        </w:tc>
        <w:tc>
          <w:tcPr>
            <w:tcW w:w="1410" w:type="dxa"/>
            <w:tcBorders>
              <w:left w:val="nil"/>
              <w:right w:val="nil"/>
            </w:tcBorders>
            <w:noWrap/>
            <w:vAlign w:val="center"/>
          </w:tcPr>
          <w:p w14:paraId="0D2060E1" w14:textId="7C533C25" w:rsidR="00A363F8" w:rsidRPr="006F12EA" w:rsidRDefault="00CC6687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proofErr w:type="spellStart"/>
            <w:r w:rsidRPr="006F12EA">
              <w:rPr>
                <w:rFonts w:cs="Times New Roman"/>
                <w:szCs w:val="24"/>
              </w:rPr>
              <w:t>Paediatric</w:t>
            </w:r>
            <w:proofErr w:type="spellEnd"/>
          </w:p>
        </w:tc>
        <w:tc>
          <w:tcPr>
            <w:tcW w:w="1203" w:type="dxa"/>
            <w:tcBorders>
              <w:left w:val="nil"/>
              <w:right w:val="nil"/>
            </w:tcBorders>
            <w:vAlign w:val="center"/>
          </w:tcPr>
          <w:p w14:paraId="2E3162BE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Blood</w:t>
            </w: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14:paraId="37A5E60B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Female</w:t>
            </w:r>
          </w:p>
        </w:tc>
        <w:tc>
          <w:tcPr>
            <w:tcW w:w="1229" w:type="dxa"/>
            <w:tcBorders>
              <w:left w:val="nil"/>
              <w:right w:val="nil"/>
            </w:tcBorders>
            <w:vAlign w:val="center"/>
          </w:tcPr>
          <w:p w14:paraId="727717B9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2 Days</w:t>
            </w:r>
          </w:p>
        </w:tc>
        <w:tc>
          <w:tcPr>
            <w:tcW w:w="3092" w:type="dxa"/>
            <w:tcBorders>
              <w:left w:val="nil"/>
              <w:right w:val="nil"/>
            </w:tcBorders>
            <w:noWrap/>
            <w:vAlign w:val="center"/>
          </w:tcPr>
          <w:p w14:paraId="5DD60B57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Perinatal asphyxia, respiratory distress</w:t>
            </w:r>
          </w:p>
        </w:tc>
        <w:tc>
          <w:tcPr>
            <w:tcW w:w="2719" w:type="dxa"/>
            <w:tcBorders>
              <w:left w:val="nil"/>
              <w:right w:val="nil"/>
            </w:tcBorders>
            <w:noWrap/>
            <w:vAlign w:val="center"/>
          </w:tcPr>
          <w:p w14:paraId="777E019D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Amikacin, cefotaxime</w:t>
            </w:r>
          </w:p>
        </w:tc>
        <w:tc>
          <w:tcPr>
            <w:tcW w:w="1309" w:type="dxa"/>
            <w:tcBorders>
              <w:left w:val="nil"/>
              <w:right w:val="nil"/>
            </w:tcBorders>
            <w:noWrap/>
            <w:vAlign w:val="center"/>
          </w:tcPr>
          <w:p w14:paraId="3810CB4A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Expired</w:t>
            </w:r>
          </w:p>
        </w:tc>
      </w:tr>
      <w:tr w:rsidR="00A363F8" w:rsidRPr="006F12EA" w14:paraId="403EF873" w14:textId="77777777" w:rsidTr="00A363F8">
        <w:trPr>
          <w:trHeight w:val="300"/>
        </w:trPr>
        <w:tc>
          <w:tcPr>
            <w:tcW w:w="1190" w:type="dxa"/>
            <w:vMerge/>
            <w:tcBorders>
              <w:left w:val="nil"/>
              <w:right w:val="nil"/>
            </w:tcBorders>
            <w:vAlign w:val="center"/>
          </w:tcPr>
          <w:p w14:paraId="5C89CBEB" w14:textId="77777777" w:rsidR="00A363F8" w:rsidRPr="006F12EA" w:rsidRDefault="00A363F8" w:rsidP="00A363F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D60D934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AGA0025</w:t>
            </w:r>
          </w:p>
        </w:tc>
        <w:tc>
          <w:tcPr>
            <w:tcW w:w="1852" w:type="dxa"/>
            <w:tcBorders>
              <w:left w:val="nil"/>
              <w:right w:val="nil"/>
            </w:tcBorders>
            <w:vAlign w:val="center"/>
          </w:tcPr>
          <w:p w14:paraId="777969C4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October, 2020</w:t>
            </w:r>
          </w:p>
        </w:tc>
        <w:tc>
          <w:tcPr>
            <w:tcW w:w="141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7DB8828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proofErr w:type="spellStart"/>
            <w:r w:rsidRPr="006F12EA">
              <w:rPr>
                <w:rFonts w:cs="Times New Roman"/>
                <w:szCs w:val="24"/>
              </w:rPr>
              <w:t>Anaesthesia</w:t>
            </w:r>
            <w:proofErr w:type="spellEnd"/>
          </w:p>
        </w:tc>
        <w:tc>
          <w:tcPr>
            <w:tcW w:w="1203" w:type="dxa"/>
            <w:tcBorders>
              <w:left w:val="nil"/>
              <w:right w:val="nil"/>
            </w:tcBorders>
            <w:vAlign w:val="center"/>
            <w:hideMark/>
          </w:tcPr>
          <w:p w14:paraId="0C031511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Urine</w:t>
            </w: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  <w:hideMark/>
          </w:tcPr>
          <w:p w14:paraId="6D4BD8EE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Female</w:t>
            </w:r>
          </w:p>
        </w:tc>
        <w:tc>
          <w:tcPr>
            <w:tcW w:w="1229" w:type="dxa"/>
            <w:tcBorders>
              <w:left w:val="nil"/>
              <w:right w:val="nil"/>
            </w:tcBorders>
            <w:vAlign w:val="center"/>
            <w:hideMark/>
          </w:tcPr>
          <w:p w14:paraId="11CE25AA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29 yrs</w:t>
            </w:r>
          </w:p>
        </w:tc>
        <w:tc>
          <w:tcPr>
            <w:tcW w:w="309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C87A055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Breathlessness</w:t>
            </w:r>
          </w:p>
        </w:tc>
        <w:tc>
          <w:tcPr>
            <w:tcW w:w="271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A1EB1D8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Amikacin, cefotaxime</w:t>
            </w:r>
          </w:p>
        </w:tc>
        <w:tc>
          <w:tcPr>
            <w:tcW w:w="130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699AAEC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Discharged</w:t>
            </w:r>
          </w:p>
        </w:tc>
      </w:tr>
      <w:tr w:rsidR="00A363F8" w:rsidRPr="006F12EA" w14:paraId="2EBC1AFD" w14:textId="77777777" w:rsidTr="00A363F8">
        <w:trPr>
          <w:trHeight w:val="300"/>
        </w:trPr>
        <w:tc>
          <w:tcPr>
            <w:tcW w:w="1190" w:type="dxa"/>
            <w:vMerge/>
            <w:tcBorders>
              <w:left w:val="nil"/>
              <w:right w:val="nil"/>
            </w:tcBorders>
            <w:vAlign w:val="center"/>
          </w:tcPr>
          <w:p w14:paraId="4ACE3004" w14:textId="77777777" w:rsidR="00A363F8" w:rsidRPr="006F12EA" w:rsidRDefault="00A363F8" w:rsidP="00A363F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314D3EE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AGA0058</w:t>
            </w:r>
          </w:p>
        </w:tc>
        <w:tc>
          <w:tcPr>
            <w:tcW w:w="1852" w:type="dxa"/>
            <w:tcBorders>
              <w:left w:val="nil"/>
              <w:right w:val="nil"/>
            </w:tcBorders>
            <w:vAlign w:val="center"/>
          </w:tcPr>
          <w:p w14:paraId="3113406E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July, 2020</w:t>
            </w:r>
          </w:p>
        </w:tc>
        <w:tc>
          <w:tcPr>
            <w:tcW w:w="141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A9B962D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proofErr w:type="spellStart"/>
            <w:r w:rsidRPr="006F12EA">
              <w:rPr>
                <w:rFonts w:cs="Times New Roman"/>
                <w:szCs w:val="24"/>
              </w:rPr>
              <w:t>Anaesthesia</w:t>
            </w:r>
            <w:proofErr w:type="spellEnd"/>
          </w:p>
        </w:tc>
        <w:tc>
          <w:tcPr>
            <w:tcW w:w="1203" w:type="dxa"/>
            <w:tcBorders>
              <w:left w:val="nil"/>
              <w:right w:val="nil"/>
            </w:tcBorders>
            <w:vAlign w:val="center"/>
            <w:hideMark/>
          </w:tcPr>
          <w:p w14:paraId="4DDD0A7F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Urine</w:t>
            </w: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  <w:hideMark/>
          </w:tcPr>
          <w:p w14:paraId="33E89549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Male</w:t>
            </w:r>
          </w:p>
        </w:tc>
        <w:tc>
          <w:tcPr>
            <w:tcW w:w="1229" w:type="dxa"/>
            <w:tcBorders>
              <w:left w:val="nil"/>
              <w:right w:val="nil"/>
            </w:tcBorders>
            <w:vAlign w:val="center"/>
            <w:hideMark/>
          </w:tcPr>
          <w:p w14:paraId="7CB3E19D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54 yrs</w:t>
            </w:r>
          </w:p>
        </w:tc>
        <w:tc>
          <w:tcPr>
            <w:tcW w:w="3092" w:type="dxa"/>
            <w:tcBorders>
              <w:left w:val="nil"/>
              <w:right w:val="nil"/>
            </w:tcBorders>
            <w:vAlign w:val="center"/>
            <w:hideMark/>
          </w:tcPr>
          <w:p w14:paraId="1BE34AE9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Chronic kidney disease with Diabetes mellitus type-2</w:t>
            </w:r>
          </w:p>
        </w:tc>
        <w:tc>
          <w:tcPr>
            <w:tcW w:w="271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9BD7E52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Meropenem</w:t>
            </w:r>
          </w:p>
        </w:tc>
        <w:tc>
          <w:tcPr>
            <w:tcW w:w="130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5A3FA09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Not known</w:t>
            </w:r>
          </w:p>
        </w:tc>
      </w:tr>
      <w:tr w:rsidR="00A363F8" w:rsidRPr="006F12EA" w14:paraId="3099B121" w14:textId="77777777" w:rsidTr="00A363F8">
        <w:trPr>
          <w:trHeight w:val="300"/>
        </w:trPr>
        <w:tc>
          <w:tcPr>
            <w:tcW w:w="1190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01642F29" w14:textId="77777777" w:rsidR="00A363F8" w:rsidRPr="006F12EA" w:rsidRDefault="00A363F8" w:rsidP="00A363F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16" w:type="dxa"/>
            <w:tcBorders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7B71E3CD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AGA0089</w:t>
            </w:r>
          </w:p>
        </w:tc>
        <w:tc>
          <w:tcPr>
            <w:tcW w:w="1852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5B3D1A3F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April, 2021</w:t>
            </w:r>
          </w:p>
        </w:tc>
        <w:tc>
          <w:tcPr>
            <w:tcW w:w="1410" w:type="dxa"/>
            <w:tcBorders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5224C21F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proofErr w:type="spellStart"/>
            <w:r w:rsidRPr="006F12EA">
              <w:rPr>
                <w:rFonts w:cs="Times New Roman"/>
                <w:szCs w:val="24"/>
              </w:rPr>
              <w:t>Anaesthesia</w:t>
            </w:r>
            <w:proofErr w:type="spellEnd"/>
          </w:p>
        </w:tc>
        <w:tc>
          <w:tcPr>
            <w:tcW w:w="1203" w:type="dxa"/>
            <w:tcBorders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6737F3EE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Urine</w:t>
            </w:r>
          </w:p>
        </w:tc>
        <w:tc>
          <w:tcPr>
            <w:tcW w:w="1119" w:type="dxa"/>
            <w:tcBorders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6895D50A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Female</w:t>
            </w:r>
          </w:p>
        </w:tc>
        <w:tc>
          <w:tcPr>
            <w:tcW w:w="1229" w:type="dxa"/>
            <w:tcBorders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71AC9D5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48 yrs</w:t>
            </w:r>
          </w:p>
        </w:tc>
        <w:tc>
          <w:tcPr>
            <w:tcW w:w="3092" w:type="dxa"/>
            <w:tcBorders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39BDCB1E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Myocardial infarction</w:t>
            </w:r>
          </w:p>
        </w:tc>
        <w:tc>
          <w:tcPr>
            <w:tcW w:w="2719" w:type="dxa"/>
            <w:tcBorders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41261677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Linezolid, doxycycline</w:t>
            </w:r>
          </w:p>
        </w:tc>
        <w:tc>
          <w:tcPr>
            <w:tcW w:w="1309" w:type="dxa"/>
            <w:tcBorders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6D38A187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F12EA">
              <w:rPr>
                <w:rFonts w:cs="Times New Roman"/>
                <w:szCs w:val="24"/>
              </w:rPr>
              <w:t>Discharged</w:t>
            </w:r>
          </w:p>
        </w:tc>
      </w:tr>
      <w:tr w:rsidR="00A363F8" w:rsidRPr="006F12EA" w14:paraId="12704452" w14:textId="77777777" w:rsidTr="00A363F8">
        <w:trPr>
          <w:trHeight w:val="300"/>
        </w:trPr>
        <w:tc>
          <w:tcPr>
            <w:tcW w:w="1190" w:type="dxa"/>
            <w:vMerge w:val="restart"/>
            <w:tcBorders>
              <w:top w:val="single" w:sz="18" w:space="0" w:color="auto"/>
              <w:left w:val="nil"/>
              <w:right w:val="nil"/>
            </w:tcBorders>
            <w:textDirection w:val="btLr"/>
            <w:vAlign w:val="center"/>
          </w:tcPr>
          <w:p w14:paraId="132D06D9" w14:textId="77777777" w:rsidR="00A363F8" w:rsidRPr="006F12EA" w:rsidRDefault="00A363F8" w:rsidP="00A363F8">
            <w:pPr>
              <w:spacing w:line="240" w:lineRule="auto"/>
              <w:ind w:left="113" w:right="113"/>
              <w:jc w:val="center"/>
              <w:rPr>
                <w:rFonts w:cs="Times New Roman"/>
                <w:b/>
                <w:i/>
                <w:szCs w:val="24"/>
              </w:rPr>
            </w:pPr>
            <w:r w:rsidRPr="006F12EA">
              <w:rPr>
                <w:rFonts w:cs="Times New Roman"/>
                <w:b/>
                <w:i/>
                <w:szCs w:val="24"/>
              </w:rPr>
              <w:t>Escherichia coli</w:t>
            </w:r>
          </w:p>
        </w:tc>
        <w:tc>
          <w:tcPr>
            <w:tcW w:w="1216" w:type="dxa"/>
            <w:tcBorders>
              <w:top w:val="single" w:sz="18" w:space="0" w:color="auto"/>
              <w:left w:val="nil"/>
              <w:right w:val="nil"/>
            </w:tcBorders>
            <w:noWrap/>
            <w:vAlign w:val="center"/>
          </w:tcPr>
          <w:p w14:paraId="416C6DBA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bCs/>
                <w:szCs w:val="24"/>
              </w:rPr>
            </w:pPr>
            <w:r w:rsidRPr="006F12EA">
              <w:rPr>
                <w:rFonts w:cs="Times New Roman"/>
                <w:bCs/>
                <w:szCs w:val="24"/>
              </w:rPr>
              <w:t>AGA0008</w:t>
            </w:r>
          </w:p>
        </w:tc>
        <w:tc>
          <w:tcPr>
            <w:tcW w:w="1852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77BA4991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bCs/>
                <w:szCs w:val="24"/>
              </w:rPr>
            </w:pPr>
            <w:r w:rsidRPr="006F12EA">
              <w:rPr>
                <w:rFonts w:cs="Times New Roman"/>
                <w:szCs w:val="24"/>
              </w:rPr>
              <w:t xml:space="preserve">October, </w:t>
            </w:r>
            <w:r w:rsidRPr="006F12EA">
              <w:rPr>
                <w:rFonts w:cs="Times New Roman"/>
                <w:bCs/>
                <w:szCs w:val="24"/>
              </w:rPr>
              <w:t>2019</w:t>
            </w:r>
          </w:p>
        </w:tc>
        <w:tc>
          <w:tcPr>
            <w:tcW w:w="1410" w:type="dxa"/>
            <w:tcBorders>
              <w:top w:val="single" w:sz="18" w:space="0" w:color="auto"/>
              <w:left w:val="nil"/>
              <w:right w:val="nil"/>
            </w:tcBorders>
            <w:noWrap/>
            <w:vAlign w:val="center"/>
          </w:tcPr>
          <w:p w14:paraId="40A52714" w14:textId="77777777" w:rsidR="00A363F8" w:rsidRPr="006F12EA" w:rsidRDefault="00A363F8" w:rsidP="00A363F8">
            <w:pPr>
              <w:spacing w:line="240" w:lineRule="auto"/>
              <w:jc w:val="left"/>
            </w:pPr>
            <w:proofErr w:type="spellStart"/>
            <w:r w:rsidRPr="006F12EA">
              <w:rPr>
                <w:rFonts w:cs="Times New Roman"/>
                <w:szCs w:val="24"/>
              </w:rPr>
              <w:t>Anaesthesia</w:t>
            </w:r>
            <w:proofErr w:type="spellEnd"/>
          </w:p>
        </w:tc>
        <w:tc>
          <w:tcPr>
            <w:tcW w:w="1203" w:type="dxa"/>
            <w:tcBorders>
              <w:top w:val="single" w:sz="18" w:space="0" w:color="auto"/>
              <w:left w:val="nil"/>
              <w:right w:val="nil"/>
            </w:tcBorders>
            <w:noWrap/>
            <w:vAlign w:val="center"/>
          </w:tcPr>
          <w:p w14:paraId="1AD8F738" w14:textId="77777777" w:rsidR="00A363F8" w:rsidRPr="006F12EA" w:rsidRDefault="00A363F8" w:rsidP="00A363F8">
            <w:pPr>
              <w:spacing w:line="240" w:lineRule="auto"/>
              <w:jc w:val="left"/>
            </w:pPr>
            <w:r w:rsidRPr="006F12EA">
              <w:rPr>
                <w:rFonts w:cs="Times New Roman"/>
                <w:szCs w:val="24"/>
              </w:rPr>
              <w:t>Urine</w:t>
            </w:r>
          </w:p>
        </w:tc>
        <w:tc>
          <w:tcPr>
            <w:tcW w:w="1119" w:type="dxa"/>
            <w:tcBorders>
              <w:top w:val="single" w:sz="18" w:space="0" w:color="auto"/>
              <w:left w:val="nil"/>
              <w:right w:val="nil"/>
            </w:tcBorders>
            <w:noWrap/>
            <w:vAlign w:val="center"/>
          </w:tcPr>
          <w:p w14:paraId="1090E7BA" w14:textId="77777777" w:rsidR="00A363F8" w:rsidRPr="006F12EA" w:rsidRDefault="00A363F8" w:rsidP="00A363F8">
            <w:pPr>
              <w:spacing w:line="240" w:lineRule="auto"/>
              <w:jc w:val="left"/>
            </w:pPr>
            <w:r w:rsidRPr="006F12EA">
              <w:rPr>
                <w:rFonts w:cs="Times New Roman"/>
                <w:szCs w:val="24"/>
              </w:rPr>
              <w:t>Female</w:t>
            </w:r>
          </w:p>
        </w:tc>
        <w:tc>
          <w:tcPr>
            <w:tcW w:w="1229" w:type="dxa"/>
            <w:tcBorders>
              <w:top w:val="single" w:sz="18" w:space="0" w:color="auto"/>
              <w:left w:val="nil"/>
              <w:right w:val="nil"/>
            </w:tcBorders>
            <w:noWrap/>
            <w:vAlign w:val="center"/>
          </w:tcPr>
          <w:p w14:paraId="22168FE2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bCs/>
                <w:szCs w:val="24"/>
              </w:rPr>
            </w:pPr>
            <w:r w:rsidRPr="006F12EA">
              <w:rPr>
                <w:rFonts w:cs="Times New Roman"/>
                <w:bCs/>
                <w:szCs w:val="24"/>
              </w:rPr>
              <w:t>40 yrs</w:t>
            </w:r>
          </w:p>
        </w:tc>
        <w:tc>
          <w:tcPr>
            <w:tcW w:w="3092" w:type="dxa"/>
            <w:tcBorders>
              <w:top w:val="single" w:sz="18" w:space="0" w:color="auto"/>
              <w:left w:val="nil"/>
              <w:right w:val="nil"/>
            </w:tcBorders>
            <w:noWrap/>
            <w:vAlign w:val="center"/>
          </w:tcPr>
          <w:p w14:paraId="569A8540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bCs/>
                <w:szCs w:val="24"/>
              </w:rPr>
            </w:pPr>
            <w:r w:rsidRPr="006F12EA">
              <w:rPr>
                <w:rFonts w:cs="Times New Roman"/>
                <w:bCs/>
                <w:szCs w:val="24"/>
              </w:rPr>
              <w:t>Fever, malaise</w:t>
            </w:r>
          </w:p>
        </w:tc>
        <w:tc>
          <w:tcPr>
            <w:tcW w:w="2719" w:type="dxa"/>
            <w:tcBorders>
              <w:top w:val="single" w:sz="18" w:space="0" w:color="auto"/>
              <w:left w:val="nil"/>
              <w:right w:val="nil"/>
            </w:tcBorders>
            <w:noWrap/>
            <w:vAlign w:val="center"/>
          </w:tcPr>
          <w:p w14:paraId="00F6D247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bCs/>
                <w:szCs w:val="24"/>
              </w:rPr>
            </w:pPr>
            <w:r w:rsidRPr="006F12EA">
              <w:rPr>
                <w:rFonts w:cs="Times New Roman"/>
                <w:bCs/>
                <w:szCs w:val="24"/>
              </w:rPr>
              <w:t>Ceftriaxone</w:t>
            </w:r>
          </w:p>
        </w:tc>
        <w:tc>
          <w:tcPr>
            <w:tcW w:w="1309" w:type="dxa"/>
            <w:tcBorders>
              <w:top w:val="single" w:sz="18" w:space="0" w:color="auto"/>
              <w:left w:val="nil"/>
              <w:right w:val="nil"/>
            </w:tcBorders>
            <w:noWrap/>
            <w:vAlign w:val="center"/>
          </w:tcPr>
          <w:p w14:paraId="17EDA218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bCs/>
                <w:szCs w:val="24"/>
              </w:rPr>
            </w:pPr>
            <w:r w:rsidRPr="006F12EA">
              <w:rPr>
                <w:rFonts w:cs="Times New Roman"/>
                <w:szCs w:val="24"/>
              </w:rPr>
              <w:t>Discharged</w:t>
            </w:r>
          </w:p>
        </w:tc>
      </w:tr>
      <w:tr w:rsidR="00A363F8" w:rsidRPr="006F12EA" w14:paraId="37109A2A" w14:textId="77777777" w:rsidTr="00A363F8">
        <w:trPr>
          <w:trHeight w:val="300"/>
        </w:trPr>
        <w:tc>
          <w:tcPr>
            <w:tcW w:w="1190" w:type="dxa"/>
            <w:vMerge/>
            <w:tcBorders>
              <w:left w:val="nil"/>
              <w:right w:val="nil"/>
            </w:tcBorders>
            <w:vAlign w:val="center"/>
          </w:tcPr>
          <w:p w14:paraId="77F9B558" w14:textId="77777777" w:rsidR="00A363F8" w:rsidRPr="006F12EA" w:rsidRDefault="00A363F8" w:rsidP="00A363F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16" w:type="dxa"/>
            <w:tcBorders>
              <w:left w:val="nil"/>
              <w:right w:val="nil"/>
            </w:tcBorders>
            <w:noWrap/>
            <w:vAlign w:val="center"/>
          </w:tcPr>
          <w:p w14:paraId="41AEF854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bCs/>
                <w:szCs w:val="24"/>
              </w:rPr>
            </w:pPr>
            <w:r w:rsidRPr="006F12EA">
              <w:rPr>
                <w:rFonts w:cs="Times New Roman"/>
                <w:bCs/>
                <w:szCs w:val="24"/>
              </w:rPr>
              <w:t>AGA0011</w:t>
            </w:r>
          </w:p>
        </w:tc>
        <w:tc>
          <w:tcPr>
            <w:tcW w:w="1852" w:type="dxa"/>
            <w:tcBorders>
              <w:left w:val="nil"/>
              <w:right w:val="nil"/>
            </w:tcBorders>
            <w:vAlign w:val="center"/>
          </w:tcPr>
          <w:p w14:paraId="70797A6A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bCs/>
                <w:szCs w:val="24"/>
              </w:rPr>
            </w:pPr>
            <w:r w:rsidRPr="006F12EA">
              <w:rPr>
                <w:rFonts w:cs="Times New Roman"/>
                <w:bCs/>
                <w:szCs w:val="24"/>
              </w:rPr>
              <w:t>December, 2019</w:t>
            </w:r>
          </w:p>
        </w:tc>
        <w:tc>
          <w:tcPr>
            <w:tcW w:w="1410" w:type="dxa"/>
            <w:tcBorders>
              <w:left w:val="nil"/>
              <w:right w:val="nil"/>
            </w:tcBorders>
            <w:noWrap/>
            <w:vAlign w:val="center"/>
          </w:tcPr>
          <w:p w14:paraId="7F5A34C8" w14:textId="77777777" w:rsidR="00A363F8" w:rsidRPr="006F12EA" w:rsidRDefault="00A363F8" w:rsidP="00A363F8">
            <w:pPr>
              <w:spacing w:line="240" w:lineRule="auto"/>
              <w:jc w:val="left"/>
            </w:pPr>
            <w:proofErr w:type="spellStart"/>
            <w:r w:rsidRPr="006F12EA">
              <w:rPr>
                <w:rFonts w:cs="Times New Roman"/>
                <w:szCs w:val="24"/>
              </w:rPr>
              <w:t>Anaesthesia</w:t>
            </w:r>
            <w:proofErr w:type="spellEnd"/>
          </w:p>
        </w:tc>
        <w:tc>
          <w:tcPr>
            <w:tcW w:w="1203" w:type="dxa"/>
            <w:tcBorders>
              <w:left w:val="nil"/>
              <w:right w:val="nil"/>
            </w:tcBorders>
            <w:noWrap/>
            <w:vAlign w:val="center"/>
          </w:tcPr>
          <w:p w14:paraId="42A7DBA9" w14:textId="77777777" w:rsidR="00A363F8" w:rsidRPr="006F12EA" w:rsidRDefault="00A363F8" w:rsidP="00A363F8">
            <w:pPr>
              <w:spacing w:line="240" w:lineRule="auto"/>
              <w:jc w:val="left"/>
            </w:pPr>
            <w:r w:rsidRPr="006F12EA">
              <w:rPr>
                <w:rFonts w:cs="Times New Roman"/>
                <w:szCs w:val="24"/>
              </w:rPr>
              <w:t>Urine</w:t>
            </w:r>
          </w:p>
        </w:tc>
        <w:tc>
          <w:tcPr>
            <w:tcW w:w="1119" w:type="dxa"/>
            <w:tcBorders>
              <w:left w:val="nil"/>
              <w:right w:val="nil"/>
            </w:tcBorders>
            <w:noWrap/>
            <w:vAlign w:val="center"/>
          </w:tcPr>
          <w:p w14:paraId="3CA2B7BD" w14:textId="77777777" w:rsidR="00A363F8" w:rsidRPr="006F12EA" w:rsidRDefault="00A363F8" w:rsidP="00A363F8">
            <w:pPr>
              <w:spacing w:line="240" w:lineRule="auto"/>
              <w:jc w:val="left"/>
            </w:pPr>
            <w:r w:rsidRPr="006F12EA">
              <w:rPr>
                <w:rFonts w:cs="Times New Roman"/>
                <w:szCs w:val="24"/>
              </w:rPr>
              <w:t>Female</w:t>
            </w:r>
          </w:p>
        </w:tc>
        <w:tc>
          <w:tcPr>
            <w:tcW w:w="1229" w:type="dxa"/>
            <w:tcBorders>
              <w:left w:val="nil"/>
              <w:right w:val="nil"/>
            </w:tcBorders>
            <w:noWrap/>
            <w:vAlign w:val="center"/>
          </w:tcPr>
          <w:p w14:paraId="496FA33A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bCs/>
                <w:szCs w:val="24"/>
              </w:rPr>
            </w:pPr>
            <w:r w:rsidRPr="006F12EA">
              <w:rPr>
                <w:rFonts w:cs="Times New Roman"/>
                <w:bCs/>
                <w:szCs w:val="24"/>
              </w:rPr>
              <w:t>20 yrs</w:t>
            </w:r>
          </w:p>
        </w:tc>
        <w:tc>
          <w:tcPr>
            <w:tcW w:w="3092" w:type="dxa"/>
            <w:tcBorders>
              <w:left w:val="nil"/>
              <w:right w:val="nil"/>
            </w:tcBorders>
            <w:noWrap/>
            <w:vAlign w:val="center"/>
          </w:tcPr>
          <w:p w14:paraId="5AD5D28B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bCs/>
                <w:szCs w:val="24"/>
              </w:rPr>
            </w:pPr>
            <w:r w:rsidRPr="006F12EA">
              <w:rPr>
                <w:rFonts w:cs="Times New Roman"/>
                <w:bCs/>
                <w:szCs w:val="24"/>
              </w:rPr>
              <w:t xml:space="preserve">Psychogalvanic reaction with </w:t>
            </w:r>
            <w:proofErr w:type="spellStart"/>
            <w:r w:rsidRPr="006F12EA">
              <w:rPr>
                <w:rFonts w:cs="Times New Roman"/>
                <w:bCs/>
                <w:szCs w:val="24"/>
              </w:rPr>
              <w:t>anaemia</w:t>
            </w:r>
            <w:proofErr w:type="spellEnd"/>
          </w:p>
        </w:tc>
        <w:tc>
          <w:tcPr>
            <w:tcW w:w="2719" w:type="dxa"/>
            <w:tcBorders>
              <w:left w:val="nil"/>
              <w:right w:val="nil"/>
            </w:tcBorders>
            <w:noWrap/>
            <w:vAlign w:val="center"/>
          </w:tcPr>
          <w:p w14:paraId="57FAFC9B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bCs/>
                <w:szCs w:val="24"/>
              </w:rPr>
            </w:pPr>
            <w:r w:rsidRPr="006F12EA">
              <w:rPr>
                <w:rFonts w:cs="Times New Roman"/>
                <w:bCs/>
                <w:szCs w:val="24"/>
              </w:rPr>
              <w:t>Artesunate (malarial drug)</w:t>
            </w:r>
          </w:p>
        </w:tc>
        <w:tc>
          <w:tcPr>
            <w:tcW w:w="1309" w:type="dxa"/>
            <w:tcBorders>
              <w:left w:val="nil"/>
              <w:right w:val="nil"/>
            </w:tcBorders>
            <w:noWrap/>
            <w:vAlign w:val="center"/>
          </w:tcPr>
          <w:p w14:paraId="52B9A58B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bCs/>
                <w:szCs w:val="24"/>
              </w:rPr>
            </w:pPr>
            <w:r w:rsidRPr="006F12EA">
              <w:rPr>
                <w:rFonts w:cs="Times New Roman"/>
                <w:bCs/>
                <w:szCs w:val="24"/>
              </w:rPr>
              <w:t>Not known</w:t>
            </w:r>
          </w:p>
        </w:tc>
      </w:tr>
      <w:tr w:rsidR="00A363F8" w:rsidRPr="006F12EA" w14:paraId="2CD3B1E4" w14:textId="77777777" w:rsidTr="00A363F8">
        <w:trPr>
          <w:trHeight w:val="300"/>
        </w:trPr>
        <w:tc>
          <w:tcPr>
            <w:tcW w:w="1190" w:type="dxa"/>
            <w:vMerge/>
            <w:tcBorders>
              <w:left w:val="nil"/>
              <w:right w:val="nil"/>
            </w:tcBorders>
            <w:vAlign w:val="center"/>
          </w:tcPr>
          <w:p w14:paraId="12F720D7" w14:textId="77777777" w:rsidR="00A363F8" w:rsidRPr="006F12EA" w:rsidRDefault="00A363F8" w:rsidP="00A363F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16" w:type="dxa"/>
            <w:tcBorders>
              <w:left w:val="nil"/>
              <w:right w:val="nil"/>
            </w:tcBorders>
            <w:noWrap/>
            <w:vAlign w:val="center"/>
          </w:tcPr>
          <w:p w14:paraId="2DB39AF1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bCs/>
                <w:szCs w:val="24"/>
              </w:rPr>
            </w:pPr>
            <w:r w:rsidRPr="006F12EA">
              <w:rPr>
                <w:rFonts w:cs="Times New Roman"/>
                <w:bCs/>
                <w:szCs w:val="24"/>
              </w:rPr>
              <w:t>AGA0014</w:t>
            </w:r>
          </w:p>
        </w:tc>
        <w:tc>
          <w:tcPr>
            <w:tcW w:w="1852" w:type="dxa"/>
            <w:tcBorders>
              <w:left w:val="nil"/>
              <w:right w:val="nil"/>
            </w:tcBorders>
            <w:vAlign w:val="center"/>
          </w:tcPr>
          <w:p w14:paraId="5E4BEA4A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bCs/>
                <w:szCs w:val="24"/>
              </w:rPr>
            </w:pPr>
            <w:r w:rsidRPr="006F12EA">
              <w:rPr>
                <w:rFonts w:cs="Times New Roman"/>
                <w:bCs/>
                <w:szCs w:val="24"/>
              </w:rPr>
              <w:t>December,2019</w:t>
            </w:r>
          </w:p>
        </w:tc>
        <w:tc>
          <w:tcPr>
            <w:tcW w:w="1410" w:type="dxa"/>
            <w:tcBorders>
              <w:left w:val="nil"/>
              <w:right w:val="nil"/>
            </w:tcBorders>
            <w:noWrap/>
            <w:vAlign w:val="center"/>
          </w:tcPr>
          <w:p w14:paraId="2167F173" w14:textId="77777777" w:rsidR="00A363F8" w:rsidRPr="006F12EA" w:rsidRDefault="00A363F8" w:rsidP="00A363F8">
            <w:pPr>
              <w:spacing w:line="240" w:lineRule="auto"/>
              <w:jc w:val="left"/>
            </w:pPr>
            <w:proofErr w:type="spellStart"/>
            <w:r w:rsidRPr="006F12EA">
              <w:rPr>
                <w:rFonts w:cs="Times New Roman"/>
                <w:szCs w:val="24"/>
              </w:rPr>
              <w:t>Anaesthesia</w:t>
            </w:r>
            <w:proofErr w:type="spellEnd"/>
          </w:p>
        </w:tc>
        <w:tc>
          <w:tcPr>
            <w:tcW w:w="1203" w:type="dxa"/>
            <w:tcBorders>
              <w:left w:val="nil"/>
              <w:right w:val="nil"/>
            </w:tcBorders>
            <w:noWrap/>
            <w:vAlign w:val="center"/>
          </w:tcPr>
          <w:p w14:paraId="2BA69714" w14:textId="77777777" w:rsidR="00A363F8" w:rsidRPr="006F12EA" w:rsidRDefault="00A363F8" w:rsidP="00A363F8">
            <w:pPr>
              <w:spacing w:line="240" w:lineRule="auto"/>
              <w:jc w:val="left"/>
            </w:pPr>
            <w:r w:rsidRPr="006F12EA">
              <w:rPr>
                <w:rFonts w:cs="Times New Roman"/>
                <w:szCs w:val="24"/>
              </w:rPr>
              <w:t>Urine</w:t>
            </w:r>
          </w:p>
        </w:tc>
        <w:tc>
          <w:tcPr>
            <w:tcW w:w="1119" w:type="dxa"/>
            <w:tcBorders>
              <w:left w:val="nil"/>
              <w:right w:val="nil"/>
            </w:tcBorders>
            <w:noWrap/>
            <w:vAlign w:val="center"/>
          </w:tcPr>
          <w:p w14:paraId="30FEACFD" w14:textId="77777777" w:rsidR="00A363F8" w:rsidRPr="006F12EA" w:rsidRDefault="00A363F8" w:rsidP="00A363F8">
            <w:pPr>
              <w:spacing w:line="240" w:lineRule="auto"/>
              <w:jc w:val="left"/>
            </w:pPr>
            <w:r w:rsidRPr="006F12EA">
              <w:rPr>
                <w:rFonts w:cs="Times New Roman"/>
                <w:szCs w:val="24"/>
              </w:rPr>
              <w:t>Female</w:t>
            </w:r>
          </w:p>
        </w:tc>
        <w:tc>
          <w:tcPr>
            <w:tcW w:w="1229" w:type="dxa"/>
            <w:tcBorders>
              <w:left w:val="nil"/>
              <w:right w:val="nil"/>
            </w:tcBorders>
            <w:noWrap/>
            <w:vAlign w:val="center"/>
          </w:tcPr>
          <w:p w14:paraId="353F2DC4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bCs/>
                <w:szCs w:val="24"/>
              </w:rPr>
            </w:pPr>
            <w:r w:rsidRPr="006F12EA">
              <w:rPr>
                <w:rFonts w:cs="Times New Roman"/>
                <w:bCs/>
                <w:szCs w:val="24"/>
              </w:rPr>
              <w:t>51 yrs</w:t>
            </w:r>
          </w:p>
        </w:tc>
        <w:tc>
          <w:tcPr>
            <w:tcW w:w="3092" w:type="dxa"/>
            <w:tcBorders>
              <w:left w:val="nil"/>
              <w:right w:val="nil"/>
            </w:tcBorders>
            <w:noWrap/>
            <w:vAlign w:val="center"/>
          </w:tcPr>
          <w:p w14:paraId="53CB9976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bCs/>
                <w:szCs w:val="24"/>
              </w:rPr>
            </w:pPr>
            <w:r w:rsidRPr="006F12EA">
              <w:rPr>
                <w:rFonts w:cs="Times New Roman"/>
                <w:bCs/>
                <w:szCs w:val="24"/>
              </w:rPr>
              <w:t>Fever with abdominal pain</w:t>
            </w:r>
          </w:p>
        </w:tc>
        <w:tc>
          <w:tcPr>
            <w:tcW w:w="2719" w:type="dxa"/>
            <w:tcBorders>
              <w:left w:val="nil"/>
              <w:right w:val="nil"/>
            </w:tcBorders>
            <w:noWrap/>
            <w:vAlign w:val="center"/>
          </w:tcPr>
          <w:p w14:paraId="44CB14DD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bCs/>
                <w:szCs w:val="24"/>
              </w:rPr>
            </w:pPr>
            <w:r w:rsidRPr="006F12EA">
              <w:rPr>
                <w:rFonts w:cs="Times New Roman"/>
                <w:bCs/>
                <w:szCs w:val="24"/>
              </w:rPr>
              <w:t>Ceftriaxone</w:t>
            </w:r>
          </w:p>
        </w:tc>
        <w:tc>
          <w:tcPr>
            <w:tcW w:w="1309" w:type="dxa"/>
            <w:tcBorders>
              <w:left w:val="nil"/>
              <w:right w:val="nil"/>
            </w:tcBorders>
            <w:noWrap/>
            <w:vAlign w:val="center"/>
          </w:tcPr>
          <w:p w14:paraId="3DEC49B0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bCs/>
                <w:szCs w:val="24"/>
              </w:rPr>
            </w:pPr>
            <w:r w:rsidRPr="006F12EA">
              <w:rPr>
                <w:rFonts w:cs="Times New Roman"/>
                <w:szCs w:val="24"/>
              </w:rPr>
              <w:t>Discharged</w:t>
            </w:r>
          </w:p>
        </w:tc>
      </w:tr>
      <w:tr w:rsidR="00A363F8" w:rsidRPr="006F12EA" w14:paraId="09288770" w14:textId="77777777" w:rsidTr="00A363F8">
        <w:trPr>
          <w:trHeight w:val="300"/>
        </w:trPr>
        <w:tc>
          <w:tcPr>
            <w:tcW w:w="1190" w:type="dxa"/>
            <w:vMerge/>
            <w:tcBorders>
              <w:left w:val="nil"/>
              <w:right w:val="nil"/>
            </w:tcBorders>
            <w:vAlign w:val="center"/>
          </w:tcPr>
          <w:p w14:paraId="505C4035" w14:textId="77777777" w:rsidR="00A363F8" w:rsidRPr="006F12EA" w:rsidRDefault="00A363F8" w:rsidP="00A363F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16" w:type="dxa"/>
            <w:tcBorders>
              <w:left w:val="nil"/>
              <w:right w:val="nil"/>
            </w:tcBorders>
            <w:noWrap/>
            <w:vAlign w:val="center"/>
          </w:tcPr>
          <w:p w14:paraId="7E181CEC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bCs/>
                <w:szCs w:val="24"/>
              </w:rPr>
            </w:pPr>
            <w:r w:rsidRPr="006F12EA">
              <w:rPr>
                <w:rFonts w:cs="Times New Roman"/>
                <w:bCs/>
                <w:szCs w:val="24"/>
              </w:rPr>
              <w:t>AGA0018</w:t>
            </w:r>
          </w:p>
        </w:tc>
        <w:tc>
          <w:tcPr>
            <w:tcW w:w="1852" w:type="dxa"/>
            <w:tcBorders>
              <w:left w:val="nil"/>
              <w:right w:val="nil"/>
            </w:tcBorders>
            <w:vAlign w:val="center"/>
          </w:tcPr>
          <w:p w14:paraId="7E1A8A9C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bCs/>
                <w:szCs w:val="24"/>
              </w:rPr>
            </w:pPr>
            <w:r w:rsidRPr="006F12EA">
              <w:rPr>
                <w:rFonts w:cs="Times New Roman"/>
                <w:bCs/>
                <w:szCs w:val="24"/>
              </w:rPr>
              <w:t>January, 2020</w:t>
            </w:r>
          </w:p>
        </w:tc>
        <w:tc>
          <w:tcPr>
            <w:tcW w:w="1410" w:type="dxa"/>
            <w:tcBorders>
              <w:left w:val="nil"/>
              <w:right w:val="nil"/>
            </w:tcBorders>
            <w:noWrap/>
            <w:vAlign w:val="center"/>
          </w:tcPr>
          <w:p w14:paraId="5B446CB2" w14:textId="77777777" w:rsidR="00A363F8" w:rsidRPr="006F12EA" w:rsidRDefault="00A363F8" w:rsidP="00A363F8">
            <w:pPr>
              <w:spacing w:line="240" w:lineRule="auto"/>
              <w:jc w:val="left"/>
            </w:pPr>
            <w:proofErr w:type="spellStart"/>
            <w:r w:rsidRPr="006F12EA">
              <w:rPr>
                <w:rFonts w:cs="Times New Roman"/>
                <w:szCs w:val="24"/>
              </w:rPr>
              <w:t>Anaesthesia</w:t>
            </w:r>
            <w:proofErr w:type="spellEnd"/>
          </w:p>
        </w:tc>
        <w:tc>
          <w:tcPr>
            <w:tcW w:w="1203" w:type="dxa"/>
            <w:tcBorders>
              <w:left w:val="nil"/>
              <w:right w:val="nil"/>
            </w:tcBorders>
            <w:noWrap/>
            <w:vAlign w:val="center"/>
          </w:tcPr>
          <w:p w14:paraId="6B0AC366" w14:textId="77777777" w:rsidR="00A363F8" w:rsidRPr="006F12EA" w:rsidRDefault="00A363F8" w:rsidP="00A363F8">
            <w:pPr>
              <w:spacing w:line="240" w:lineRule="auto"/>
              <w:jc w:val="left"/>
            </w:pPr>
            <w:r w:rsidRPr="006F12EA">
              <w:rPr>
                <w:rFonts w:cs="Times New Roman"/>
                <w:szCs w:val="24"/>
              </w:rPr>
              <w:t>Urine</w:t>
            </w:r>
          </w:p>
        </w:tc>
        <w:tc>
          <w:tcPr>
            <w:tcW w:w="1119" w:type="dxa"/>
            <w:tcBorders>
              <w:left w:val="nil"/>
              <w:right w:val="nil"/>
            </w:tcBorders>
            <w:noWrap/>
            <w:vAlign w:val="center"/>
          </w:tcPr>
          <w:p w14:paraId="16F71EFC" w14:textId="77777777" w:rsidR="00A363F8" w:rsidRPr="006F12EA" w:rsidRDefault="00A363F8" w:rsidP="00A363F8">
            <w:pPr>
              <w:spacing w:line="240" w:lineRule="auto"/>
              <w:jc w:val="left"/>
            </w:pPr>
            <w:r w:rsidRPr="006F12EA">
              <w:rPr>
                <w:rFonts w:cs="Times New Roman"/>
                <w:szCs w:val="24"/>
              </w:rPr>
              <w:t>Female</w:t>
            </w:r>
          </w:p>
        </w:tc>
        <w:tc>
          <w:tcPr>
            <w:tcW w:w="1229" w:type="dxa"/>
            <w:tcBorders>
              <w:left w:val="nil"/>
              <w:right w:val="nil"/>
            </w:tcBorders>
            <w:noWrap/>
            <w:vAlign w:val="center"/>
          </w:tcPr>
          <w:p w14:paraId="216C7800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bCs/>
                <w:szCs w:val="24"/>
              </w:rPr>
            </w:pPr>
            <w:r w:rsidRPr="006F12EA">
              <w:rPr>
                <w:rFonts w:cs="Times New Roman"/>
                <w:bCs/>
                <w:szCs w:val="24"/>
              </w:rPr>
              <w:t>20 yrs</w:t>
            </w:r>
          </w:p>
        </w:tc>
        <w:tc>
          <w:tcPr>
            <w:tcW w:w="3092" w:type="dxa"/>
            <w:tcBorders>
              <w:left w:val="nil"/>
              <w:right w:val="nil"/>
            </w:tcBorders>
            <w:noWrap/>
            <w:vAlign w:val="center"/>
          </w:tcPr>
          <w:p w14:paraId="5944524B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bCs/>
                <w:szCs w:val="24"/>
              </w:rPr>
            </w:pPr>
            <w:r w:rsidRPr="006F12EA">
              <w:rPr>
                <w:rFonts w:cs="Times New Roman"/>
                <w:bCs/>
                <w:szCs w:val="24"/>
              </w:rPr>
              <w:t>Fever, pelvic pain</w:t>
            </w:r>
          </w:p>
        </w:tc>
        <w:tc>
          <w:tcPr>
            <w:tcW w:w="2719" w:type="dxa"/>
            <w:tcBorders>
              <w:left w:val="nil"/>
              <w:right w:val="nil"/>
            </w:tcBorders>
            <w:noWrap/>
            <w:vAlign w:val="center"/>
          </w:tcPr>
          <w:p w14:paraId="2D15ED3A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bCs/>
                <w:szCs w:val="24"/>
              </w:rPr>
            </w:pPr>
            <w:r w:rsidRPr="006F12EA">
              <w:rPr>
                <w:rFonts w:cs="Times New Roman"/>
                <w:bCs/>
                <w:szCs w:val="24"/>
              </w:rPr>
              <w:t>Amikacin, cefotaxime</w:t>
            </w:r>
          </w:p>
        </w:tc>
        <w:tc>
          <w:tcPr>
            <w:tcW w:w="1309" w:type="dxa"/>
            <w:tcBorders>
              <w:left w:val="nil"/>
              <w:right w:val="nil"/>
            </w:tcBorders>
            <w:noWrap/>
            <w:vAlign w:val="center"/>
          </w:tcPr>
          <w:p w14:paraId="3D3A85B7" w14:textId="77777777" w:rsidR="00A363F8" w:rsidRPr="006F12EA" w:rsidRDefault="00A363F8" w:rsidP="00A363F8">
            <w:pPr>
              <w:spacing w:line="240" w:lineRule="auto"/>
              <w:jc w:val="left"/>
            </w:pPr>
            <w:r w:rsidRPr="006F12EA">
              <w:rPr>
                <w:rFonts w:cs="Times New Roman"/>
                <w:szCs w:val="24"/>
              </w:rPr>
              <w:t>Discharged</w:t>
            </w:r>
          </w:p>
        </w:tc>
      </w:tr>
      <w:tr w:rsidR="00A363F8" w:rsidRPr="006F12EA" w14:paraId="600336BD" w14:textId="77777777" w:rsidTr="00A363F8">
        <w:trPr>
          <w:trHeight w:val="300"/>
        </w:trPr>
        <w:tc>
          <w:tcPr>
            <w:tcW w:w="1190" w:type="dxa"/>
            <w:vMerge/>
            <w:tcBorders>
              <w:left w:val="nil"/>
              <w:right w:val="nil"/>
            </w:tcBorders>
            <w:vAlign w:val="center"/>
          </w:tcPr>
          <w:p w14:paraId="72E091E0" w14:textId="77777777" w:rsidR="00A363F8" w:rsidRPr="006F12EA" w:rsidRDefault="00A363F8" w:rsidP="00A363F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16" w:type="dxa"/>
            <w:tcBorders>
              <w:left w:val="nil"/>
              <w:right w:val="nil"/>
            </w:tcBorders>
            <w:noWrap/>
            <w:vAlign w:val="center"/>
          </w:tcPr>
          <w:p w14:paraId="2C493570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bCs/>
                <w:szCs w:val="24"/>
              </w:rPr>
            </w:pPr>
            <w:r w:rsidRPr="006F12EA">
              <w:rPr>
                <w:rFonts w:cs="Times New Roman"/>
                <w:bCs/>
                <w:szCs w:val="24"/>
              </w:rPr>
              <w:t>AGA0019</w:t>
            </w:r>
          </w:p>
        </w:tc>
        <w:tc>
          <w:tcPr>
            <w:tcW w:w="1852" w:type="dxa"/>
            <w:tcBorders>
              <w:left w:val="nil"/>
              <w:right w:val="nil"/>
            </w:tcBorders>
            <w:vAlign w:val="center"/>
          </w:tcPr>
          <w:p w14:paraId="0F93D54B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bCs/>
                <w:szCs w:val="24"/>
              </w:rPr>
            </w:pPr>
            <w:r w:rsidRPr="006F12EA">
              <w:rPr>
                <w:rFonts w:cs="Times New Roman"/>
                <w:bCs/>
                <w:szCs w:val="24"/>
              </w:rPr>
              <w:t>January, 2020</w:t>
            </w:r>
          </w:p>
        </w:tc>
        <w:tc>
          <w:tcPr>
            <w:tcW w:w="1410" w:type="dxa"/>
            <w:tcBorders>
              <w:left w:val="nil"/>
              <w:right w:val="nil"/>
            </w:tcBorders>
            <w:noWrap/>
            <w:vAlign w:val="center"/>
          </w:tcPr>
          <w:p w14:paraId="356A5C4A" w14:textId="77777777" w:rsidR="00A363F8" w:rsidRPr="006F12EA" w:rsidRDefault="00A363F8" w:rsidP="00A363F8">
            <w:pPr>
              <w:spacing w:line="240" w:lineRule="auto"/>
              <w:jc w:val="left"/>
            </w:pPr>
            <w:proofErr w:type="spellStart"/>
            <w:r w:rsidRPr="006F12EA">
              <w:rPr>
                <w:rFonts w:cs="Times New Roman"/>
                <w:szCs w:val="24"/>
              </w:rPr>
              <w:t>Anaesthesia</w:t>
            </w:r>
            <w:proofErr w:type="spellEnd"/>
          </w:p>
        </w:tc>
        <w:tc>
          <w:tcPr>
            <w:tcW w:w="1203" w:type="dxa"/>
            <w:tcBorders>
              <w:left w:val="nil"/>
              <w:right w:val="nil"/>
            </w:tcBorders>
            <w:noWrap/>
            <w:vAlign w:val="center"/>
          </w:tcPr>
          <w:p w14:paraId="4C6345A5" w14:textId="77777777" w:rsidR="00A363F8" w:rsidRPr="006F12EA" w:rsidRDefault="00A363F8" w:rsidP="00A363F8">
            <w:pPr>
              <w:spacing w:line="240" w:lineRule="auto"/>
              <w:jc w:val="left"/>
            </w:pPr>
            <w:r w:rsidRPr="006F12EA">
              <w:rPr>
                <w:rFonts w:cs="Times New Roman"/>
                <w:szCs w:val="24"/>
              </w:rPr>
              <w:t>Urine</w:t>
            </w:r>
          </w:p>
        </w:tc>
        <w:tc>
          <w:tcPr>
            <w:tcW w:w="1119" w:type="dxa"/>
            <w:tcBorders>
              <w:left w:val="nil"/>
              <w:right w:val="nil"/>
            </w:tcBorders>
            <w:noWrap/>
            <w:vAlign w:val="center"/>
          </w:tcPr>
          <w:p w14:paraId="17739EB7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bCs/>
                <w:szCs w:val="24"/>
              </w:rPr>
            </w:pPr>
            <w:r w:rsidRPr="006F12EA">
              <w:rPr>
                <w:rFonts w:cs="Times New Roman"/>
                <w:szCs w:val="24"/>
              </w:rPr>
              <w:t>Male</w:t>
            </w:r>
          </w:p>
        </w:tc>
        <w:tc>
          <w:tcPr>
            <w:tcW w:w="1229" w:type="dxa"/>
            <w:tcBorders>
              <w:left w:val="nil"/>
              <w:right w:val="nil"/>
            </w:tcBorders>
            <w:noWrap/>
            <w:vAlign w:val="center"/>
          </w:tcPr>
          <w:p w14:paraId="499C88CE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bCs/>
                <w:szCs w:val="24"/>
              </w:rPr>
            </w:pPr>
            <w:r w:rsidRPr="006F12EA">
              <w:rPr>
                <w:rFonts w:cs="Times New Roman"/>
                <w:bCs/>
                <w:szCs w:val="24"/>
              </w:rPr>
              <w:t>63 yrs</w:t>
            </w:r>
          </w:p>
        </w:tc>
        <w:tc>
          <w:tcPr>
            <w:tcW w:w="3092" w:type="dxa"/>
            <w:tcBorders>
              <w:left w:val="nil"/>
              <w:right w:val="nil"/>
            </w:tcBorders>
            <w:noWrap/>
            <w:vAlign w:val="center"/>
          </w:tcPr>
          <w:p w14:paraId="153914C4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bCs/>
                <w:szCs w:val="24"/>
              </w:rPr>
            </w:pPr>
            <w:r w:rsidRPr="006F12EA">
              <w:rPr>
                <w:rFonts w:cs="Times New Roman"/>
                <w:bCs/>
                <w:szCs w:val="24"/>
              </w:rPr>
              <w:t>Right-sided hydropneumothorax</w:t>
            </w:r>
          </w:p>
        </w:tc>
        <w:tc>
          <w:tcPr>
            <w:tcW w:w="2719" w:type="dxa"/>
            <w:tcBorders>
              <w:left w:val="nil"/>
              <w:right w:val="nil"/>
            </w:tcBorders>
            <w:noWrap/>
            <w:vAlign w:val="center"/>
          </w:tcPr>
          <w:p w14:paraId="49DE5315" w14:textId="2B1A104F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bCs/>
                <w:szCs w:val="24"/>
              </w:rPr>
            </w:pPr>
            <w:r w:rsidRPr="006F12EA">
              <w:rPr>
                <w:rFonts w:cs="Times New Roman"/>
                <w:bCs/>
                <w:szCs w:val="24"/>
              </w:rPr>
              <w:t xml:space="preserve">Piperacillin-tazobactam, meropenem, moxifloxacin, </w:t>
            </w:r>
            <w:proofErr w:type="spellStart"/>
            <w:r w:rsidRPr="006F12EA">
              <w:rPr>
                <w:rFonts w:cs="Times New Roman"/>
                <w:bCs/>
                <w:szCs w:val="24"/>
              </w:rPr>
              <w:t>cindamycin</w:t>
            </w:r>
            <w:proofErr w:type="spellEnd"/>
          </w:p>
        </w:tc>
        <w:tc>
          <w:tcPr>
            <w:tcW w:w="1309" w:type="dxa"/>
            <w:tcBorders>
              <w:left w:val="nil"/>
              <w:right w:val="nil"/>
            </w:tcBorders>
            <w:noWrap/>
            <w:vAlign w:val="center"/>
          </w:tcPr>
          <w:p w14:paraId="71262916" w14:textId="77777777" w:rsidR="00A363F8" w:rsidRPr="006F12EA" w:rsidRDefault="00A363F8" w:rsidP="00A363F8">
            <w:pPr>
              <w:spacing w:line="240" w:lineRule="auto"/>
              <w:jc w:val="left"/>
            </w:pPr>
            <w:r w:rsidRPr="006F12EA">
              <w:rPr>
                <w:rFonts w:cs="Times New Roman"/>
                <w:szCs w:val="24"/>
              </w:rPr>
              <w:t>Discharged</w:t>
            </w:r>
          </w:p>
        </w:tc>
      </w:tr>
      <w:tr w:rsidR="00A363F8" w:rsidRPr="006F12EA" w14:paraId="7FB1605E" w14:textId="77777777" w:rsidTr="00A363F8">
        <w:trPr>
          <w:trHeight w:val="300"/>
        </w:trPr>
        <w:tc>
          <w:tcPr>
            <w:tcW w:w="1190" w:type="dxa"/>
            <w:vMerge/>
            <w:tcBorders>
              <w:left w:val="nil"/>
              <w:right w:val="nil"/>
            </w:tcBorders>
            <w:vAlign w:val="center"/>
          </w:tcPr>
          <w:p w14:paraId="7657D356" w14:textId="77777777" w:rsidR="00A363F8" w:rsidRPr="006F12EA" w:rsidRDefault="00A363F8" w:rsidP="00A363F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16" w:type="dxa"/>
            <w:tcBorders>
              <w:left w:val="nil"/>
              <w:right w:val="nil"/>
            </w:tcBorders>
            <w:noWrap/>
            <w:vAlign w:val="center"/>
          </w:tcPr>
          <w:p w14:paraId="225392EA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bCs/>
                <w:szCs w:val="24"/>
              </w:rPr>
            </w:pPr>
            <w:r w:rsidRPr="006F12EA">
              <w:rPr>
                <w:rFonts w:cs="Times New Roman"/>
                <w:bCs/>
                <w:szCs w:val="24"/>
              </w:rPr>
              <w:t>AGA0022</w:t>
            </w:r>
          </w:p>
        </w:tc>
        <w:tc>
          <w:tcPr>
            <w:tcW w:w="1852" w:type="dxa"/>
            <w:tcBorders>
              <w:left w:val="nil"/>
              <w:right w:val="nil"/>
            </w:tcBorders>
            <w:vAlign w:val="center"/>
          </w:tcPr>
          <w:p w14:paraId="7B37DA78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bCs/>
                <w:szCs w:val="24"/>
              </w:rPr>
            </w:pPr>
            <w:r w:rsidRPr="006F12EA">
              <w:rPr>
                <w:rFonts w:cs="Times New Roman"/>
                <w:bCs/>
                <w:szCs w:val="24"/>
              </w:rPr>
              <w:t>January, 2020</w:t>
            </w:r>
          </w:p>
        </w:tc>
        <w:tc>
          <w:tcPr>
            <w:tcW w:w="1410" w:type="dxa"/>
            <w:tcBorders>
              <w:left w:val="nil"/>
              <w:right w:val="nil"/>
            </w:tcBorders>
            <w:noWrap/>
            <w:vAlign w:val="center"/>
          </w:tcPr>
          <w:p w14:paraId="28C52807" w14:textId="77777777" w:rsidR="00A363F8" w:rsidRPr="006F12EA" w:rsidRDefault="00A363F8" w:rsidP="00A363F8">
            <w:pPr>
              <w:spacing w:line="240" w:lineRule="auto"/>
              <w:jc w:val="left"/>
            </w:pPr>
            <w:proofErr w:type="spellStart"/>
            <w:r w:rsidRPr="006F12EA">
              <w:rPr>
                <w:rFonts w:cs="Times New Roman"/>
                <w:szCs w:val="24"/>
              </w:rPr>
              <w:t>Anaesthesia</w:t>
            </w:r>
            <w:proofErr w:type="spellEnd"/>
          </w:p>
        </w:tc>
        <w:tc>
          <w:tcPr>
            <w:tcW w:w="1203" w:type="dxa"/>
            <w:tcBorders>
              <w:left w:val="nil"/>
              <w:right w:val="nil"/>
            </w:tcBorders>
            <w:noWrap/>
            <w:vAlign w:val="center"/>
          </w:tcPr>
          <w:p w14:paraId="2E9D66E4" w14:textId="77777777" w:rsidR="00A363F8" w:rsidRPr="006F12EA" w:rsidRDefault="00A363F8" w:rsidP="00A363F8">
            <w:pPr>
              <w:spacing w:line="240" w:lineRule="auto"/>
              <w:jc w:val="left"/>
            </w:pPr>
            <w:r w:rsidRPr="006F12EA">
              <w:rPr>
                <w:rFonts w:cs="Times New Roman"/>
                <w:szCs w:val="24"/>
              </w:rPr>
              <w:t>Urine</w:t>
            </w:r>
          </w:p>
        </w:tc>
        <w:tc>
          <w:tcPr>
            <w:tcW w:w="1119" w:type="dxa"/>
            <w:tcBorders>
              <w:left w:val="nil"/>
              <w:right w:val="nil"/>
            </w:tcBorders>
            <w:noWrap/>
            <w:vAlign w:val="center"/>
          </w:tcPr>
          <w:p w14:paraId="67810434" w14:textId="77777777" w:rsidR="00A363F8" w:rsidRPr="006F12EA" w:rsidRDefault="00A363F8" w:rsidP="00A363F8">
            <w:pPr>
              <w:spacing w:line="240" w:lineRule="auto"/>
              <w:jc w:val="left"/>
            </w:pPr>
            <w:r w:rsidRPr="006F12EA">
              <w:rPr>
                <w:rFonts w:cs="Times New Roman"/>
                <w:szCs w:val="24"/>
              </w:rPr>
              <w:t>Female</w:t>
            </w:r>
          </w:p>
        </w:tc>
        <w:tc>
          <w:tcPr>
            <w:tcW w:w="1229" w:type="dxa"/>
            <w:tcBorders>
              <w:left w:val="nil"/>
              <w:right w:val="nil"/>
            </w:tcBorders>
            <w:noWrap/>
            <w:vAlign w:val="center"/>
          </w:tcPr>
          <w:p w14:paraId="5B8B34C0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bCs/>
                <w:szCs w:val="24"/>
              </w:rPr>
            </w:pPr>
            <w:r w:rsidRPr="006F12EA">
              <w:rPr>
                <w:rFonts w:cs="Times New Roman"/>
                <w:bCs/>
                <w:szCs w:val="24"/>
              </w:rPr>
              <w:t>27 yrs</w:t>
            </w:r>
          </w:p>
        </w:tc>
        <w:tc>
          <w:tcPr>
            <w:tcW w:w="3092" w:type="dxa"/>
            <w:tcBorders>
              <w:left w:val="nil"/>
              <w:right w:val="nil"/>
            </w:tcBorders>
            <w:noWrap/>
            <w:vAlign w:val="center"/>
          </w:tcPr>
          <w:p w14:paraId="06739F3E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bCs/>
                <w:szCs w:val="24"/>
              </w:rPr>
            </w:pPr>
            <w:r w:rsidRPr="006F12EA">
              <w:rPr>
                <w:rFonts w:cs="Times New Roman"/>
                <w:bCs/>
                <w:szCs w:val="24"/>
              </w:rPr>
              <w:t>Shortness of breath, Fever</w:t>
            </w:r>
          </w:p>
        </w:tc>
        <w:tc>
          <w:tcPr>
            <w:tcW w:w="2719" w:type="dxa"/>
            <w:tcBorders>
              <w:left w:val="nil"/>
              <w:right w:val="nil"/>
            </w:tcBorders>
            <w:noWrap/>
            <w:vAlign w:val="center"/>
          </w:tcPr>
          <w:p w14:paraId="1CB0B9CF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bCs/>
                <w:szCs w:val="24"/>
              </w:rPr>
            </w:pPr>
            <w:r w:rsidRPr="006F12EA">
              <w:rPr>
                <w:rFonts w:cs="Times New Roman"/>
                <w:bCs/>
                <w:szCs w:val="24"/>
              </w:rPr>
              <w:t>Nitrofurantoin, Meropenem</w:t>
            </w:r>
          </w:p>
        </w:tc>
        <w:tc>
          <w:tcPr>
            <w:tcW w:w="1309" w:type="dxa"/>
            <w:tcBorders>
              <w:left w:val="nil"/>
              <w:right w:val="nil"/>
            </w:tcBorders>
            <w:noWrap/>
            <w:vAlign w:val="center"/>
          </w:tcPr>
          <w:p w14:paraId="42D4FB16" w14:textId="77777777" w:rsidR="00A363F8" w:rsidRPr="006F12EA" w:rsidRDefault="00A363F8" w:rsidP="00A363F8">
            <w:pPr>
              <w:spacing w:line="240" w:lineRule="auto"/>
              <w:jc w:val="left"/>
            </w:pPr>
            <w:r w:rsidRPr="006F12EA">
              <w:rPr>
                <w:rFonts w:cs="Times New Roman"/>
                <w:szCs w:val="24"/>
              </w:rPr>
              <w:t>Discharged</w:t>
            </w:r>
          </w:p>
        </w:tc>
      </w:tr>
      <w:tr w:rsidR="00A363F8" w:rsidRPr="006F12EA" w14:paraId="3F7DFFFF" w14:textId="77777777" w:rsidTr="00A363F8">
        <w:trPr>
          <w:trHeight w:val="300"/>
        </w:trPr>
        <w:tc>
          <w:tcPr>
            <w:tcW w:w="1190" w:type="dxa"/>
            <w:vMerge/>
            <w:tcBorders>
              <w:left w:val="nil"/>
              <w:right w:val="nil"/>
            </w:tcBorders>
            <w:vAlign w:val="center"/>
          </w:tcPr>
          <w:p w14:paraId="52CAED22" w14:textId="77777777" w:rsidR="00A363F8" w:rsidRPr="006F12EA" w:rsidRDefault="00A363F8" w:rsidP="00A363F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16" w:type="dxa"/>
            <w:tcBorders>
              <w:left w:val="nil"/>
              <w:right w:val="nil"/>
            </w:tcBorders>
            <w:noWrap/>
            <w:vAlign w:val="center"/>
          </w:tcPr>
          <w:p w14:paraId="4DF81C46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bCs/>
                <w:szCs w:val="24"/>
              </w:rPr>
            </w:pPr>
            <w:r w:rsidRPr="006F12EA">
              <w:rPr>
                <w:rFonts w:cs="Times New Roman"/>
                <w:bCs/>
                <w:szCs w:val="24"/>
              </w:rPr>
              <w:t>AGA0024</w:t>
            </w:r>
          </w:p>
        </w:tc>
        <w:tc>
          <w:tcPr>
            <w:tcW w:w="1852" w:type="dxa"/>
            <w:tcBorders>
              <w:left w:val="nil"/>
              <w:right w:val="nil"/>
            </w:tcBorders>
            <w:vAlign w:val="center"/>
          </w:tcPr>
          <w:p w14:paraId="42618AFD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bCs/>
                <w:szCs w:val="24"/>
              </w:rPr>
            </w:pPr>
            <w:r w:rsidRPr="006F12EA">
              <w:rPr>
                <w:rFonts w:cs="Times New Roman"/>
                <w:bCs/>
                <w:szCs w:val="24"/>
              </w:rPr>
              <w:t>January, 2020</w:t>
            </w:r>
          </w:p>
        </w:tc>
        <w:tc>
          <w:tcPr>
            <w:tcW w:w="1410" w:type="dxa"/>
            <w:tcBorders>
              <w:left w:val="nil"/>
              <w:right w:val="nil"/>
            </w:tcBorders>
            <w:noWrap/>
            <w:vAlign w:val="center"/>
          </w:tcPr>
          <w:p w14:paraId="331DD26B" w14:textId="77777777" w:rsidR="00A363F8" w:rsidRPr="006F12EA" w:rsidRDefault="00A363F8" w:rsidP="00A363F8">
            <w:pPr>
              <w:spacing w:line="240" w:lineRule="auto"/>
              <w:jc w:val="left"/>
            </w:pPr>
            <w:proofErr w:type="spellStart"/>
            <w:r w:rsidRPr="006F12EA">
              <w:rPr>
                <w:rFonts w:cs="Times New Roman"/>
                <w:szCs w:val="24"/>
              </w:rPr>
              <w:t>Anaesthesia</w:t>
            </w:r>
            <w:proofErr w:type="spellEnd"/>
          </w:p>
        </w:tc>
        <w:tc>
          <w:tcPr>
            <w:tcW w:w="1203" w:type="dxa"/>
            <w:tcBorders>
              <w:left w:val="nil"/>
              <w:right w:val="nil"/>
            </w:tcBorders>
            <w:noWrap/>
            <w:vAlign w:val="center"/>
          </w:tcPr>
          <w:p w14:paraId="1A1E29CA" w14:textId="77777777" w:rsidR="00A363F8" w:rsidRPr="006F12EA" w:rsidRDefault="00A363F8" w:rsidP="00A363F8">
            <w:pPr>
              <w:spacing w:line="240" w:lineRule="auto"/>
              <w:jc w:val="left"/>
            </w:pPr>
            <w:r w:rsidRPr="006F12EA">
              <w:rPr>
                <w:rFonts w:cs="Times New Roman"/>
                <w:szCs w:val="24"/>
              </w:rPr>
              <w:t>Urine</w:t>
            </w:r>
          </w:p>
        </w:tc>
        <w:tc>
          <w:tcPr>
            <w:tcW w:w="1119" w:type="dxa"/>
            <w:tcBorders>
              <w:left w:val="nil"/>
              <w:right w:val="nil"/>
            </w:tcBorders>
            <w:noWrap/>
            <w:vAlign w:val="center"/>
          </w:tcPr>
          <w:p w14:paraId="1235F8D6" w14:textId="77777777" w:rsidR="00A363F8" w:rsidRPr="006F12EA" w:rsidRDefault="00A363F8" w:rsidP="00A363F8">
            <w:pPr>
              <w:spacing w:line="240" w:lineRule="auto"/>
              <w:jc w:val="left"/>
            </w:pPr>
            <w:r w:rsidRPr="006F12EA">
              <w:rPr>
                <w:rFonts w:cs="Times New Roman"/>
                <w:szCs w:val="24"/>
              </w:rPr>
              <w:t>Female</w:t>
            </w:r>
          </w:p>
        </w:tc>
        <w:tc>
          <w:tcPr>
            <w:tcW w:w="1229" w:type="dxa"/>
            <w:tcBorders>
              <w:left w:val="nil"/>
              <w:right w:val="nil"/>
            </w:tcBorders>
            <w:noWrap/>
            <w:vAlign w:val="center"/>
          </w:tcPr>
          <w:p w14:paraId="3B97E409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bCs/>
                <w:szCs w:val="24"/>
              </w:rPr>
            </w:pPr>
            <w:r w:rsidRPr="006F12EA">
              <w:rPr>
                <w:rFonts w:cs="Times New Roman"/>
                <w:bCs/>
                <w:szCs w:val="24"/>
              </w:rPr>
              <w:t>57 yrs</w:t>
            </w:r>
          </w:p>
        </w:tc>
        <w:tc>
          <w:tcPr>
            <w:tcW w:w="3092" w:type="dxa"/>
            <w:tcBorders>
              <w:left w:val="nil"/>
              <w:right w:val="nil"/>
            </w:tcBorders>
            <w:noWrap/>
            <w:vAlign w:val="center"/>
          </w:tcPr>
          <w:p w14:paraId="4D14133F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bCs/>
                <w:szCs w:val="24"/>
              </w:rPr>
            </w:pPr>
            <w:r w:rsidRPr="006F12EA">
              <w:rPr>
                <w:rFonts w:cs="Times New Roman"/>
                <w:bCs/>
                <w:szCs w:val="24"/>
              </w:rPr>
              <w:t>Shortness of breath, Fever</w:t>
            </w:r>
          </w:p>
        </w:tc>
        <w:tc>
          <w:tcPr>
            <w:tcW w:w="2719" w:type="dxa"/>
            <w:tcBorders>
              <w:left w:val="nil"/>
              <w:right w:val="nil"/>
            </w:tcBorders>
            <w:noWrap/>
            <w:vAlign w:val="center"/>
          </w:tcPr>
          <w:p w14:paraId="163339E5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bCs/>
                <w:szCs w:val="24"/>
              </w:rPr>
            </w:pPr>
            <w:r w:rsidRPr="006F12EA">
              <w:rPr>
                <w:rFonts w:cs="Times New Roman"/>
                <w:bCs/>
                <w:szCs w:val="24"/>
              </w:rPr>
              <w:t>Meropenem, piperacillin tazobactam</w:t>
            </w:r>
          </w:p>
        </w:tc>
        <w:tc>
          <w:tcPr>
            <w:tcW w:w="1309" w:type="dxa"/>
            <w:tcBorders>
              <w:left w:val="nil"/>
              <w:right w:val="nil"/>
            </w:tcBorders>
            <w:noWrap/>
            <w:vAlign w:val="center"/>
          </w:tcPr>
          <w:p w14:paraId="4640D025" w14:textId="77777777" w:rsidR="00A363F8" w:rsidRPr="006F12EA" w:rsidRDefault="00A363F8" w:rsidP="00A363F8">
            <w:pPr>
              <w:spacing w:line="240" w:lineRule="auto"/>
              <w:jc w:val="left"/>
            </w:pPr>
            <w:r w:rsidRPr="006F12EA">
              <w:rPr>
                <w:rFonts w:cs="Times New Roman"/>
                <w:szCs w:val="24"/>
              </w:rPr>
              <w:t>Discharged</w:t>
            </w:r>
          </w:p>
        </w:tc>
      </w:tr>
      <w:tr w:rsidR="00A363F8" w:rsidRPr="006F12EA" w14:paraId="42634B20" w14:textId="77777777" w:rsidTr="00A363F8">
        <w:trPr>
          <w:trHeight w:val="300"/>
        </w:trPr>
        <w:tc>
          <w:tcPr>
            <w:tcW w:w="1190" w:type="dxa"/>
            <w:vMerge/>
            <w:tcBorders>
              <w:left w:val="nil"/>
              <w:right w:val="nil"/>
            </w:tcBorders>
            <w:vAlign w:val="center"/>
          </w:tcPr>
          <w:p w14:paraId="5FD2AA55" w14:textId="77777777" w:rsidR="00A363F8" w:rsidRPr="006F12EA" w:rsidRDefault="00A363F8" w:rsidP="00A363F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16" w:type="dxa"/>
            <w:tcBorders>
              <w:left w:val="nil"/>
              <w:right w:val="nil"/>
            </w:tcBorders>
            <w:noWrap/>
            <w:vAlign w:val="center"/>
          </w:tcPr>
          <w:p w14:paraId="2FDD70C5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bCs/>
                <w:szCs w:val="24"/>
              </w:rPr>
            </w:pPr>
            <w:r w:rsidRPr="006F12EA">
              <w:rPr>
                <w:rFonts w:cs="Times New Roman"/>
                <w:bCs/>
                <w:szCs w:val="24"/>
              </w:rPr>
              <w:t>AGA0028</w:t>
            </w:r>
          </w:p>
        </w:tc>
        <w:tc>
          <w:tcPr>
            <w:tcW w:w="1852" w:type="dxa"/>
            <w:tcBorders>
              <w:left w:val="nil"/>
              <w:right w:val="nil"/>
            </w:tcBorders>
            <w:vAlign w:val="center"/>
          </w:tcPr>
          <w:p w14:paraId="5D3C1300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bCs/>
                <w:szCs w:val="24"/>
              </w:rPr>
            </w:pPr>
            <w:r w:rsidRPr="006F12EA">
              <w:rPr>
                <w:rFonts w:cs="Times New Roman"/>
                <w:bCs/>
                <w:szCs w:val="24"/>
              </w:rPr>
              <w:t>February, 2020</w:t>
            </w:r>
          </w:p>
        </w:tc>
        <w:tc>
          <w:tcPr>
            <w:tcW w:w="1410" w:type="dxa"/>
            <w:tcBorders>
              <w:left w:val="nil"/>
              <w:right w:val="nil"/>
            </w:tcBorders>
            <w:noWrap/>
            <w:vAlign w:val="center"/>
          </w:tcPr>
          <w:p w14:paraId="64B1D43E" w14:textId="77777777" w:rsidR="00A363F8" w:rsidRPr="006F12EA" w:rsidRDefault="00A363F8" w:rsidP="00A363F8">
            <w:pPr>
              <w:spacing w:line="240" w:lineRule="auto"/>
              <w:jc w:val="left"/>
            </w:pPr>
            <w:proofErr w:type="spellStart"/>
            <w:r w:rsidRPr="006F12EA">
              <w:rPr>
                <w:rFonts w:cs="Times New Roman"/>
                <w:szCs w:val="24"/>
              </w:rPr>
              <w:t>Anaesthesia</w:t>
            </w:r>
            <w:proofErr w:type="spellEnd"/>
          </w:p>
        </w:tc>
        <w:tc>
          <w:tcPr>
            <w:tcW w:w="1203" w:type="dxa"/>
            <w:tcBorders>
              <w:left w:val="nil"/>
              <w:right w:val="nil"/>
            </w:tcBorders>
            <w:noWrap/>
            <w:vAlign w:val="center"/>
          </w:tcPr>
          <w:p w14:paraId="15284849" w14:textId="77777777" w:rsidR="00A363F8" w:rsidRPr="006F12EA" w:rsidRDefault="00A363F8" w:rsidP="00A363F8">
            <w:pPr>
              <w:spacing w:line="240" w:lineRule="auto"/>
              <w:jc w:val="left"/>
            </w:pPr>
            <w:r w:rsidRPr="006F12EA">
              <w:rPr>
                <w:rFonts w:cs="Times New Roman"/>
                <w:szCs w:val="24"/>
              </w:rPr>
              <w:t>Urine</w:t>
            </w:r>
          </w:p>
        </w:tc>
        <w:tc>
          <w:tcPr>
            <w:tcW w:w="1119" w:type="dxa"/>
            <w:tcBorders>
              <w:left w:val="nil"/>
              <w:right w:val="nil"/>
            </w:tcBorders>
            <w:noWrap/>
            <w:vAlign w:val="center"/>
          </w:tcPr>
          <w:p w14:paraId="4569D25D" w14:textId="77777777" w:rsidR="00A363F8" w:rsidRPr="006F12EA" w:rsidRDefault="00A363F8" w:rsidP="00A363F8">
            <w:pPr>
              <w:spacing w:line="240" w:lineRule="auto"/>
              <w:jc w:val="left"/>
            </w:pPr>
            <w:r w:rsidRPr="006F12EA">
              <w:rPr>
                <w:rFonts w:cs="Times New Roman"/>
                <w:szCs w:val="24"/>
              </w:rPr>
              <w:t>Female</w:t>
            </w:r>
          </w:p>
        </w:tc>
        <w:tc>
          <w:tcPr>
            <w:tcW w:w="1229" w:type="dxa"/>
            <w:tcBorders>
              <w:left w:val="nil"/>
              <w:right w:val="nil"/>
            </w:tcBorders>
            <w:noWrap/>
            <w:vAlign w:val="center"/>
          </w:tcPr>
          <w:p w14:paraId="07B81C52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bCs/>
                <w:szCs w:val="24"/>
              </w:rPr>
            </w:pPr>
            <w:r w:rsidRPr="006F12EA">
              <w:rPr>
                <w:rFonts w:cs="Times New Roman"/>
                <w:bCs/>
                <w:szCs w:val="24"/>
              </w:rPr>
              <w:t>48 yrs</w:t>
            </w:r>
          </w:p>
        </w:tc>
        <w:tc>
          <w:tcPr>
            <w:tcW w:w="3092" w:type="dxa"/>
            <w:tcBorders>
              <w:left w:val="nil"/>
              <w:right w:val="nil"/>
            </w:tcBorders>
            <w:noWrap/>
            <w:vAlign w:val="center"/>
          </w:tcPr>
          <w:p w14:paraId="3D2323CC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bCs/>
                <w:szCs w:val="24"/>
              </w:rPr>
            </w:pPr>
            <w:r w:rsidRPr="006F12EA">
              <w:rPr>
                <w:rFonts w:cs="Times New Roman"/>
                <w:bCs/>
                <w:szCs w:val="24"/>
              </w:rPr>
              <w:t>Tuberculosis, meningitis</w:t>
            </w:r>
          </w:p>
        </w:tc>
        <w:tc>
          <w:tcPr>
            <w:tcW w:w="2719" w:type="dxa"/>
            <w:tcBorders>
              <w:left w:val="nil"/>
              <w:right w:val="nil"/>
            </w:tcBorders>
            <w:noWrap/>
            <w:vAlign w:val="center"/>
          </w:tcPr>
          <w:p w14:paraId="082110D2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bCs/>
                <w:szCs w:val="24"/>
              </w:rPr>
            </w:pPr>
            <w:r w:rsidRPr="006F12EA">
              <w:rPr>
                <w:rFonts w:cs="Times New Roman"/>
                <w:bCs/>
                <w:szCs w:val="24"/>
              </w:rPr>
              <w:t>Nitrofurantoin, Meropenem</w:t>
            </w:r>
          </w:p>
        </w:tc>
        <w:tc>
          <w:tcPr>
            <w:tcW w:w="1309" w:type="dxa"/>
            <w:tcBorders>
              <w:left w:val="nil"/>
              <w:right w:val="nil"/>
            </w:tcBorders>
            <w:noWrap/>
            <w:vAlign w:val="center"/>
          </w:tcPr>
          <w:p w14:paraId="778EF53E" w14:textId="77777777" w:rsidR="00A363F8" w:rsidRPr="006F12EA" w:rsidRDefault="00A363F8" w:rsidP="00A363F8">
            <w:pPr>
              <w:spacing w:line="240" w:lineRule="auto"/>
              <w:jc w:val="left"/>
            </w:pPr>
            <w:r w:rsidRPr="006F12EA">
              <w:rPr>
                <w:rFonts w:cs="Times New Roman"/>
                <w:szCs w:val="24"/>
              </w:rPr>
              <w:t>Discharged</w:t>
            </w:r>
          </w:p>
        </w:tc>
      </w:tr>
      <w:tr w:rsidR="00A363F8" w:rsidRPr="006F12EA" w14:paraId="4121F9F6" w14:textId="77777777" w:rsidTr="00A363F8">
        <w:trPr>
          <w:trHeight w:val="300"/>
        </w:trPr>
        <w:tc>
          <w:tcPr>
            <w:tcW w:w="1190" w:type="dxa"/>
            <w:vMerge/>
            <w:tcBorders>
              <w:left w:val="nil"/>
              <w:right w:val="nil"/>
            </w:tcBorders>
            <w:vAlign w:val="center"/>
          </w:tcPr>
          <w:p w14:paraId="7645F159" w14:textId="77777777" w:rsidR="00A363F8" w:rsidRPr="006F12EA" w:rsidRDefault="00A363F8" w:rsidP="00A363F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16" w:type="dxa"/>
            <w:tcBorders>
              <w:left w:val="nil"/>
              <w:right w:val="nil"/>
            </w:tcBorders>
            <w:noWrap/>
            <w:vAlign w:val="center"/>
          </w:tcPr>
          <w:p w14:paraId="7448E4A8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bCs/>
                <w:szCs w:val="24"/>
              </w:rPr>
            </w:pPr>
            <w:r w:rsidRPr="006F12EA">
              <w:rPr>
                <w:rFonts w:cs="Times New Roman"/>
                <w:bCs/>
                <w:szCs w:val="24"/>
              </w:rPr>
              <w:t>AGA0036</w:t>
            </w:r>
          </w:p>
        </w:tc>
        <w:tc>
          <w:tcPr>
            <w:tcW w:w="1852" w:type="dxa"/>
            <w:tcBorders>
              <w:left w:val="nil"/>
              <w:right w:val="nil"/>
            </w:tcBorders>
            <w:vAlign w:val="center"/>
          </w:tcPr>
          <w:p w14:paraId="2B78EEA7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bCs/>
                <w:szCs w:val="24"/>
              </w:rPr>
            </w:pPr>
            <w:r w:rsidRPr="006F12EA">
              <w:rPr>
                <w:rFonts w:cs="Times New Roman"/>
                <w:bCs/>
                <w:szCs w:val="24"/>
              </w:rPr>
              <w:t>November, 2019</w:t>
            </w:r>
          </w:p>
        </w:tc>
        <w:tc>
          <w:tcPr>
            <w:tcW w:w="1410" w:type="dxa"/>
            <w:tcBorders>
              <w:left w:val="nil"/>
              <w:right w:val="nil"/>
            </w:tcBorders>
            <w:noWrap/>
            <w:vAlign w:val="center"/>
          </w:tcPr>
          <w:p w14:paraId="59684C9D" w14:textId="77777777" w:rsidR="00A363F8" w:rsidRPr="006F12EA" w:rsidRDefault="00A363F8" w:rsidP="00A363F8">
            <w:pPr>
              <w:spacing w:line="240" w:lineRule="auto"/>
              <w:jc w:val="left"/>
            </w:pPr>
            <w:proofErr w:type="spellStart"/>
            <w:r w:rsidRPr="006F12EA">
              <w:rPr>
                <w:rFonts w:cs="Times New Roman"/>
                <w:szCs w:val="24"/>
              </w:rPr>
              <w:t>Anaesthesia</w:t>
            </w:r>
            <w:proofErr w:type="spellEnd"/>
          </w:p>
        </w:tc>
        <w:tc>
          <w:tcPr>
            <w:tcW w:w="1203" w:type="dxa"/>
            <w:tcBorders>
              <w:left w:val="nil"/>
              <w:right w:val="nil"/>
            </w:tcBorders>
            <w:noWrap/>
            <w:vAlign w:val="center"/>
          </w:tcPr>
          <w:p w14:paraId="11501BF9" w14:textId="77777777" w:rsidR="00A363F8" w:rsidRPr="006F12EA" w:rsidRDefault="00A363F8" w:rsidP="00A363F8">
            <w:pPr>
              <w:spacing w:line="240" w:lineRule="auto"/>
              <w:jc w:val="left"/>
            </w:pPr>
            <w:r w:rsidRPr="006F12EA">
              <w:rPr>
                <w:rFonts w:cs="Times New Roman"/>
                <w:szCs w:val="24"/>
              </w:rPr>
              <w:t>Urine</w:t>
            </w:r>
          </w:p>
        </w:tc>
        <w:tc>
          <w:tcPr>
            <w:tcW w:w="1119" w:type="dxa"/>
            <w:tcBorders>
              <w:left w:val="nil"/>
              <w:right w:val="nil"/>
            </w:tcBorders>
            <w:noWrap/>
            <w:vAlign w:val="center"/>
          </w:tcPr>
          <w:p w14:paraId="494DD960" w14:textId="77777777" w:rsidR="00A363F8" w:rsidRPr="006F12EA" w:rsidRDefault="00A363F8" w:rsidP="00A363F8">
            <w:pPr>
              <w:spacing w:line="240" w:lineRule="auto"/>
              <w:jc w:val="left"/>
            </w:pPr>
            <w:r w:rsidRPr="006F12EA">
              <w:rPr>
                <w:rFonts w:cs="Times New Roman"/>
                <w:szCs w:val="24"/>
              </w:rPr>
              <w:t>Male</w:t>
            </w:r>
          </w:p>
        </w:tc>
        <w:tc>
          <w:tcPr>
            <w:tcW w:w="1229" w:type="dxa"/>
            <w:tcBorders>
              <w:left w:val="nil"/>
              <w:right w:val="nil"/>
            </w:tcBorders>
            <w:noWrap/>
            <w:vAlign w:val="center"/>
          </w:tcPr>
          <w:p w14:paraId="4A992160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bCs/>
                <w:szCs w:val="24"/>
              </w:rPr>
            </w:pPr>
            <w:r w:rsidRPr="006F12EA">
              <w:rPr>
                <w:rFonts w:cs="Times New Roman"/>
                <w:bCs/>
                <w:szCs w:val="24"/>
              </w:rPr>
              <w:t>65 yrs</w:t>
            </w:r>
          </w:p>
        </w:tc>
        <w:tc>
          <w:tcPr>
            <w:tcW w:w="3092" w:type="dxa"/>
            <w:tcBorders>
              <w:left w:val="nil"/>
              <w:right w:val="nil"/>
            </w:tcBorders>
            <w:noWrap/>
            <w:vAlign w:val="center"/>
          </w:tcPr>
          <w:p w14:paraId="6FA2301F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bCs/>
                <w:szCs w:val="24"/>
              </w:rPr>
            </w:pPr>
            <w:r w:rsidRPr="006F12EA">
              <w:rPr>
                <w:rFonts w:cs="Times New Roman"/>
                <w:bCs/>
                <w:szCs w:val="24"/>
              </w:rPr>
              <w:t>Abdominal pain</w:t>
            </w:r>
          </w:p>
        </w:tc>
        <w:tc>
          <w:tcPr>
            <w:tcW w:w="2719" w:type="dxa"/>
            <w:tcBorders>
              <w:left w:val="nil"/>
              <w:right w:val="nil"/>
            </w:tcBorders>
            <w:noWrap/>
            <w:vAlign w:val="center"/>
          </w:tcPr>
          <w:p w14:paraId="3C1D03B5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bCs/>
                <w:szCs w:val="24"/>
              </w:rPr>
            </w:pPr>
            <w:r w:rsidRPr="006F12EA">
              <w:rPr>
                <w:rFonts w:cs="Times New Roman"/>
                <w:bCs/>
                <w:szCs w:val="24"/>
              </w:rPr>
              <w:t>Meropenem</w:t>
            </w:r>
          </w:p>
        </w:tc>
        <w:tc>
          <w:tcPr>
            <w:tcW w:w="1309" w:type="dxa"/>
            <w:tcBorders>
              <w:left w:val="nil"/>
              <w:right w:val="nil"/>
            </w:tcBorders>
            <w:noWrap/>
            <w:vAlign w:val="center"/>
          </w:tcPr>
          <w:p w14:paraId="402406B4" w14:textId="77777777" w:rsidR="00A363F8" w:rsidRPr="006F12EA" w:rsidRDefault="00A363F8" w:rsidP="00A363F8">
            <w:pPr>
              <w:spacing w:line="240" w:lineRule="auto"/>
              <w:jc w:val="left"/>
            </w:pPr>
            <w:r w:rsidRPr="006F12EA">
              <w:rPr>
                <w:rFonts w:cs="Times New Roman"/>
                <w:szCs w:val="24"/>
              </w:rPr>
              <w:t>Discharged</w:t>
            </w:r>
          </w:p>
        </w:tc>
      </w:tr>
      <w:tr w:rsidR="00A363F8" w:rsidRPr="006F12EA" w14:paraId="7C7D81F8" w14:textId="77777777" w:rsidTr="00A363F8">
        <w:trPr>
          <w:trHeight w:val="300"/>
        </w:trPr>
        <w:tc>
          <w:tcPr>
            <w:tcW w:w="1190" w:type="dxa"/>
            <w:vMerge/>
            <w:tcBorders>
              <w:left w:val="nil"/>
              <w:right w:val="nil"/>
            </w:tcBorders>
            <w:vAlign w:val="center"/>
          </w:tcPr>
          <w:p w14:paraId="4F7F32A6" w14:textId="77777777" w:rsidR="00A363F8" w:rsidRPr="006F12EA" w:rsidRDefault="00A363F8" w:rsidP="00A363F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16" w:type="dxa"/>
            <w:tcBorders>
              <w:left w:val="nil"/>
              <w:right w:val="nil"/>
            </w:tcBorders>
            <w:noWrap/>
            <w:vAlign w:val="center"/>
          </w:tcPr>
          <w:p w14:paraId="5DC6F3CD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bCs/>
                <w:szCs w:val="24"/>
              </w:rPr>
            </w:pPr>
            <w:r w:rsidRPr="006F12EA">
              <w:rPr>
                <w:rFonts w:cs="Times New Roman"/>
                <w:bCs/>
                <w:szCs w:val="24"/>
              </w:rPr>
              <w:t>AGA0039</w:t>
            </w:r>
          </w:p>
        </w:tc>
        <w:tc>
          <w:tcPr>
            <w:tcW w:w="1852" w:type="dxa"/>
            <w:tcBorders>
              <w:left w:val="nil"/>
              <w:right w:val="nil"/>
            </w:tcBorders>
            <w:vAlign w:val="center"/>
          </w:tcPr>
          <w:p w14:paraId="3483F616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bCs/>
                <w:szCs w:val="24"/>
              </w:rPr>
            </w:pPr>
            <w:r w:rsidRPr="006F12EA">
              <w:rPr>
                <w:rFonts w:cs="Times New Roman"/>
                <w:bCs/>
                <w:szCs w:val="24"/>
              </w:rPr>
              <w:t>February, 2020</w:t>
            </w:r>
          </w:p>
        </w:tc>
        <w:tc>
          <w:tcPr>
            <w:tcW w:w="1410" w:type="dxa"/>
            <w:tcBorders>
              <w:left w:val="nil"/>
              <w:right w:val="nil"/>
            </w:tcBorders>
            <w:noWrap/>
            <w:vAlign w:val="center"/>
          </w:tcPr>
          <w:p w14:paraId="45847213" w14:textId="77777777" w:rsidR="00A363F8" w:rsidRPr="006F12EA" w:rsidRDefault="00A363F8" w:rsidP="00A363F8">
            <w:pPr>
              <w:spacing w:line="240" w:lineRule="auto"/>
              <w:jc w:val="left"/>
            </w:pPr>
            <w:proofErr w:type="spellStart"/>
            <w:r w:rsidRPr="006F12EA">
              <w:rPr>
                <w:rFonts w:cs="Times New Roman"/>
                <w:szCs w:val="24"/>
              </w:rPr>
              <w:t>Anaesthesia</w:t>
            </w:r>
            <w:proofErr w:type="spellEnd"/>
          </w:p>
        </w:tc>
        <w:tc>
          <w:tcPr>
            <w:tcW w:w="1203" w:type="dxa"/>
            <w:tcBorders>
              <w:left w:val="nil"/>
              <w:right w:val="nil"/>
            </w:tcBorders>
            <w:noWrap/>
            <w:vAlign w:val="center"/>
          </w:tcPr>
          <w:p w14:paraId="051912B4" w14:textId="77777777" w:rsidR="00A363F8" w:rsidRPr="006F12EA" w:rsidRDefault="00A363F8" w:rsidP="00A363F8">
            <w:pPr>
              <w:spacing w:line="240" w:lineRule="auto"/>
              <w:jc w:val="left"/>
            </w:pPr>
            <w:r w:rsidRPr="006F12EA">
              <w:rPr>
                <w:rFonts w:cs="Times New Roman"/>
                <w:szCs w:val="24"/>
              </w:rPr>
              <w:t>Urine</w:t>
            </w:r>
          </w:p>
        </w:tc>
        <w:tc>
          <w:tcPr>
            <w:tcW w:w="1119" w:type="dxa"/>
            <w:tcBorders>
              <w:left w:val="nil"/>
              <w:right w:val="nil"/>
            </w:tcBorders>
            <w:noWrap/>
            <w:vAlign w:val="center"/>
          </w:tcPr>
          <w:p w14:paraId="2DEF4807" w14:textId="77777777" w:rsidR="00A363F8" w:rsidRPr="006F12EA" w:rsidRDefault="00A363F8" w:rsidP="00A363F8">
            <w:pPr>
              <w:spacing w:line="240" w:lineRule="auto"/>
              <w:jc w:val="left"/>
            </w:pPr>
            <w:r w:rsidRPr="006F12EA">
              <w:rPr>
                <w:rFonts w:cs="Times New Roman"/>
                <w:szCs w:val="24"/>
              </w:rPr>
              <w:t>Male</w:t>
            </w:r>
          </w:p>
        </w:tc>
        <w:tc>
          <w:tcPr>
            <w:tcW w:w="1229" w:type="dxa"/>
            <w:tcBorders>
              <w:left w:val="nil"/>
              <w:right w:val="nil"/>
            </w:tcBorders>
            <w:noWrap/>
            <w:vAlign w:val="center"/>
          </w:tcPr>
          <w:p w14:paraId="4FAAF6B4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bCs/>
                <w:szCs w:val="24"/>
              </w:rPr>
            </w:pPr>
            <w:r w:rsidRPr="006F12EA">
              <w:rPr>
                <w:rFonts w:cs="Times New Roman"/>
                <w:bCs/>
                <w:szCs w:val="24"/>
              </w:rPr>
              <w:t>58 yrs</w:t>
            </w:r>
          </w:p>
        </w:tc>
        <w:tc>
          <w:tcPr>
            <w:tcW w:w="3092" w:type="dxa"/>
            <w:tcBorders>
              <w:left w:val="nil"/>
              <w:right w:val="nil"/>
            </w:tcBorders>
            <w:noWrap/>
            <w:vAlign w:val="center"/>
          </w:tcPr>
          <w:p w14:paraId="6CC74023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bCs/>
                <w:szCs w:val="24"/>
              </w:rPr>
            </w:pPr>
            <w:r w:rsidRPr="006F12EA">
              <w:rPr>
                <w:rFonts w:cs="Times New Roman"/>
                <w:bCs/>
                <w:szCs w:val="24"/>
              </w:rPr>
              <w:t>Slurring of speech</w:t>
            </w:r>
          </w:p>
        </w:tc>
        <w:tc>
          <w:tcPr>
            <w:tcW w:w="2719" w:type="dxa"/>
            <w:tcBorders>
              <w:left w:val="nil"/>
              <w:right w:val="nil"/>
            </w:tcBorders>
            <w:noWrap/>
            <w:vAlign w:val="center"/>
          </w:tcPr>
          <w:p w14:paraId="32F47C5F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bCs/>
                <w:szCs w:val="24"/>
              </w:rPr>
            </w:pPr>
            <w:r w:rsidRPr="006F12EA">
              <w:rPr>
                <w:rFonts w:cs="Times New Roman"/>
                <w:bCs/>
                <w:szCs w:val="24"/>
              </w:rPr>
              <w:t>Piperacillin tazobactam</w:t>
            </w:r>
          </w:p>
        </w:tc>
        <w:tc>
          <w:tcPr>
            <w:tcW w:w="1309" w:type="dxa"/>
            <w:tcBorders>
              <w:left w:val="nil"/>
              <w:right w:val="nil"/>
            </w:tcBorders>
            <w:noWrap/>
            <w:vAlign w:val="center"/>
          </w:tcPr>
          <w:p w14:paraId="68541383" w14:textId="77777777" w:rsidR="00A363F8" w:rsidRPr="006F12EA" w:rsidRDefault="00A363F8" w:rsidP="00A363F8">
            <w:pPr>
              <w:spacing w:line="240" w:lineRule="auto"/>
              <w:jc w:val="left"/>
            </w:pPr>
            <w:r w:rsidRPr="006F12EA">
              <w:rPr>
                <w:rFonts w:cs="Times New Roman"/>
                <w:szCs w:val="24"/>
              </w:rPr>
              <w:t>Discharged</w:t>
            </w:r>
          </w:p>
        </w:tc>
      </w:tr>
      <w:tr w:rsidR="00A363F8" w:rsidRPr="006F12EA" w14:paraId="284BD49B" w14:textId="77777777" w:rsidTr="00A363F8">
        <w:trPr>
          <w:trHeight w:val="300"/>
        </w:trPr>
        <w:tc>
          <w:tcPr>
            <w:tcW w:w="1190" w:type="dxa"/>
            <w:vMerge/>
            <w:tcBorders>
              <w:left w:val="nil"/>
              <w:right w:val="nil"/>
            </w:tcBorders>
            <w:vAlign w:val="center"/>
          </w:tcPr>
          <w:p w14:paraId="75F0112F" w14:textId="77777777" w:rsidR="00A363F8" w:rsidRPr="006F12EA" w:rsidRDefault="00A363F8" w:rsidP="00A363F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16" w:type="dxa"/>
            <w:tcBorders>
              <w:left w:val="nil"/>
              <w:right w:val="nil"/>
            </w:tcBorders>
            <w:noWrap/>
            <w:vAlign w:val="center"/>
          </w:tcPr>
          <w:p w14:paraId="15D02F4A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bCs/>
                <w:szCs w:val="24"/>
              </w:rPr>
            </w:pPr>
            <w:r w:rsidRPr="006F12EA">
              <w:rPr>
                <w:rFonts w:cs="Times New Roman"/>
                <w:bCs/>
                <w:szCs w:val="24"/>
              </w:rPr>
              <w:t>AGA0040</w:t>
            </w:r>
          </w:p>
        </w:tc>
        <w:tc>
          <w:tcPr>
            <w:tcW w:w="1852" w:type="dxa"/>
            <w:tcBorders>
              <w:left w:val="nil"/>
              <w:right w:val="nil"/>
            </w:tcBorders>
            <w:vAlign w:val="center"/>
          </w:tcPr>
          <w:p w14:paraId="6EB2DD0E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bCs/>
                <w:szCs w:val="24"/>
              </w:rPr>
            </w:pPr>
            <w:r w:rsidRPr="006F12EA">
              <w:rPr>
                <w:rFonts w:cs="Times New Roman"/>
                <w:bCs/>
                <w:szCs w:val="24"/>
              </w:rPr>
              <w:t>March, 2020</w:t>
            </w:r>
          </w:p>
        </w:tc>
        <w:tc>
          <w:tcPr>
            <w:tcW w:w="1410" w:type="dxa"/>
            <w:tcBorders>
              <w:left w:val="nil"/>
              <w:right w:val="nil"/>
            </w:tcBorders>
            <w:noWrap/>
            <w:vAlign w:val="center"/>
          </w:tcPr>
          <w:p w14:paraId="5ED7649C" w14:textId="77777777" w:rsidR="00A363F8" w:rsidRPr="006F12EA" w:rsidRDefault="00A363F8" w:rsidP="00A363F8">
            <w:pPr>
              <w:spacing w:line="240" w:lineRule="auto"/>
              <w:jc w:val="left"/>
            </w:pPr>
            <w:proofErr w:type="spellStart"/>
            <w:r w:rsidRPr="006F12EA">
              <w:rPr>
                <w:rFonts w:cs="Times New Roman"/>
                <w:szCs w:val="24"/>
              </w:rPr>
              <w:t>Anaesthesia</w:t>
            </w:r>
            <w:proofErr w:type="spellEnd"/>
          </w:p>
        </w:tc>
        <w:tc>
          <w:tcPr>
            <w:tcW w:w="1203" w:type="dxa"/>
            <w:tcBorders>
              <w:left w:val="nil"/>
              <w:right w:val="nil"/>
            </w:tcBorders>
            <w:noWrap/>
            <w:vAlign w:val="center"/>
          </w:tcPr>
          <w:p w14:paraId="083B9EB3" w14:textId="77777777" w:rsidR="00A363F8" w:rsidRPr="006F12EA" w:rsidRDefault="00A363F8" w:rsidP="00A363F8">
            <w:pPr>
              <w:spacing w:line="240" w:lineRule="auto"/>
              <w:jc w:val="left"/>
            </w:pPr>
            <w:r w:rsidRPr="006F12EA">
              <w:rPr>
                <w:rFonts w:cs="Times New Roman"/>
                <w:szCs w:val="24"/>
              </w:rPr>
              <w:t>Urine</w:t>
            </w:r>
          </w:p>
        </w:tc>
        <w:tc>
          <w:tcPr>
            <w:tcW w:w="1119" w:type="dxa"/>
            <w:tcBorders>
              <w:left w:val="nil"/>
              <w:right w:val="nil"/>
            </w:tcBorders>
            <w:noWrap/>
            <w:vAlign w:val="center"/>
          </w:tcPr>
          <w:p w14:paraId="7243ED53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bCs/>
                <w:szCs w:val="24"/>
              </w:rPr>
            </w:pPr>
            <w:r w:rsidRPr="006F12EA">
              <w:rPr>
                <w:rFonts w:cs="Times New Roman"/>
                <w:szCs w:val="24"/>
              </w:rPr>
              <w:t>Female</w:t>
            </w:r>
          </w:p>
        </w:tc>
        <w:tc>
          <w:tcPr>
            <w:tcW w:w="1229" w:type="dxa"/>
            <w:tcBorders>
              <w:left w:val="nil"/>
              <w:right w:val="nil"/>
            </w:tcBorders>
            <w:noWrap/>
            <w:vAlign w:val="center"/>
          </w:tcPr>
          <w:p w14:paraId="32F4811D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bCs/>
                <w:szCs w:val="24"/>
              </w:rPr>
            </w:pPr>
            <w:r w:rsidRPr="006F12EA">
              <w:rPr>
                <w:rFonts w:cs="Times New Roman"/>
                <w:bCs/>
                <w:szCs w:val="24"/>
              </w:rPr>
              <w:t>77 yrs</w:t>
            </w:r>
          </w:p>
        </w:tc>
        <w:tc>
          <w:tcPr>
            <w:tcW w:w="3092" w:type="dxa"/>
            <w:tcBorders>
              <w:left w:val="nil"/>
              <w:right w:val="nil"/>
            </w:tcBorders>
            <w:noWrap/>
            <w:vAlign w:val="center"/>
          </w:tcPr>
          <w:p w14:paraId="690A0807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bCs/>
                <w:szCs w:val="24"/>
              </w:rPr>
            </w:pPr>
            <w:r w:rsidRPr="006F12EA">
              <w:rPr>
                <w:rFonts w:cs="Times New Roman"/>
                <w:bCs/>
                <w:szCs w:val="24"/>
              </w:rPr>
              <w:t>Heart failure</w:t>
            </w:r>
          </w:p>
        </w:tc>
        <w:tc>
          <w:tcPr>
            <w:tcW w:w="2719" w:type="dxa"/>
            <w:tcBorders>
              <w:left w:val="nil"/>
              <w:right w:val="nil"/>
            </w:tcBorders>
            <w:noWrap/>
            <w:vAlign w:val="center"/>
          </w:tcPr>
          <w:p w14:paraId="40E2F439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bCs/>
                <w:szCs w:val="24"/>
              </w:rPr>
            </w:pPr>
            <w:proofErr w:type="spellStart"/>
            <w:r w:rsidRPr="006F12EA">
              <w:rPr>
                <w:rFonts w:cs="Times New Roman"/>
                <w:bCs/>
                <w:szCs w:val="24"/>
              </w:rPr>
              <w:t>Cefoperazone</w:t>
            </w:r>
            <w:proofErr w:type="spellEnd"/>
          </w:p>
        </w:tc>
        <w:tc>
          <w:tcPr>
            <w:tcW w:w="1309" w:type="dxa"/>
            <w:tcBorders>
              <w:left w:val="nil"/>
              <w:right w:val="nil"/>
            </w:tcBorders>
            <w:noWrap/>
            <w:vAlign w:val="center"/>
          </w:tcPr>
          <w:p w14:paraId="5DBFF5F6" w14:textId="77777777" w:rsidR="00A363F8" w:rsidRPr="006F12EA" w:rsidRDefault="00A363F8" w:rsidP="00A363F8">
            <w:pPr>
              <w:spacing w:line="240" w:lineRule="auto"/>
              <w:jc w:val="left"/>
            </w:pPr>
            <w:r w:rsidRPr="006F12EA">
              <w:rPr>
                <w:rFonts w:cs="Times New Roman"/>
                <w:szCs w:val="24"/>
              </w:rPr>
              <w:t>Discharged</w:t>
            </w:r>
          </w:p>
        </w:tc>
      </w:tr>
      <w:tr w:rsidR="00A363F8" w:rsidRPr="006F12EA" w14:paraId="29ACB701" w14:textId="77777777" w:rsidTr="00A363F8">
        <w:trPr>
          <w:trHeight w:val="300"/>
        </w:trPr>
        <w:tc>
          <w:tcPr>
            <w:tcW w:w="1190" w:type="dxa"/>
            <w:vMerge/>
            <w:tcBorders>
              <w:left w:val="nil"/>
              <w:right w:val="nil"/>
            </w:tcBorders>
            <w:vAlign w:val="center"/>
          </w:tcPr>
          <w:p w14:paraId="002809EA" w14:textId="77777777" w:rsidR="00A363F8" w:rsidRPr="006F12EA" w:rsidRDefault="00A363F8" w:rsidP="00A363F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16" w:type="dxa"/>
            <w:tcBorders>
              <w:left w:val="nil"/>
              <w:right w:val="nil"/>
            </w:tcBorders>
            <w:noWrap/>
            <w:vAlign w:val="center"/>
          </w:tcPr>
          <w:p w14:paraId="1B11140D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bCs/>
                <w:szCs w:val="24"/>
              </w:rPr>
            </w:pPr>
            <w:r w:rsidRPr="006F12EA">
              <w:rPr>
                <w:rFonts w:cs="Times New Roman"/>
                <w:bCs/>
                <w:szCs w:val="24"/>
              </w:rPr>
              <w:t>AGA0045</w:t>
            </w:r>
          </w:p>
        </w:tc>
        <w:tc>
          <w:tcPr>
            <w:tcW w:w="1852" w:type="dxa"/>
            <w:tcBorders>
              <w:left w:val="nil"/>
              <w:right w:val="nil"/>
            </w:tcBorders>
            <w:vAlign w:val="center"/>
          </w:tcPr>
          <w:p w14:paraId="793AF97B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bCs/>
                <w:szCs w:val="24"/>
              </w:rPr>
            </w:pPr>
            <w:r w:rsidRPr="006F12EA">
              <w:rPr>
                <w:rFonts w:cs="Times New Roman"/>
                <w:bCs/>
                <w:szCs w:val="24"/>
              </w:rPr>
              <w:t>March, 2020</w:t>
            </w:r>
          </w:p>
        </w:tc>
        <w:tc>
          <w:tcPr>
            <w:tcW w:w="1410" w:type="dxa"/>
            <w:tcBorders>
              <w:left w:val="nil"/>
              <w:right w:val="nil"/>
            </w:tcBorders>
            <w:noWrap/>
            <w:vAlign w:val="center"/>
          </w:tcPr>
          <w:p w14:paraId="6681EC33" w14:textId="77777777" w:rsidR="00A363F8" w:rsidRPr="006F12EA" w:rsidRDefault="00A363F8" w:rsidP="00A363F8">
            <w:pPr>
              <w:spacing w:line="240" w:lineRule="auto"/>
              <w:jc w:val="left"/>
            </w:pPr>
            <w:proofErr w:type="spellStart"/>
            <w:r w:rsidRPr="006F12EA">
              <w:rPr>
                <w:rFonts w:cs="Times New Roman"/>
                <w:szCs w:val="24"/>
              </w:rPr>
              <w:t>Anaesthesia</w:t>
            </w:r>
            <w:proofErr w:type="spellEnd"/>
          </w:p>
        </w:tc>
        <w:tc>
          <w:tcPr>
            <w:tcW w:w="1203" w:type="dxa"/>
            <w:tcBorders>
              <w:left w:val="nil"/>
              <w:right w:val="nil"/>
            </w:tcBorders>
            <w:noWrap/>
            <w:vAlign w:val="center"/>
          </w:tcPr>
          <w:p w14:paraId="214F5EEF" w14:textId="77777777" w:rsidR="00A363F8" w:rsidRPr="006F12EA" w:rsidRDefault="00A363F8" w:rsidP="00A363F8">
            <w:pPr>
              <w:spacing w:line="240" w:lineRule="auto"/>
              <w:jc w:val="left"/>
            </w:pPr>
            <w:r w:rsidRPr="006F12EA">
              <w:rPr>
                <w:rFonts w:cs="Times New Roman"/>
                <w:szCs w:val="24"/>
              </w:rPr>
              <w:t>Urine</w:t>
            </w:r>
          </w:p>
        </w:tc>
        <w:tc>
          <w:tcPr>
            <w:tcW w:w="1119" w:type="dxa"/>
            <w:tcBorders>
              <w:left w:val="nil"/>
              <w:right w:val="nil"/>
            </w:tcBorders>
            <w:noWrap/>
            <w:vAlign w:val="center"/>
          </w:tcPr>
          <w:p w14:paraId="7CF9BAB5" w14:textId="77777777" w:rsidR="00A363F8" w:rsidRPr="006F12EA" w:rsidRDefault="00A363F8" w:rsidP="00A363F8">
            <w:pPr>
              <w:spacing w:line="240" w:lineRule="auto"/>
              <w:jc w:val="left"/>
            </w:pPr>
            <w:r w:rsidRPr="006F12EA">
              <w:rPr>
                <w:rFonts w:cs="Times New Roman"/>
                <w:szCs w:val="24"/>
              </w:rPr>
              <w:t>Male</w:t>
            </w:r>
          </w:p>
        </w:tc>
        <w:tc>
          <w:tcPr>
            <w:tcW w:w="1229" w:type="dxa"/>
            <w:tcBorders>
              <w:left w:val="nil"/>
              <w:right w:val="nil"/>
            </w:tcBorders>
            <w:noWrap/>
            <w:vAlign w:val="center"/>
          </w:tcPr>
          <w:p w14:paraId="137CA153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bCs/>
                <w:szCs w:val="24"/>
              </w:rPr>
            </w:pPr>
            <w:r w:rsidRPr="006F12EA">
              <w:rPr>
                <w:rFonts w:cs="Times New Roman"/>
                <w:bCs/>
                <w:szCs w:val="24"/>
              </w:rPr>
              <w:t>48 yrs</w:t>
            </w:r>
          </w:p>
        </w:tc>
        <w:tc>
          <w:tcPr>
            <w:tcW w:w="3092" w:type="dxa"/>
            <w:tcBorders>
              <w:left w:val="nil"/>
              <w:right w:val="nil"/>
            </w:tcBorders>
            <w:noWrap/>
            <w:vAlign w:val="center"/>
          </w:tcPr>
          <w:p w14:paraId="2F45B276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bCs/>
                <w:szCs w:val="24"/>
              </w:rPr>
            </w:pPr>
            <w:r w:rsidRPr="006F12EA">
              <w:rPr>
                <w:rFonts w:cs="Times New Roman"/>
                <w:bCs/>
                <w:szCs w:val="24"/>
              </w:rPr>
              <w:t>Abdominal Pain</w:t>
            </w:r>
          </w:p>
        </w:tc>
        <w:tc>
          <w:tcPr>
            <w:tcW w:w="2719" w:type="dxa"/>
            <w:tcBorders>
              <w:left w:val="nil"/>
              <w:right w:val="nil"/>
            </w:tcBorders>
            <w:noWrap/>
            <w:vAlign w:val="center"/>
          </w:tcPr>
          <w:p w14:paraId="1FDC3362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bCs/>
                <w:szCs w:val="24"/>
              </w:rPr>
            </w:pPr>
            <w:proofErr w:type="spellStart"/>
            <w:r w:rsidRPr="006F12EA">
              <w:rPr>
                <w:rFonts w:cs="Times New Roman"/>
                <w:bCs/>
                <w:szCs w:val="24"/>
              </w:rPr>
              <w:t>Cefoperazone</w:t>
            </w:r>
            <w:proofErr w:type="spellEnd"/>
          </w:p>
        </w:tc>
        <w:tc>
          <w:tcPr>
            <w:tcW w:w="1309" w:type="dxa"/>
            <w:tcBorders>
              <w:left w:val="nil"/>
              <w:right w:val="nil"/>
            </w:tcBorders>
            <w:noWrap/>
            <w:vAlign w:val="center"/>
          </w:tcPr>
          <w:p w14:paraId="5DABFA43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bCs/>
                <w:szCs w:val="24"/>
              </w:rPr>
            </w:pPr>
            <w:r w:rsidRPr="006F12EA">
              <w:rPr>
                <w:rFonts w:cs="Times New Roman"/>
                <w:bCs/>
                <w:szCs w:val="24"/>
              </w:rPr>
              <w:t>Expired</w:t>
            </w:r>
          </w:p>
        </w:tc>
      </w:tr>
      <w:tr w:rsidR="00A363F8" w:rsidRPr="006F12EA" w14:paraId="0914F07E" w14:textId="77777777" w:rsidTr="00A363F8">
        <w:trPr>
          <w:trHeight w:val="300"/>
        </w:trPr>
        <w:tc>
          <w:tcPr>
            <w:tcW w:w="1190" w:type="dxa"/>
            <w:vMerge/>
            <w:tcBorders>
              <w:left w:val="nil"/>
              <w:right w:val="nil"/>
            </w:tcBorders>
            <w:vAlign w:val="center"/>
          </w:tcPr>
          <w:p w14:paraId="61F572F5" w14:textId="77777777" w:rsidR="00A363F8" w:rsidRPr="006F12EA" w:rsidRDefault="00A363F8" w:rsidP="00A363F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16" w:type="dxa"/>
            <w:tcBorders>
              <w:left w:val="nil"/>
              <w:right w:val="nil"/>
            </w:tcBorders>
            <w:noWrap/>
            <w:vAlign w:val="center"/>
          </w:tcPr>
          <w:p w14:paraId="204819CA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bCs/>
                <w:szCs w:val="24"/>
              </w:rPr>
            </w:pPr>
            <w:r w:rsidRPr="006F12EA">
              <w:rPr>
                <w:rFonts w:cs="Times New Roman"/>
                <w:bCs/>
                <w:szCs w:val="24"/>
              </w:rPr>
              <w:t>AGA0047</w:t>
            </w:r>
          </w:p>
        </w:tc>
        <w:tc>
          <w:tcPr>
            <w:tcW w:w="1852" w:type="dxa"/>
            <w:tcBorders>
              <w:left w:val="nil"/>
              <w:right w:val="nil"/>
            </w:tcBorders>
            <w:vAlign w:val="center"/>
          </w:tcPr>
          <w:p w14:paraId="09122CBC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bCs/>
                <w:szCs w:val="24"/>
              </w:rPr>
            </w:pPr>
            <w:r w:rsidRPr="006F12EA">
              <w:rPr>
                <w:rFonts w:cs="Times New Roman"/>
                <w:bCs/>
                <w:szCs w:val="24"/>
              </w:rPr>
              <w:t>March, 2020</w:t>
            </w:r>
          </w:p>
        </w:tc>
        <w:tc>
          <w:tcPr>
            <w:tcW w:w="1410" w:type="dxa"/>
            <w:tcBorders>
              <w:left w:val="nil"/>
              <w:right w:val="nil"/>
            </w:tcBorders>
            <w:noWrap/>
            <w:vAlign w:val="center"/>
          </w:tcPr>
          <w:p w14:paraId="194ACD50" w14:textId="77777777" w:rsidR="00A363F8" w:rsidRPr="006F12EA" w:rsidRDefault="00A363F8" w:rsidP="00A363F8">
            <w:pPr>
              <w:spacing w:line="240" w:lineRule="auto"/>
              <w:jc w:val="left"/>
            </w:pPr>
            <w:proofErr w:type="spellStart"/>
            <w:r w:rsidRPr="006F12EA">
              <w:rPr>
                <w:rFonts w:cs="Times New Roman"/>
                <w:szCs w:val="24"/>
              </w:rPr>
              <w:t>Anaesthesia</w:t>
            </w:r>
            <w:proofErr w:type="spellEnd"/>
          </w:p>
        </w:tc>
        <w:tc>
          <w:tcPr>
            <w:tcW w:w="1203" w:type="dxa"/>
            <w:tcBorders>
              <w:left w:val="nil"/>
              <w:right w:val="nil"/>
            </w:tcBorders>
            <w:noWrap/>
            <w:vAlign w:val="center"/>
          </w:tcPr>
          <w:p w14:paraId="65B3458F" w14:textId="77777777" w:rsidR="00A363F8" w:rsidRPr="006F12EA" w:rsidRDefault="00A363F8" w:rsidP="00A363F8">
            <w:pPr>
              <w:spacing w:line="240" w:lineRule="auto"/>
              <w:jc w:val="left"/>
            </w:pPr>
            <w:r w:rsidRPr="006F12EA">
              <w:rPr>
                <w:rFonts w:cs="Times New Roman"/>
                <w:szCs w:val="24"/>
              </w:rPr>
              <w:t>Urine</w:t>
            </w:r>
          </w:p>
        </w:tc>
        <w:tc>
          <w:tcPr>
            <w:tcW w:w="1119" w:type="dxa"/>
            <w:tcBorders>
              <w:left w:val="nil"/>
              <w:right w:val="nil"/>
            </w:tcBorders>
            <w:noWrap/>
            <w:vAlign w:val="center"/>
          </w:tcPr>
          <w:p w14:paraId="29807470" w14:textId="77777777" w:rsidR="00A363F8" w:rsidRPr="006F12EA" w:rsidRDefault="00A363F8" w:rsidP="00A363F8">
            <w:pPr>
              <w:spacing w:line="240" w:lineRule="auto"/>
              <w:jc w:val="left"/>
            </w:pPr>
            <w:r w:rsidRPr="006F12EA">
              <w:rPr>
                <w:rFonts w:cs="Times New Roman"/>
                <w:szCs w:val="24"/>
              </w:rPr>
              <w:t>Male</w:t>
            </w:r>
          </w:p>
        </w:tc>
        <w:tc>
          <w:tcPr>
            <w:tcW w:w="1229" w:type="dxa"/>
            <w:tcBorders>
              <w:left w:val="nil"/>
              <w:right w:val="nil"/>
            </w:tcBorders>
            <w:noWrap/>
            <w:vAlign w:val="center"/>
          </w:tcPr>
          <w:p w14:paraId="3FFFBF55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bCs/>
                <w:szCs w:val="24"/>
              </w:rPr>
            </w:pPr>
            <w:r w:rsidRPr="006F12EA">
              <w:rPr>
                <w:rFonts w:cs="Times New Roman"/>
                <w:bCs/>
                <w:szCs w:val="24"/>
              </w:rPr>
              <w:t>22 yrs</w:t>
            </w:r>
          </w:p>
        </w:tc>
        <w:tc>
          <w:tcPr>
            <w:tcW w:w="3092" w:type="dxa"/>
            <w:tcBorders>
              <w:left w:val="nil"/>
              <w:right w:val="nil"/>
            </w:tcBorders>
            <w:noWrap/>
            <w:vAlign w:val="center"/>
          </w:tcPr>
          <w:p w14:paraId="515C0721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bCs/>
                <w:szCs w:val="24"/>
              </w:rPr>
            </w:pPr>
            <w:r w:rsidRPr="006F12EA">
              <w:rPr>
                <w:rFonts w:cs="Times New Roman"/>
                <w:bCs/>
                <w:szCs w:val="24"/>
              </w:rPr>
              <w:t>Breathlessness</w:t>
            </w:r>
          </w:p>
        </w:tc>
        <w:tc>
          <w:tcPr>
            <w:tcW w:w="2719" w:type="dxa"/>
            <w:tcBorders>
              <w:left w:val="nil"/>
              <w:right w:val="nil"/>
            </w:tcBorders>
            <w:noWrap/>
            <w:vAlign w:val="center"/>
          </w:tcPr>
          <w:p w14:paraId="528A625E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bCs/>
                <w:szCs w:val="24"/>
              </w:rPr>
            </w:pPr>
            <w:r w:rsidRPr="006F12EA">
              <w:rPr>
                <w:rFonts w:cs="Times New Roman"/>
                <w:bCs/>
                <w:szCs w:val="24"/>
              </w:rPr>
              <w:t>Linezolid, doxycycline</w:t>
            </w:r>
          </w:p>
        </w:tc>
        <w:tc>
          <w:tcPr>
            <w:tcW w:w="1309" w:type="dxa"/>
            <w:tcBorders>
              <w:left w:val="nil"/>
              <w:right w:val="nil"/>
            </w:tcBorders>
            <w:noWrap/>
            <w:vAlign w:val="center"/>
          </w:tcPr>
          <w:p w14:paraId="21EC80C6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bCs/>
                <w:szCs w:val="24"/>
              </w:rPr>
            </w:pPr>
            <w:r w:rsidRPr="006F12EA">
              <w:rPr>
                <w:rFonts w:cs="Times New Roman"/>
                <w:bCs/>
                <w:szCs w:val="24"/>
              </w:rPr>
              <w:t>Expired</w:t>
            </w:r>
          </w:p>
        </w:tc>
      </w:tr>
      <w:tr w:rsidR="00A363F8" w:rsidRPr="006F12EA" w14:paraId="09C2C1B9" w14:textId="77777777" w:rsidTr="00A363F8">
        <w:trPr>
          <w:trHeight w:val="300"/>
        </w:trPr>
        <w:tc>
          <w:tcPr>
            <w:tcW w:w="1190" w:type="dxa"/>
            <w:vMerge/>
            <w:tcBorders>
              <w:left w:val="nil"/>
              <w:right w:val="nil"/>
            </w:tcBorders>
            <w:vAlign w:val="center"/>
          </w:tcPr>
          <w:p w14:paraId="035ACCF9" w14:textId="77777777" w:rsidR="00A363F8" w:rsidRPr="006F12EA" w:rsidRDefault="00A363F8" w:rsidP="00A363F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16" w:type="dxa"/>
            <w:tcBorders>
              <w:left w:val="nil"/>
              <w:right w:val="nil"/>
            </w:tcBorders>
            <w:noWrap/>
            <w:vAlign w:val="center"/>
          </w:tcPr>
          <w:p w14:paraId="4D760C9A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bCs/>
                <w:szCs w:val="24"/>
              </w:rPr>
            </w:pPr>
            <w:r w:rsidRPr="006F12EA">
              <w:rPr>
                <w:rFonts w:cs="Times New Roman"/>
                <w:bCs/>
                <w:szCs w:val="24"/>
              </w:rPr>
              <w:t>AGP0009</w:t>
            </w:r>
          </w:p>
        </w:tc>
        <w:tc>
          <w:tcPr>
            <w:tcW w:w="1852" w:type="dxa"/>
            <w:tcBorders>
              <w:left w:val="nil"/>
              <w:right w:val="nil"/>
            </w:tcBorders>
            <w:vAlign w:val="center"/>
          </w:tcPr>
          <w:p w14:paraId="44CE46DD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bCs/>
                <w:szCs w:val="24"/>
              </w:rPr>
            </w:pPr>
            <w:r w:rsidRPr="006F12EA">
              <w:rPr>
                <w:rFonts w:cs="Times New Roman"/>
                <w:bCs/>
                <w:szCs w:val="24"/>
              </w:rPr>
              <w:t>December, 2019</w:t>
            </w:r>
          </w:p>
        </w:tc>
        <w:tc>
          <w:tcPr>
            <w:tcW w:w="1410" w:type="dxa"/>
            <w:tcBorders>
              <w:left w:val="nil"/>
              <w:right w:val="nil"/>
            </w:tcBorders>
            <w:noWrap/>
            <w:vAlign w:val="center"/>
          </w:tcPr>
          <w:p w14:paraId="38815ABC" w14:textId="05978D36" w:rsidR="00A363F8" w:rsidRPr="006F12EA" w:rsidRDefault="00CC6687" w:rsidP="00A363F8">
            <w:pPr>
              <w:spacing w:line="240" w:lineRule="auto"/>
              <w:jc w:val="left"/>
            </w:pPr>
            <w:proofErr w:type="spellStart"/>
            <w:r w:rsidRPr="006F12EA">
              <w:rPr>
                <w:rFonts w:cs="Times New Roman"/>
                <w:szCs w:val="24"/>
              </w:rPr>
              <w:t>Paediatric</w:t>
            </w:r>
            <w:proofErr w:type="spellEnd"/>
          </w:p>
        </w:tc>
        <w:tc>
          <w:tcPr>
            <w:tcW w:w="120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82BEF4" w14:textId="77777777" w:rsidR="00A363F8" w:rsidRPr="006F12EA" w:rsidRDefault="00A363F8" w:rsidP="00A363F8">
            <w:pPr>
              <w:spacing w:line="240" w:lineRule="auto"/>
              <w:jc w:val="left"/>
            </w:pPr>
            <w:r w:rsidRPr="006F12EA">
              <w:rPr>
                <w:rFonts w:cs="Times New Roman"/>
                <w:szCs w:val="24"/>
              </w:rPr>
              <w:t>Blood</w:t>
            </w:r>
          </w:p>
        </w:tc>
        <w:tc>
          <w:tcPr>
            <w:tcW w:w="111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E47C9F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bCs/>
                <w:szCs w:val="24"/>
              </w:rPr>
            </w:pPr>
            <w:r w:rsidRPr="006F12EA">
              <w:rPr>
                <w:rFonts w:cs="Times New Roman"/>
                <w:szCs w:val="24"/>
              </w:rPr>
              <w:t>Female</w:t>
            </w:r>
          </w:p>
        </w:tc>
        <w:tc>
          <w:tcPr>
            <w:tcW w:w="1229" w:type="dxa"/>
            <w:tcBorders>
              <w:left w:val="nil"/>
              <w:right w:val="nil"/>
            </w:tcBorders>
            <w:noWrap/>
            <w:vAlign w:val="center"/>
          </w:tcPr>
          <w:p w14:paraId="3F8D9B68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bCs/>
                <w:szCs w:val="24"/>
              </w:rPr>
            </w:pPr>
            <w:r w:rsidRPr="006F12EA">
              <w:rPr>
                <w:rFonts w:cs="Times New Roman"/>
                <w:bCs/>
                <w:szCs w:val="24"/>
              </w:rPr>
              <w:t>3 Months</w:t>
            </w:r>
          </w:p>
        </w:tc>
        <w:tc>
          <w:tcPr>
            <w:tcW w:w="3092" w:type="dxa"/>
            <w:tcBorders>
              <w:left w:val="nil"/>
              <w:right w:val="nil"/>
            </w:tcBorders>
            <w:noWrap/>
            <w:vAlign w:val="center"/>
          </w:tcPr>
          <w:p w14:paraId="368FAEBD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bCs/>
                <w:szCs w:val="24"/>
              </w:rPr>
            </w:pPr>
            <w:r w:rsidRPr="006F12EA">
              <w:rPr>
                <w:rFonts w:cs="Times New Roman"/>
                <w:bCs/>
                <w:szCs w:val="24"/>
              </w:rPr>
              <w:t>Bloodstream infection</w:t>
            </w:r>
          </w:p>
        </w:tc>
        <w:tc>
          <w:tcPr>
            <w:tcW w:w="2719" w:type="dxa"/>
            <w:tcBorders>
              <w:left w:val="nil"/>
              <w:right w:val="nil"/>
            </w:tcBorders>
            <w:noWrap/>
            <w:vAlign w:val="center"/>
          </w:tcPr>
          <w:p w14:paraId="412F46DA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bCs/>
                <w:szCs w:val="24"/>
              </w:rPr>
            </w:pPr>
            <w:r w:rsidRPr="006F12EA">
              <w:rPr>
                <w:rFonts w:cs="Times New Roman"/>
                <w:bCs/>
                <w:szCs w:val="24"/>
              </w:rPr>
              <w:t>Not mentioned</w:t>
            </w:r>
          </w:p>
        </w:tc>
        <w:tc>
          <w:tcPr>
            <w:tcW w:w="1309" w:type="dxa"/>
            <w:tcBorders>
              <w:left w:val="nil"/>
              <w:right w:val="nil"/>
            </w:tcBorders>
            <w:noWrap/>
            <w:vAlign w:val="center"/>
          </w:tcPr>
          <w:p w14:paraId="4DBDE9E4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bCs/>
                <w:szCs w:val="24"/>
              </w:rPr>
            </w:pPr>
            <w:r w:rsidRPr="006F12EA">
              <w:rPr>
                <w:rFonts w:cs="Times New Roman"/>
                <w:bCs/>
                <w:szCs w:val="24"/>
              </w:rPr>
              <w:t>Not known</w:t>
            </w:r>
          </w:p>
        </w:tc>
      </w:tr>
      <w:tr w:rsidR="00A363F8" w:rsidRPr="006F12EA" w14:paraId="0EFBDE3E" w14:textId="77777777" w:rsidTr="00A363F8">
        <w:trPr>
          <w:trHeight w:val="300"/>
        </w:trPr>
        <w:tc>
          <w:tcPr>
            <w:tcW w:w="1190" w:type="dxa"/>
            <w:vMerge/>
            <w:tcBorders>
              <w:left w:val="nil"/>
              <w:right w:val="nil"/>
            </w:tcBorders>
            <w:vAlign w:val="center"/>
          </w:tcPr>
          <w:p w14:paraId="0F8E8D48" w14:textId="77777777" w:rsidR="00A363F8" w:rsidRPr="006F12EA" w:rsidRDefault="00A363F8" w:rsidP="00A363F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16" w:type="dxa"/>
            <w:tcBorders>
              <w:left w:val="nil"/>
              <w:right w:val="nil"/>
            </w:tcBorders>
            <w:noWrap/>
            <w:vAlign w:val="center"/>
          </w:tcPr>
          <w:p w14:paraId="6ACECA09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bCs/>
                <w:szCs w:val="24"/>
              </w:rPr>
            </w:pPr>
            <w:r w:rsidRPr="006F12EA">
              <w:rPr>
                <w:rFonts w:cs="Times New Roman"/>
                <w:bCs/>
                <w:szCs w:val="24"/>
              </w:rPr>
              <w:t>AGP0020</w:t>
            </w:r>
          </w:p>
        </w:tc>
        <w:tc>
          <w:tcPr>
            <w:tcW w:w="1852" w:type="dxa"/>
            <w:tcBorders>
              <w:left w:val="nil"/>
              <w:right w:val="nil"/>
            </w:tcBorders>
            <w:vAlign w:val="center"/>
          </w:tcPr>
          <w:p w14:paraId="1A29B508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bCs/>
                <w:szCs w:val="24"/>
              </w:rPr>
            </w:pPr>
            <w:r w:rsidRPr="006F12EA">
              <w:rPr>
                <w:rFonts w:cs="Times New Roman"/>
                <w:bCs/>
                <w:szCs w:val="24"/>
              </w:rPr>
              <w:t>July, 2020</w:t>
            </w:r>
          </w:p>
        </w:tc>
        <w:tc>
          <w:tcPr>
            <w:tcW w:w="1410" w:type="dxa"/>
            <w:tcBorders>
              <w:left w:val="nil"/>
              <w:right w:val="nil"/>
            </w:tcBorders>
            <w:noWrap/>
            <w:vAlign w:val="center"/>
          </w:tcPr>
          <w:p w14:paraId="4D12ADD3" w14:textId="0485DF7C" w:rsidR="00A363F8" w:rsidRPr="006F12EA" w:rsidRDefault="00CC6687" w:rsidP="00A363F8">
            <w:pPr>
              <w:spacing w:line="240" w:lineRule="auto"/>
              <w:jc w:val="left"/>
            </w:pPr>
            <w:proofErr w:type="spellStart"/>
            <w:r w:rsidRPr="006F12EA">
              <w:rPr>
                <w:rFonts w:cs="Times New Roman"/>
                <w:szCs w:val="24"/>
              </w:rPr>
              <w:t>Paediatric</w:t>
            </w:r>
            <w:proofErr w:type="spellEnd"/>
          </w:p>
        </w:tc>
        <w:tc>
          <w:tcPr>
            <w:tcW w:w="1203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0A36126" w14:textId="77777777" w:rsidR="00A363F8" w:rsidRPr="006F12EA" w:rsidRDefault="00A363F8" w:rsidP="00A363F8">
            <w:pPr>
              <w:spacing w:line="240" w:lineRule="auto"/>
              <w:jc w:val="left"/>
            </w:pPr>
            <w:r w:rsidRPr="006F12EA">
              <w:rPr>
                <w:rFonts w:cs="Times New Roman"/>
                <w:szCs w:val="24"/>
              </w:rPr>
              <w:t>Blood</w:t>
            </w:r>
          </w:p>
        </w:tc>
        <w:tc>
          <w:tcPr>
            <w:tcW w:w="1119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6D2E56A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bCs/>
                <w:szCs w:val="24"/>
              </w:rPr>
            </w:pPr>
            <w:r w:rsidRPr="006F12EA">
              <w:rPr>
                <w:rFonts w:cs="Times New Roman"/>
                <w:szCs w:val="24"/>
              </w:rPr>
              <w:t>Male</w:t>
            </w:r>
          </w:p>
        </w:tc>
        <w:tc>
          <w:tcPr>
            <w:tcW w:w="1229" w:type="dxa"/>
            <w:tcBorders>
              <w:left w:val="nil"/>
              <w:right w:val="nil"/>
            </w:tcBorders>
            <w:noWrap/>
            <w:vAlign w:val="center"/>
          </w:tcPr>
          <w:p w14:paraId="13B801F5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bCs/>
                <w:szCs w:val="24"/>
              </w:rPr>
            </w:pPr>
            <w:r w:rsidRPr="006F12EA">
              <w:rPr>
                <w:rFonts w:cs="Times New Roman"/>
                <w:bCs/>
                <w:szCs w:val="24"/>
              </w:rPr>
              <w:t>1 yr</w:t>
            </w:r>
          </w:p>
        </w:tc>
        <w:tc>
          <w:tcPr>
            <w:tcW w:w="3092" w:type="dxa"/>
            <w:tcBorders>
              <w:left w:val="nil"/>
              <w:right w:val="nil"/>
            </w:tcBorders>
            <w:noWrap/>
            <w:vAlign w:val="center"/>
          </w:tcPr>
          <w:p w14:paraId="152FBD98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bCs/>
                <w:szCs w:val="24"/>
              </w:rPr>
            </w:pPr>
            <w:r w:rsidRPr="006F12EA">
              <w:rPr>
                <w:rFonts w:cs="Times New Roman"/>
                <w:bCs/>
                <w:szCs w:val="24"/>
              </w:rPr>
              <w:t>Distension of abdomen</w:t>
            </w:r>
          </w:p>
        </w:tc>
        <w:tc>
          <w:tcPr>
            <w:tcW w:w="2719" w:type="dxa"/>
            <w:tcBorders>
              <w:left w:val="nil"/>
              <w:right w:val="nil"/>
            </w:tcBorders>
            <w:noWrap/>
            <w:vAlign w:val="center"/>
          </w:tcPr>
          <w:p w14:paraId="63891C6D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bCs/>
                <w:szCs w:val="24"/>
              </w:rPr>
            </w:pPr>
            <w:r w:rsidRPr="006F12EA">
              <w:rPr>
                <w:rFonts w:cs="Times New Roman"/>
                <w:bCs/>
                <w:szCs w:val="24"/>
              </w:rPr>
              <w:t>Cefotaxime</w:t>
            </w:r>
          </w:p>
        </w:tc>
        <w:tc>
          <w:tcPr>
            <w:tcW w:w="1309" w:type="dxa"/>
            <w:tcBorders>
              <w:left w:val="nil"/>
              <w:right w:val="nil"/>
            </w:tcBorders>
            <w:noWrap/>
            <w:vAlign w:val="center"/>
          </w:tcPr>
          <w:p w14:paraId="1E1461E2" w14:textId="77777777" w:rsidR="00A363F8" w:rsidRPr="006F12EA" w:rsidRDefault="00A363F8" w:rsidP="00A363F8">
            <w:pPr>
              <w:spacing w:line="240" w:lineRule="auto"/>
              <w:jc w:val="left"/>
              <w:rPr>
                <w:rFonts w:cs="Times New Roman"/>
                <w:bCs/>
                <w:szCs w:val="24"/>
              </w:rPr>
            </w:pPr>
            <w:r w:rsidRPr="006F12EA">
              <w:rPr>
                <w:rFonts w:cs="Times New Roman"/>
                <w:szCs w:val="24"/>
              </w:rPr>
              <w:t>Discharged</w:t>
            </w:r>
          </w:p>
        </w:tc>
      </w:tr>
    </w:tbl>
    <w:p w14:paraId="0CF5763B" w14:textId="6827DD72" w:rsidR="00A363F8" w:rsidRPr="00BA506B" w:rsidRDefault="00A363F8" w:rsidP="00A363F8">
      <w:pPr>
        <w:spacing w:before="240"/>
        <w:rPr>
          <w:rFonts w:cs="Times New Roman"/>
          <w:szCs w:val="24"/>
        </w:rPr>
      </w:pPr>
      <w:r w:rsidRPr="006F12EA">
        <w:rPr>
          <w:rFonts w:cs="Times New Roman"/>
          <w:szCs w:val="24"/>
        </w:rPr>
        <w:t>Abbreviations: Intensive care unit (ICU), years (yrs)</w:t>
      </w:r>
    </w:p>
    <w:p w14:paraId="31A5C10B" w14:textId="57B5A499" w:rsidR="009C135D" w:rsidRPr="0079025D" w:rsidRDefault="009C135D" w:rsidP="007F3DE6">
      <w:pPr>
        <w:spacing w:after="0" w:line="240" w:lineRule="auto"/>
        <w:rPr>
          <w:rFonts w:cs="Times New Roman"/>
          <w:b/>
          <w:szCs w:val="24"/>
        </w:rPr>
      </w:pPr>
    </w:p>
    <w:sectPr w:rsidR="009C135D" w:rsidRPr="0079025D" w:rsidSect="00764CB6">
      <w:type w:val="continuous"/>
      <w:pgSz w:w="16838" w:h="11906" w:orient="landscape"/>
      <w:pgMar w:top="993" w:right="1440" w:bottom="993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C4D0A0" w14:textId="77777777" w:rsidR="00231D7A" w:rsidRDefault="00231D7A" w:rsidP="00E64759">
      <w:pPr>
        <w:spacing w:after="0" w:line="240" w:lineRule="auto"/>
      </w:pPr>
      <w:r>
        <w:separator/>
      </w:r>
    </w:p>
  </w:endnote>
  <w:endnote w:type="continuationSeparator" w:id="0">
    <w:p w14:paraId="13B9DAE4" w14:textId="77777777" w:rsidR="00231D7A" w:rsidRDefault="00231D7A" w:rsidP="00E647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389987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1AE973" w14:textId="0C9ECB0E" w:rsidR="006F12EA" w:rsidRDefault="006F12E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20021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69EBC879" w14:textId="77777777" w:rsidR="006F12EA" w:rsidRDefault="006F12E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AD46FB" w14:textId="77777777" w:rsidR="00231D7A" w:rsidRDefault="00231D7A" w:rsidP="00E64759">
      <w:pPr>
        <w:spacing w:after="0" w:line="240" w:lineRule="auto"/>
      </w:pPr>
      <w:r>
        <w:separator/>
      </w:r>
    </w:p>
  </w:footnote>
  <w:footnote w:type="continuationSeparator" w:id="0">
    <w:p w14:paraId="323DC89C" w14:textId="77777777" w:rsidR="00231D7A" w:rsidRDefault="00231D7A" w:rsidP="00E6475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AE3E2A"/>
    <w:multiLevelType w:val="hybridMultilevel"/>
    <w:tmpl w:val="3BA8E71A"/>
    <w:lvl w:ilvl="0" w:tplc="4009000F">
      <w:start w:val="1"/>
      <w:numFmt w:val="decimal"/>
      <w:lvlText w:val="%1."/>
      <w:lvlJc w:val="left"/>
      <w:pPr>
        <w:ind w:left="1866" w:hanging="360"/>
      </w:pPr>
    </w:lvl>
    <w:lvl w:ilvl="1" w:tplc="40090019" w:tentative="1">
      <w:start w:val="1"/>
      <w:numFmt w:val="lowerLetter"/>
      <w:lvlText w:val="%2."/>
      <w:lvlJc w:val="left"/>
      <w:pPr>
        <w:ind w:left="2586" w:hanging="360"/>
      </w:pPr>
    </w:lvl>
    <w:lvl w:ilvl="2" w:tplc="4009001B" w:tentative="1">
      <w:start w:val="1"/>
      <w:numFmt w:val="lowerRoman"/>
      <w:lvlText w:val="%3."/>
      <w:lvlJc w:val="right"/>
      <w:pPr>
        <w:ind w:left="3306" w:hanging="180"/>
      </w:pPr>
    </w:lvl>
    <w:lvl w:ilvl="3" w:tplc="4009000F" w:tentative="1">
      <w:start w:val="1"/>
      <w:numFmt w:val="decimal"/>
      <w:lvlText w:val="%4."/>
      <w:lvlJc w:val="left"/>
      <w:pPr>
        <w:ind w:left="4026" w:hanging="360"/>
      </w:pPr>
    </w:lvl>
    <w:lvl w:ilvl="4" w:tplc="40090019" w:tentative="1">
      <w:start w:val="1"/>
      <w:numFmt w:val="lowerLetter"/>
      <w:lvlText w:val="%5."/>
      <w:lvlJc w:val="left"/>
      <w:pPr>
        <w:ind w:left="4746" w:hanging="360"/>
      </w:pPr>
    </w:lvl>
    <w:lvl w:ilvl="5" w:tplc="4009001B" w:tentative="1">
      <w:start w:val="1"/>
      <w:numFmt w:val="lowerRoman"/>
      <w:lvlText w:val="%6."/>
      <w:lvlJc w:val="right"/>
      <w:pPr>
        <w:ind w:left="5466" w:hanging="180"/>
      </w:pPr>
    </w:lvl>
    <w:lvl w:ilvl="6" w:tplc="4009000F" w:tentative="1">
      <w:start w:val="1"/>
      <w:numFmt w:val="decimal"/>
      <w:lvlText w:val="%7."/>
      <w:lvlJc w:val="left"/>
      <w:pPr>
        <w:ind w:left="6186" w:hanging="360"/>
      </w:pPr>
    </w:lvl>
    <w:lvl w:ilvl="7" w:tplc="40090019" w:tentative="1">
      <w:start w:val="1"/>
      <w:numFmt w:val="lowerLetter"/>
      <w:lvlText w:val="%8."/>
      <w:lvlJc w:val="left"/>
      <w:pPr>
        <w:ind w:left="6906" w:hanging="360"/>
      </w:pPr>
    </w:lvl>
    <w:lvl w:ilvl="8" w:tplc="4009001B" w:tentative="1">
      <w:start w:val="1"/>
      <w:numFmt w:val="lowerRoman"/>
      <w:lvlText w:val="%9."/>
      <w:lvlJc w:val="right"/>
      <w:pPr>
        <w:ind w:left="7626" w:hanging="180"/>
      </w:pPr>
    </w:lvl>
  </w:abstractNum>
  <w:abstractNum w:abstractNumId="1" w15:restartNumberingAfterBreak="0">
    <w:nsid w:val="1C9655AC"/>
    <w:multiLevelType w:val="hybridMultilevel"/>
    <w:tmpl w:val="FF06376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4F10AC"/>
    <w:multiLevelType w:val="hybridMultilevel"/>
    <w:tmpl w:val="89609D48"/>
    <w:lvl w:ilvl="0" w:tplc="40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3" w15:restartNumberingAfterBreak="0">
    <w:nsid w:val="25A60054"/>
    <w:multiLevelType w:val="hybridMultilevel"/>
    <w:tmpl w:val="300ED992"/>
    <w:lvl w:ilvl="0" w:tplc="455C6A40">
      <w:start w:val="1"/>
      <w:numFmt w:val="upperLetter"/>
      <w:lvlText w:val="%1)"/>
      <w:lvlJc w:val="left"/>
      <w:pPr>
        <w:ind w:left="720" w:hanging="360"/>
      </w:pPr>
      <w:rPr>
        <w:rFonts w:ascii="Times New Roman" w:hAnsi="Times New Roman" w:cs="Times New Roman" w:hint="default"/>
        <w:i w:val="0"/>
        <w:sz w:val="24"/>
        <w:vertAlign w:val="baseline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AC78EB"/>
    <w:multiLevelType w:val="hybridMultilevel"/>
    <w:tmpl w:val="300ED992"/>
    <w:lvl w:ilvl="0" w:tplc="455C6A40">
      <w:start w:val="1"/>
      <w:numFmt w:val="upperLetter"/>
      <w:lvlText w:val="%1)"/>
      <w:lvlJc w:val="left"/>
      <w:pPr>
        <w:ind w:left="720" w:hanging="360"/>
      </w:pPr>
      <w:rPr>
        <w:rFonts w:ascii="Times New Roman" w:hAnsi="Times New Roman" w:cs="Times New Roman" w:hint="default"/>
        <w:i w:val="0"/>
        <w:sz w:val="24"/>
        <w:vertAlign w:val="baseline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900356"/>
    <w:multiLevelType w:val="hybridMultilevel"/>
    <w:tmpl w:val="300ED992"/>
    <w:lvl w:ilvl="0" w:tplc="455C6A40">
      <w:start w:val="1"/>
      <w:numFmt w:val="upperLetter"/>
      <w:lvlText w:val="%1)"/>
      <w:lvlJc w:val="left"/>
      <w:pPr>
        <w:ind w:left="720" w:hanging="360"/>
      </w:pPr>
      <w:rPr>
        <w:rFonts w:ascii="Times New Roman" w:hAnsi="Times New Roman" w:cs="Times New Roman" w:hint="default"/>
        <w:i w:val="0"/>
        <w:sz w:val="24"/>
        <w:vertAlign w:val="baseline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6BA014F"/>
    <w:multiLevelType w:val="hybridMultilevel"/>
    <w:tmpl w:val="43523306"/>
    <w:lvl w:ilvl="0" w:tplc="FE42E882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FAF3EF6"/>
    <w:multiLevelType w:val="hybridMultilevel"/>
    <w:tmpl w:val="1034D70C"/>
    <w:lvl w:ilvl="0" w:tplc="97ECA56C">
      <w:start w:val="1"/>
      <w:numFmt w:val="lowerLetter"/>
      <w:lvlText w:val="%1)"/>
      <w:lvlJc w:val="left"/>
      <w:pPr>
        <w:ind w:left="720" w:hanging="360"/>
      </w:pPr>
      <w:rPr>
        <w:rFonts w:ascii="Times New Roman" w:hAnsi="Times New Roman" w:cs="Times New Roman" w:hint="default"/>
        <w:i w:val="0"/>
        <w:sz w:val="24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5E267AA"/>
    <w:multiLevelType w:val="hybridMultilevel"/>
    <w:tmpl w:val="BFDCE1EA"/>
    <w:lvl w:ilvl="0" w:tplc="83E0A424">
      <w:start w:val="1"/>
      <w:numFmt w:val="lowerLetter"/>
      <w:lvlText w:val="%1)"/>
      <w:lvlJc w:val="left"/>
      <w:pPr>
        <w:ind w:left="720" w:hanging="360"/>
      </w:pPr>
      <w:rPr>
        <w:rFonts w:hint="default"/>
        <w:sz w:val="24"/>
        <w:vertAlign w:val="baseline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60A4FA8"/>
    <w:multiLevelType w:val="multilevel"/>
    <w:tmpl w:val="83C216D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7CB02D3D"/>
    <w:multiLevelType w:val="hybridMultilevel"/>
    <w:tmpl w:val="BFDCE1EA"/>
    <w:lvl w:ilvl="0" w:tplc="83E0A424">
      <w:start w:val="1"/>
      <w:numFmt w:val="lowerLetter"/>
      <w:lvlText w:val="%1)"/>
      <w:lvlJc w:val="left"/>
      <w:pPr>
        <w:ind w:left="720" w:hanging="360"/>
      </w:pPr>
      <w:rPr>
        <w:rFonts w:hint="default"/>
        <w:sz w:val="24"/>
        <w:vertAlign w:val="baseline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FCE68D2"/>
    <w:multiLevelType w:val="hybridMultilevel"/>
    <w:tmpl w:val="300ED992"/>
    <w:lvl w:ilvl="0" w:tplc="455C6A40">
      <w:start w:val="1"/>
      <w:numFmt w:val="upperLetter"/>
      <w:lvlText w:val="%1)"/>
      <w:lvlJc w:val="left"/>
      <w:pPr>
        <w:ind w:left="720" w:hanging="360"/>
      </w:pPr>
      <w:rPr>
        <w:rFonts w:ascii="Times New Roman" w:hAnsi="Times New Roman" w:cs="Times New Roman" w:hint="default"/>
        <w:i w:val="0"/>
        <w:sz w:val="24"/>
        <w:vertAlign w:val="baseline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32285468">
    <w:abstractNumId w:val="1"/>
  </w:num>
  <w:num w:numId="2" w16cid:durableId="506679964">
    <w:abstractNumId w:val="6"/>
  </w:num>
  <w:num w:numId="3" w16cid:durableId="1527477297">
    <w:abstractNumId w:val="8"/>
  </w:num>
  <w:num w:numId="4" w16cid:durableId="1591113419">
    <w:abstractNumId w:val="10"/>
  </w:num>
  <w:num w:numId="5" w16cid:durableId="447625815">
    <w:abstractNumId w:val="7"/>
  </w:num>
  <w:num w:numId="6" w16cid:durableId="42482626">
    <w:abstractNumId w:val="9"/>
  </w:num>
  <w:num w:numId="7" w16cid:durableId="1367751671">
    <w:abstractNumId w:val="2"/>
  </w:num>
  <w:num w:numId="8" w16cid:durableId="934902879">
    <w:abstractNumId w:val="0"/>
  </w:num>
  <w:num w:numId="9" w16cid:durableId="354356429">
    <w:abstractNumId w:val="3"/>
  </w:num>
  <w:num w:numId="10" w16cid:durableId="1025058951">
    <w:abstractNumId w:val="5"/>
  </w:num>
  <w:num w:numId="11" w16cid:durableId="1653094138">
    <w:abstractNumId w:val="11"/>
  </w:num>
  <w:num w:numId="12" w16cid:durableId="6298690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YxM7c0MTY3MDAwNTJW0lEKTi0uzszPAykwrgUAbfQEzSwAAAA="/>
  </w:docVars>
  <w:rsids>
    <w:rsidRoot w:val="004A19F4"/>
    <w:rsid w:val="00000B0E"/>
    <w:rsid w:val="00001351"/>
    <w:rsid w:val="000019CE"/>
    <w:rsid w:val="000020D5"/>
    <w:rsid w:val="000042D8"/>
    <w:rsid w:val="000055C2"/>
    <w:rsid w:val="00005949"/>
    <w:rsid w:val="000074A1"/>
    <w:rsid w:val="00013274"/>
    <w:rsid w:val="000177E9"/>
    <w:rsid w:val="0002182E"/>
    <w:rsid w:val="0002205E"/>
    <w:rsid w:val="00022250"/>
    <w:rsid w:val="00023F88"/>
    <w:rsid w:val="0002470C"/>
    <w:rsid w:val="00024783"/>
    <w:rsid w:val="00024CC8"/>
    <w:rsid w:val="000253FF"/>
    <w:rsid w:val="00026498"/>
    <w:rsid w:val="00026A06"/>
    <w:rsid w:val="00027AB6"/>
    <w:rsid w:val="00030331"/>
    <w:rsid w:val="000309C3"/>
    <w:rsid w:val="00031AC0"/>
    <w:rsid w:val="00032BC5"/>
    <w:rsid w:val="000342E0"/>
    <w:rsid w:val="00034584"/>
    <w:rsid w:val="00034E26"/>
    <w:rsid w:val="00036FF6"/>
    <w:rsid w:val="00037326"/>
    <w:rsid w:val="00037E56"/>
    <w:rsid w:val="000417BB"/>
    <w:rsid w:val="00043D83"/>
    <w:rsid w:val="00044302"/>
    <w:rsid w:val="00045484"/>
    <w:rsid w:val="0004648E"/>
    <w:rsid w:val="0004676F"/>
    <w:rsid w:val="00046D35"/>
    <w:rsid w:val="000471AC"/>
    <w:rsid w:val="000520B5"/>
    <w:rsid w:val="00052413"/>
    <w:rsid w:val="00052656"/>
    <w:rsid w:val="000534D7"/>
    <w:rsid w:val="00054965"/>
    <w:rsid w:val="00054C56"/>
    <w:rsid w:val="000557D9"/>
    <w:rsid w:val="000557F8"/>
    <w:rsid w:val="000558BB"/>
    <w:rsid w:val="0005782F"/>
    <w:rsid w:val="00061B00"/>
    <w:rsid w:val="00061B99"/>
    <w:rsid w:val="00061DE9"/>
    <w:rsid w:val="000639ED"/>
    <w:rsid w:val="00064809"/>
    <w:rsid w:val="00073985"/>
    <w:rsid w:val="00074464"/>
    <w:rsid w:val="00075FBF"/>
    <w:rsid w:val="0008047E"/>
    <w:rsid w:val="0008229B"/>
    <w:rsid w:val="00082ED1"/>
    <w:rsid w:val="000837D0"/>
    <w:rsid w:val="000843E6"/>
    <w:rsid w:val="000861F8"/>
    <w:rsid w:val="000908B0"/>
    <w:rsid w:val="00090936"/>
    <w:rsid w:val="00090BB7"/>
    <w:rsid w:val="00092DEF"/>
    <w:rsid w:val="0009300A"/>
    <w:rsid w:val="0009747F"/>
    <w:rsid w:val="000A1B00"/>
    <w:rsid w:val="000A2F8F"/>
    <w:rsid w:val="000A3D13"/>
    <w:rsid w:val="000A47BA"/>
    <w:rsid w:val="000A6940"/>
    <w:rsid w:val="000B1AFD"/>
    <w:rsid w:val="000B2754"/>
    <w:rsid w:val="000B62D2"/>
    <w:rsid w:val="000C1643"/>
    <w:rsid w:val="000C3A24"/>
    <w:rsid w:val="000C43EA"/>
    <w:rsid w:val="000C4FDF"/>
    <w:rsid w:val="000C7389"/>
    <w:rsid w:val="000D0FF5"/>
    <w:rsid w:val="000D147B"/>
    <w:rsid w:val="000D1536"/>
    <w:rsid w:val="000D32CD"/>
    <w:rsid w:val="000D3791"/>
    <w:rsid w:val="000D3AB7"/>
    <w:rsid w:val="000D41D4"/>
    <w:rsid w:val="000D6734"/>
    <w:rsid w:val="000D70C1"/>
    <w:rsid w:val="000E2374"/>
    <w:rsid w:val="000E323B"/>
    <w:rsid w:val="000E767F"/>
    <w:rsid w:val="000F2C9B"/>
    <w:rsid w:val="000F2F27"/>
    <w:rsid w:val="000F359D"/>
    <w:rsid w:val="000F5BAD"/>
    <w:rsid w:val="000F6341"/>
    <w:rsid w:val="000F74FE"/>
    <w:rsid w:val="00101213"/>
    <w:rsid w:val="00103301"/>
    <w:rsid w:val="0010486C"/>
    <w:rsid w:val="001059AF"/>
    <w:rsid w:val="00105F59"/>
    <w:rsid w:val="00106996"/>
    <w:rsid w:val="0010763B"/>
    <w:rsid w:val="00107761"/>
    <w:rsid w:val="00107EB9"/>
    <w:rsid w:val="00111B7A"/>
    <w:rsid w:val="0011319E"/>
    <w:rsid w:val="0011331B"/>
    <w:rsid w:val="00113D75"/>
    <w:rsid w:val="001153D7"/>
    <w:rsid w:val="0011608E"/>
    <w:rsid w:val="00120FCC"/>
    <w:rsid w:val="0012143C"/>
    <w:rsid w:val="001215DB"/>
    <w:rsid w:val="00123001"/>
    <w:rsid w:val="00124BA4"/>
    <w:rsid w:val="00125C97"/>
    <w:rsid w:val="00127CD3"/>
    <w:rsid w:val="00127DA0"/>
    <w:rsid w:val="00130602"/>
    <w:rsid w:val="00131566"/>
    <w:rsid w:val="001322BC"/>
    <w:rsid w:val="00132862"/>
    <w:rsid w:val="00134A60"/>
    <w:rsid w:val="001362DC"/>
    <w:rsid w:val="00137A71"/>
    <w:rsid w:val="00137B16"/>
    <w:rsid w:val="00140D4D"/>
    <w:rsid w:val="00141678"/>
    <w:rsid w:val="001429F6"/>
    <w:rsid w:val="00150AD1"/>
    <w:rsid w:val="00150C69"/>
    <w:rsid w:val="0015247A"/>
    <w:rsid w:val="00152DE7"/>
    <w:rsid w:val="0015419C"/>
    <w:rsid w:val="00156A77"/>
    <w:rsid w:val="00157830"/>
    <w:rsid w:val="0016007D"/>
    <w:rsid w:val="0016475C"/>
    <w:rsid w:val="0016552E"/>
    <w:rsid w:val="001701D3"/>
    <w:rsid w:val="0017036A"/>
    <w:rsid w:val="00170C2A"/>
    <w:rsid w:val="00172084"/>
    <w:rsid w:val="00172453"/>
    <w:rsid w:val="00176621"/>
    <w:rsid w:val="00177C02"/>
    <w:rsid w:val="001805DE"/>
    <w:rsid w:val="00181E03"/>
    <w:rsid w:val="001822CF"/>
    <w:rsid w:val="001835BC"/>
    <w:rsid w:val="00185D8D"/>
    <w:rsid w:val="00186F71"/>
    <w:rsid w:val="001878FE"/>
    <w:rsid w:val="00187A0C"/>
    <w:rsid w:val="001917B6"/>
    <w:rsid w:val="001917F5"/>
    <w:rsid w:val="0019249F"/>
    <w:rsid w:val="00192D96"/>
    <w:rsid w:val="00195181"/>
    <w:rsid w:val="00196F20"/>
    <w:rsid w:val="001A1946"/>
    <w:rsid w:val="001A3E85"/>
    <w:rsid w:val="001A5725"/>
    <w:rsid w:val="001A5A72"/>
    <w:rsid w:val="001B007C"/>
    <w:rsid w:val="001B392A"/>
    <w:rsid w:val="001B573C"/>
    <w:rsid w:val="001B6DBE"/>
    <w:rsid w:val="001C701C"/>
    <w:rsid w:val="001C7419"/>
    <w:rsid w:val="001D1D06"/>
    <w:rsid w:val="001D2BA3"/>
    <w:rsid w:val="001D2E0F"/>
    <w:rsid w:val="001D2E43"/>
    <w:rsid w:val="001D3C05"/>
    <w:rsid w:val="001E2D57"/>
    <w:rsid w:val="001E2FD5"/>
    <w:rsid w:val="001E4F1C"/>
    <w:rsid w:val="001E6951"/>
    <w:rsid w:val="001E6D94"/>
    <w:rsid w:val="001E7925"/>
    <w:rsid w:val="001E7B97"/>
    <w:rsid w:val="001E7BCE"/>
    <w:rsid w:val="001F3BDB"/>
    <w:rsid w:val="001F49AE"/>
    <w:rsid w:val="001F4F17"/>
    <w:rsid w:val="001F50AC"/>
    <w:rsid w:val="001F59F3"/>
    <w:rsid w:val="001F5BD6"/>
    <w:rsid w:val="001F6669"/>
    <w:rsid w:val="00200451"/>
    <w:rsid w:val="0020108B"/>
    <w:rsid w:val="00201ACE"/>
    <w:rsid w:val="00202946"/>
    <w:rsid w:val="00203357"/>
    <w:rsid w:val="002039DC"/>
    <w:rsid w:val="00207238"/>
    <w:rsid w:val="00207C36"/>
    <w:rsid w:val="00213D89"/>
    <w:rsid w:val="00214639"/>
    <w:rsid w:val="00215619"/>
    <w:rsid w:val="00220038"/>
    <w:rsid w:val="002221FC"/>
    <w:rsid w:val="0022627F"/>
    <w:rsid w:val="00231D7A"/>
    <w:rsid w:val="002325EB"/>
    <w:rsid w:val="00234733"/>
    <w:rsid w:val="00235EB1"/>
    <w:rsid w:val="00241371"/>
    <w:rsid w:val="002417BB"/>
    <w:rsid w:val="00242104"/>
    <w:rsid w:val="00242242"/>
    <w:rsid w:val="00244DFE"/>
    <w:rsid w:val="00244FCD"/>
    <w:rsid w:val="002453BD"/>
    <w:rsid w:val="002456A1"/>
    <w:rsid w:val="002464B2"/>
    <w:rsid w:val="00246B90"/>
    <w:rsid w:val="0024700B"/>
    <w:rsid w:val="00247234"/>
    <w:rsid w:val="00247834"/>
    <w:rsid w:val="00247F6F"/>
    <w:rsid w:val="002500D4"/>
    <w:rsid w:val="0025239C"/>
    <w:rsid w:val="00254AF2"/>
    <w:rsid w:val="00254D94"/>
    <w:rsid w:val="00256BFB"/>
    <w:rsid w:val="00261997"/>
    <w:rsid w:val="00262D77"/>
    <w:rsid w:val="00263E69"/>
    <w:rsid w:val="00264DD2"/>
    <w:rsid w:val="00264F24"/>
    <w:rsid w:val="00265203"/>
    <w:rsid w:val="00266387"/>
    <w:rsid w:val="00266AD9"/>
    <w:rsid w:val="0027280D"/>
    <w:rsid w:val="002746B4"/>
    <w:rsid w:val="002757C8"/>
    <w:rsid w:val="0027654D"/>
    <w:rsid w:val="00277DFF"/>
    <w:rsid w:val="002801BB"/>
    <w:rsid w:val="00280206"/>
    <w:rsid w:val="002832E0"/>
    <w:rsid w:val="002858F5"/>
    <w:rsid w:val="00286F39"/>
    <w:rsid w:val="002901B8"/>
    <w:rsid w:val="002905B2"/>
    <w:rsid w:val="00290866"/>
    <w:rsid w:val="00290CEA"/>
    <w:rsid w:val="00297A38"/>
    <w:rsid w:val="002A2AB7"/>
    <w:rsid w:val="002A6299"/>
    <w:rsid w:val="002B2957"/>
    <w:rsid w:val="002B3087"/>
    <w:rsid w:val="002B33B7"/>
    <w:rsid w:val="002B3A80"/>
    <w:rsid w:val="002B7889"/>
    <w:rsid w:val="002B7B0E"/>
    <w:rsid w:val="002B7B35"/>
    <w:rsid w:val="002C06BD"/>
    <w:rsid w:val="002C086F"/>
    <w:rsid w:val="002C102A"/>
    <w:rsid w:val="002C14FB"/>
    <w:rsid w:val="002C29D7"/>
    <w:rsid w:val="002C2C16"/>
    <w:rsid w:val="002C3887"/>
    <w:rsid w:val="002C4037"/>
    <w:rsid w:val="002C5B1A"/>
    <w:rsid w:val="002C6331"/>
    <w:rsid w:val="002D2C87"/>
    <w:rsid w:val="002D2D35"/>
    <w:rsid w:val="002D6DE1"/>
    <w:rsid w:val="002E1042"/>
    <w:rsid w:val="002E1201"/>
    <w:rsid w:val="002E2F2F"/>
    <w:rsid w:val="002E4891"/>
    <w:rsid w:val="002E5D7C"/>
    <w:rsid w:val="002E643A"/>
    <w:rsid w:val="002E6B30"/>
    <w:rsid w:val="002F0C07"/>
    <w:rsid w:val="002F2C4E"/>
    <w:rsid w:val="002F50DD"/>
    <w:rsid w:val="00300176"/>
    <w:rsid w:val="003003B7"/>
    <w:rsid w:val="00301343"/>
    <w:rsid w:val="003014C4"/>
    <w:rsid w:val="00301F4F"/>
    <w:rsid w:val="003020C0"/>
    <w:rsid w:val="00303524"/>
    <w:rsid w:val="003064AD"/>
    <w:rsid w:val="003072A8"/>
    <w:rsid w:val="0031133A"/>
    <w:rsid w:val="00315378"/>
    <w:rsid w:val="00315B6C"/>
    <w:rsid w:val="00320021"/>
    <w:rsid w:val="00320FD5"/>
    <w:rsid w:val="00324075"/>
    <w:rsid w:val="003249CC"/>
    <w:rsid w:val="00324FE4"/>
    <w:rsid w:val="0032722C"/>
    <w:rsid w:val="003302C7"/>
    <w:rsid w:val="00334EF9"/>
    <w:rsid w:val="00335601"/>
    <w:rsid w:val="00336A75"/>
    <w:rsid w:val="00337D01"/>
    <w:rsid w:val="00340AAC"/>
    <w:rsid w:val="0034117D"/>
    <w:rsid w:val="003416CA"/>
    <w:rsid w:val="00342203"/>
    <w:rsid w:val="003432C1"/>
    <w:rsid w:val="00345569"/>
    <w:rsid w:val="0034571E"/>
    <w:rsid w:val="00346570"/>
    <w:rsid w:val="0034799E"/>
    <w:rsid w:val="00352E6D"/>
    <w:rsid w:val="0035349C"/>
    <w:rsid w:val="00355B5A"/>
    <w:rsid w:val="00357571"/>
    <w:rsid w:val="00357723"/>
    <w:rsid w:val="00360843"/>
    <w:rsid w:val="003612A9"/>
    <w:rsid w:val="0036273A"/>
    <w:rsid w:val="003641B1"/>
    <w:rsid w:val="00365063"/>
    <w:rsid w:val="003715C1"/>
    <w:rsid w:val="00372575"/>
    <w:rsid w:val="00372623"/>
    <w:rsid w:val="00376CAB"/>
    <w:rsid w:val="00377746"/>
    <w:rsid w:val="003800F6"/>
    <w:rsid w:val="00380CCC"/>
    <w:rsid w:val="003823FF"/>
    <w:rsid w:val="0038281E"/>
    <w:rsid w:val="00385D82"/>
    <w:rsid w:val="00387F1F"/>
    <w:rsid w:val="00391D2F"/>
    <w:rsid w:val="00391D37"/>
    <w:rsid w:val="003925EB"/>
    <w:rsid w:val="003942B0"/>
    <w:rsid w:val="00395AD7"/>
    <w:rsid w:val="003A7928"/>
    <w:rsid w:val="003A7E05"/>
    <w:rsid w:val="003B0322"/>
    <w:rsid w:val="003B0397"/>
    <w:rsid w:val="003B0460"/>
    <w:rsid w:val="003B0967"/>
    <w:rsid w:val="003B09AA"/>
    <w:rsid w:val="003B2D1E"/>
    <w:rsid w:val="003B32B8"/>
    <w:rsid w:val="003B36B2"/>
    <w:rsid w:val="003B3C0B"/>
    <w:rsid w:val="003B3E56"/>
    <w:rsid w:val="003B46F3"/>
    <w:rsid w:val="003B4973"/>
    <w:rsid w:val="003B5280"/>
    <w:rsid w:val="003B715A"/>
    <w:rsid w:val="003B7211"/>
    <w:rsid w:val="003C1575"/>
    <w:rsid w:val="003C587E"/>
    <w:rsid w:val="003C6580"/>
    <w:rsid w:val="003C695C"/>
    <w:rsid w:val="003D05F3"/>
    <w:rsid w:val="003D1BE4"/>
    <w:rsid w:val="003D3E24"/>
    <w:rsid w:val="003D46FC"/>
    <w:rsid w:val="003D49E3"/>
    <w:rsid w:val="003D60FE"/>
    <w:rsid w:val="003E05C0"/>
    <w:rsid w:val="003E123D"/>
    <w:rsid w:val="003E24C3"/>
    <w:rsid w:val="003E2DE0"/>
    <w:rsid w:val="003E33DE"/>
    <w:rsid w:val="003E3879"/>
    <w:rsid w:val="003E3E96"/>
    <w:rsid w:val="003E499D"/>
    <w:rsid w:val="003E4C26"/>
    <w:rsid w:val="003E553C"/>
    <w:rsid w:val="003E5E06"/>
    <w:rsid w:val="003E7F16"/>
    <w:rsid w:val="003E7F1E"/>
    <w:rsid w:val="003F113B"/>
    <w:rsid w:val="003F194D"/>
    <w:rsid w:val="003F273F"/>
    <w:rsid w:val="003F2C0C"/>
    <w:rsid w:val="003F5395"/>
    <w:rsid w:val="003F6C46"/>
    <w:rsid w:val="003F7ACD"/>
    <w:rsid w:val="003F7FFB"/>
    <w:rsid w:val="004006CD"/>
    <w:rsid w:val="00403618"/>
    <w:rsid w:val="0040481C"/>
    <w:rsid w:val="004073B7"/>
    <w:rsid w:val="004108E3"/>
    <w:rsid w:val="00410F01"/>
    <w:rsid w:val="00412EA7"/>
    <w:rsid w:val="00413A90"/>
    <w:rsid w:val="00415DC4"/>
    <w:rsid w:val="00420125"/>
    <w:rsid w:val="00420487"/>
    <w:rsid w:val="00421783"/>
    <w:rsid w:val="00422E6F"/>
    <w:rsid w:val="00424B08"/>
    <w:rsid w:val="004255D6"/>
    <w:rsid w:val="0042663C"/>
    <w:rsid w:val="00427472"/>
    <w:rsid w:val="004275FD"/>
    <w:rsid w:val="0043080C"/>
    <w:rsid w:val="00430A11"/>
    <w:rsid w:val="00430B6F"/>
    <w:rsid w:val="00430C11"/>
    <w:rsid w:val="004354A6"/>
    <w:rsid w:val="00437A9F"/>
    <w:rsid w:val="00440449"/>
    <w:rsid w:val="00440643"/>
    <w:rsid w:val="004408E6"/>
    <w:rsid w:val="004416FE"/>
    <w:rsid w:val="00441F5C"/>
    <w:rsid w:val="00443C08"/>
    <w:rsid w:val="00446611"/>
    <w:rsid w:val="004474EC"/>
    <w:rsid w:val="00447A2E"/>
    <w:rsid w:val="004524B0"/>
    <w:rsid w:val="00452C0C"/>
    <w:rsid w:val="0045576D"/>
    <w:rsid w:val="00455E34"/>
    <w:rsid w:val="0045771F"/>
    <w:rsid w:val="00460C6B"/>
    <w:rsid w:val="004613D1"/>
    <w:rsid w:val="0046450F"/>
    <w:rsid w:val="004669DF"/>
    <w:rsid w:val="00470A69"/>
    <w:rsid w:val="00471ED1"/>
    <w:rsid w:val="004722A0"/>
    <w:rsid w:val="00474726"/>
    <w:rsid w:val="00476553"/>
    <w:rsid w:val="00476B8E"/>
    <w:rsid w:val="00476E51"/>
    <w:rsid w:val="004776ED"/>
    <w:rsid w:val="00477BDF"/>
    <w:rsid w:val="00480E06"/>
    <w:rsid w:val="004827B3"/>
    <w:rsid w:val="00482B0A"/>
    <w:rsid w:val="00482D67"/>
    <w:rsid w:val="004867FB"/>
    <w:rsid w:val="00486AE8"/>
    <w:rsid w:val="00487B86"/>
    <w:rsid w:val="004904AD"/>
    <w:rsid w:val="004932DD"/>
    <w:rsid w:val="00493471"/>
    <w:rsid w:val="00495596"/>
    <w:rsid w:val="00497174"/>
    <w:rsid w:val="00497EA5"/>
    <w:rsid w:val="004A0436"/>
    <w:rsid w:val="004A0789"/>
    <w:rsid w:val="004A0F1E"/>
    <w:rsid w:val="004A1917"/>
    <w:rsid w:val="004A19F4"/>
    <w:rsid w:val="004A20EE"/>
    <w:rsid w:val="004A5207"/>
    <w:rsid w:val="004A5B26"/>
    <w:rsid w:val="004A5EC0"/>
    <w:rsid w:val="004A6674"/>
    <w:rsid w:val="004A7B1D"/>
    <w:rsid w:val="004A7E98"/>
    <w:rsid w:val="004B002F"/>
    <w:rsid w:val="004B119F"/>
    <w:rsid w:val="004B4534"/>
    <w:rsid w:val="004B6709"/>
    <w:rsid w:val="004B6E57"/>
    <w:rsid w:val="004C024F"/>
    <w:rsid w:val="004C06B8"/>
    <w:rsid w:val="004C52A0"/>
    <w:rsid w:val="004C6438"/>
    <w:rsid w:val="004C7101"/>
    <w:rsid w:val="004D03F5"/>
    <w:rsid w:val="004D35F0"/>
    <w:rsid w:val="004D36E8"/>
    <w:rsid w:val="004D3A00"/>
    <w:rsid w:val="004D779D"/>
    <w:rsid w:val="004E0EEE"/>
    <w:rsid w:val="004E4274"/>
    <w:rsid w:val="004E5E95"/>
    <w:rsid w:val="004E6632"/>
    <w:rsid w:val="004E719B"/>
    <w:rsid w:val="004E7BB5"/>
    <w:rsid w:val="004F1509"/>
    <w:rsid w:val="004F18CC"/>
    <w:rsid w:val="004F27FD"/>
    <w:rsid w:val="004F47D9"/>
    <w:rsid w:val="004F5A24"/>
    <w:rsid w:val="004F6009"/>
    <w:rsid w:val="00502151"/>
    <w:rsid w:val="005030D6"/>
    <w:rsid w:val="00503FEE"/>
    <w:rsid w:val="00505C4E"/>
    <w:rsid w:val="00505D14"/>
    <w:rsid w:val="00505DC8"/>
    <w:rsid w:val="00506BC6"/>
    <w:rsid w:val="00510A29"/>
    <w:rsid w:val="00510D32"/>
    <w:rsid w:val="00510F08"/>
    <w:rsid w:val="0051116D"/>
    <w:rsid w:val="00511CB9"/>
    <w:rsid w:val="00512FD8"/>
    <w:rsid w:val="00516484"/>
    <w:rsid w:val="00516661"/>
    <w:rsid w:val="005169C5"/>
    <w:rsid w:val="00524662"/>
    <w:rsid w:val="00531E17"/>
    <w:rsid w:val="00532EDE"/>
    <w:rsid w:val="00533D30"/>
    <w:rsid w:val="00534FE9"/>
    <w:rsid w:val="005410E2"/>
    <w:rsid w:val="00541D2B"/>
    <w:rsid w:val="005420A5"/>
    <w:rsid w:val="005425E2"/>
    <w:rsid w:val="00543D30"/>
    <w:rsid w:val="00546526"/>
    <w:rsid w:val="00546D98"/>
    <w:rsid w:val="00551343"/>
    <w:rsid w:val="00552AA5"/>
    <w:rsid w:val="00552FB5"/>
    <w:rsid w:val="005535EC"/>
    <w:rsid w:val="005535F7"/>
    <w:rsid w:val="00554F8A"/>
    <w:rsid w:val="00555C80"/>
    <w:rsid w:val="0056113B"/>
    <w:rsid w:val="00561378"/>
    <w:rsid w:val="00565DD9"/>
    <w:rsid w:val="00572BD5"/>
    <w:rsid w:val="00574645"/>
    <w:rsid w:val="00574A1A"/>
    <w:rsid w:val="00575114"/>
    <w:rsid w:val="005770DE"/>
    <w:rsid w:val="00580003"/>
    <w:rsid w:val="0058038F"/>
    <w:rsid w:val="00581085"/>
    <w:rsid w:val="005842D1"/>
    <w:rsid w:val="005873C5"/>
    <w:rsid w:val="00587C0A"/>
    <w:rsid w:val="00590518"/>
    <w:rsid w:val="00593932"/>
    <w:rsid w:val="005954EB"/>
    <w:rsid w:val="005A02B0"/>
    <w:rsid w:val="005A39C6"/>
    <w:rsid w:val="005A3AE1"/>
    <w:rsid w:val="005A4514"/>
    <w:rsid w:val="005A6006"/>
    <w:rsid w:val="005A64AC"/>
    <w:rsid w:val="005B39D1"/>
    <w:rsid w:val="005B3BFA"/>
    <w:rsid w:val="005B3E8E"/>
    <w:rsid w:val="005B48B0"/>
    <w:rsid w:val="005B630B"/>
    <w:rsid w:val="005B7709"/>
    <w:rsid w:val="005B77D3"/>
    <w:rsid w:val="005C0873"/>
    <w:rsid w:val="005C24DA"/>
    <w:rsid w:val="005C5684"/>
    <w:rsid w:val="005C5CB8"/>
    <w:rsid w:val="005C6AB2"/>
    <w:rsid w:val="005D17A0"/>
    <w:rsid w:val="005D5B18"/>
    <w:rsid w:val="005D5B24"/>
    <w:rsid w:val="005D6937"/>
    <w:rsid w:val="005D72E0"/>
    <w:rsid w:val="005E1C7F"/>
    <w:rsid w:val="005E3142"/>
    <w:rsid w:val="005E3733"/>
    <w:rsid w:val="005E5819"/>
    <w:rsid w:val="005E5937"/>
    <w:rsid w:val="005E597E"/>
    <w:rsid w:val="005E62B7"/>
    <w:rsid w:val="005E7119"/>
    <w:rsid w:val="005F1B8F"/>
    <w:rsid w:val="005F20E9"/>
    <w:rsid w:val="005F35C4"/>
    <w:rsid w:val="005F5774"/>
    <w:rsid w:val="005F632B"/>
    <w:rsid w:val="005F7DC3"/>
    <w:rsid w:val="00600D69"/>
    <w:rsid w:val="00604934"/>
    <w:rsid w:val="00607909"/>
    <w:rsid w:val="00611399"/>
    <w:rsid w:val="006120AC"/>
    <w:rsid w:val="0061571D"/>
    <w:rsid w:val="00615A07"/>
    <w:rsid w:val="0061757E"/>
    <w:rsid w:val="006220FA"/>
    <w:rsid w:val="006227B8"/>
    <w:rsid w:val="00623B54"/>
    <w:rsid w:val="0062528F"/>
    <w:rsid w:val="00630110"/>
    <w:rsid w:val="0063185D"/>
    <w:rsid w:val="006339B5"/>
    <w:rsid w:val="006339FE"/>
    <w:rsid w:val="00633C35"/>
    <w:rsid w:val="006353BD"/>
    <w:rsid w:val="00635599"/>
    <w:rsid w:val="00636B90"/>
    <w:rsid w:val="00640631"/>
    <w:rsid w:val="006429D0"/>
    <w:rsid w:val="00643618"/>
    <w:rsid w:val="0064399D"/>
    <w:rsid w:val="00644E47"/>
    <w:rsid w:val="00645C53"/>
    <w:rsid w:val="00645E4C"/>
    <w:rsid w:val="00650227"/>
    <w:rsid w:val="006505BD"/>
    <w:rsid w:val="006509C5"/>
    <w:rsid w:val="0065355E"/>
    <w:rsid w:val="00653BDF"/>
    <w:rsid w:val="00654850"/>
    <w:rsid w:val="00655730"/>
    <w:rsid w:val="0065573C"/>
    <w:rsid w:val="0065680A"/>
    <w:rsid w:val="006609F4"/>
    <w:rsid w:val="00661E56"/>
    <w:rsid w:val="00662BBC"/>
    <w:rsid w:val="00662C4B"/>
    <w:rsid w:val="00663DB8"/>
    <w:rsid w:val="006641AA"/>
    <w:rsid w:val="0066586D"/>
    <w:rsid w:val="00665EC2"/>
    <w:rsid w:val="00670131"/>
    <w:rsid w:val="00670F8C"/>
    <w:rsid w:val="006726B1"/>
    <w:rsid w:val="00672BC2"/>
    <w:rsid w:val="006730C3"/>
    <w:rsid w:val="00674C4B"/>
    <w:rsid w:val="006763E5"/>
    <w:rsid w:val="006765D7"/>
    <w:rsid w:val="00677022"/>
    <w:rsid w:val="006823A4"/>
    <w:rsid w:val="00682761"/>
    <w:rsid w:val="00683562"/>
    <w:rsid w:val="00684F84"/>
    <w:rsid w:val="006850BC"/>
    <w:rsid w:val="00685C36"/>
    <w:rsid w:val="00687E87"/>
    <w:rsid w:val="0069000B"/>
    <w:rsid w:val="0069078D"/>
    <w:rsid w:val="00690A30"/>
    <w:rsid w:val="00691092"/>
    <w:rsid w:val="006911A4"/>
    <w:rsid w:val="006939E2"/>
    <w:rsid w:val="00694361"/>
    <w:rsid w:val="00694486"/>
    <w:rsid w:val="00694CFF"/>
    <w:rsid w:val="0069673B"/>
    <w:rsid w:val="00696EAC"/>
    <w:rsid w:val="0069792D"/>
    <w:rsid w:val="006A0BA5"/>
    <w:rsid w:val="006A2063"/>
    <w:rsid w:val="006A31DB"/>
    <w:rsid w:val="006A381F"/>
    <w:rsid w:val="006A3DDF"/>
    <w:rsid w:val="006A4E04"/>
    <w:rsid w:val="006A6CA5"/>
    <w:rsid w:val="006A7438"/>
    <w:rsid w:val="006B1A11"/>
    <w:rsid w:val="006B1D8C"/>
    <w:rsid w:val="006B1EE0"/>
    <w:rsid w:val="006B2878"/>
    <w:rsid w:val="006B4649"/>
    <w:rsid w:val="006C12E7"/>
    <w:rsid w:val="006C1A1E"/>
    <w:rsid w:val="006C1CBC"/>
    <w:rsid w:val="006C236E"/>
    <w:rsid w:val="006C4240"/>
    <w:rsid w:val="006C7936"/>
    <w:rsid w:val="006D019D"/>
    <w:rsid w:val="006D0231"/>
    <w:rsid w:val="006D02E3"/>
    <w:rsid w:val="006D223A"/>
    <w:rsid w:val="006D25B3"/>
    <w:rsid w:val="006D722A"/>
    <w:rsid w:val="006E14A7"/>
    <w:rsid w:val="006E37A4"/>
    <w:rsid w:val="006E403B"/>
    <w:rsid w:val="006E6F9A"/>
    <w:rsid w:val="006F0303"/>
    <w:rsid w:val="006F12EA"/>
    <w:rsid w:val="006F2920"/>
    <w:rsid w:val="006F3421"/>
    <w:rsid w:val="006F4AED"/>
    <w:rsid w:val="006F4D27"/>
    <w:rsid w:val="006F4F53"/>
    <w:rsid w:val="006F551E"/>
    <w:rsid w:val="006F6BA4"/>
    <w:rsid w:val="006F72AA"/>
    <w:rsid w:val="006F77E0"/>
    <w:rsid w:val="006F7D78"/>
    <w:rsid w:val="0070120C"/>
    <w:rsid w:val="00701771"/>
    <w:rsid w:val="00702519"/>
    <w:rsid w:val="00707269"/>
    <w:rsid w:val="00707A4D"/>
    <w:rsid w:val="0071072B"/>
    <w:rsid w:val="0071124D"/>
    <w:rsid w:val="00711395"/>
    <w:rsid w:val="00714060"/>
    <w:rsid w:val="007148DA"/>
    <w:rsid w:val="007167BB"/>
    <w:rsid w:val="00724B35"/>
    <w:rsid w:val="00725855"/>
    <w:rsid w:val="00725878"/>
    <w:rsid w:val="007304B2"/>
    <w:rsid w:val="00730E4B"/>
    <w:rsid w:val="00731656"/>
    <w:rsid w:val="00732CF9"/>
    <w:rsid w:val="00734911"/>
    <w:rsid w:val="007349E7"/>
    <w:rsid w:val="00734E42"/>
    <w:rsid w:val="00736A1D"/>
    <w:rsid w:val="00737518"/>
    <w:rsid w:val="007418CF"/>
    <w:rsid w:val="00743355"/>
    <w:rsid w:val="007438F5"/>
    <w:rsid w:val="00744789"/>
    <w:rsid w:val="00746193"/>
    <w:rsid w:val="00746215"/>
    <w:rsid w:val="00747E9E"/>
    <w:rsid w:val="00752E39"/>
    <w:rsid w:val="00754D30"/>
    <w:rsid w:val="007561C0"/>
    <w:rsid w:val="00756FA3"/>
    <w:rsid w:val="00760D23"/>
    <w:rsid w:val="007617E2"/>
    <w:rsid w:val="00762841"/>
    <w:rsid w:val="0076302E"/>
    <w:rsid w:val="007635C1"/>
    <w:rsid w:val="007636C9"/>
    <w:rsid w:val="00764CB6"/>
    <w:rsid w:val="00765478"/>
    <w:rsid w:val="00766A98"/>
    <w:rsid w:val="00770D01"/>
    <w:rsid w:val="00773B46"/>
    <w:rsid w:val="00775497"/>
    <w:rsid w:val="00780C46"/>
    <w:rsid w:val="00782416"/>
    <w:rsid w:val="00782B9C"/>
    <w:rsid w:val="00783B29"/>
    <w:rsid w:val="007843E8"/>
    <w:rsid w:val="0078460E"/>
    <w:rsid w:val="0078572D"/>
    <w:rsid w:val="00785DE6"/>
    <w:rsid w:val="00786D99"/>
    <w:rsid w:val="00787869"/>
    <w:rsid w:val="0079025D"/>
    <w:rsid w:val="0079087D"/>
    <w:rsid w:val="007910F1"/>
    <w:rsid w:val="00791BC1"/>
    <w:rsid w:val="00792A6A"/>
    <w:rsid w:val="00796977"/>
    <w:rsid w:val="00797149"/>
    <w:rsid w:val="007A0608"/>
    <w:rsid w:val="007A15A6"/>
    <w:rsid w:val="007A2DBF"/>
    <w:rsid w:val="007A5DC8"/>
    <w:rsid w:val="007A611A"/>
    <w:rsid w:val="007A6F88"/>
    <w:rsid w:val="007B074F"/>
    <w:rsid w:val="007B0DC3"/>
    <w:rsid w:val="007B1168"/>
    <w:rsid w:val="007B197C"/>
    <w:rsid w:val="007B2D29"/>
    <w:rsid w:val="007B2F5F"/>
    <w:rsid w:val="007B4907"/>
    <w:rsid w:val="007B6228"/>
    <w:rsid w:val="007B74B9"/>
    <w:rsid w:val="007C100E"/>
    <w:rsid w:val="007C19D3"/>
    <w:rsid w:val="007C1B0A"/>
    <w:rsid w:val="007C262A"/>
    <w:rsid w:val="007C4A6A"/>
    <w:rsid w:val="007C4E4C"/>
    <w:rsid w:val="007D2CD7"/>
    <w:rsid w:val="007D49A3"/>
    <w:rsid w:val="007D5378"/>
    <w:rsid w:val="007D59EE"/>
    <w:rsid w:val="007D6529"/>
    <w:rsid w:val="007D76CB"/>
    <w:rsid w:val="007E1255"/>
    <w:rsid w:val="007E2714"/>
    <w:rsid w:val="007E4760"/>
    <w:rsid w:val="007E4FA4"/>
    <w:rsid w:val="007F0BD8"/>
    <w:rsid w:val="007F243D"/>
    <w:rsid w:val="007F2CC7"/>
    <w:rsid w:val="007F2D5B"/>
    <w:rsid w:val="007F3DE6"/>
    <w:rsid w:val="007F43F8"/>
    <w:rsid w:val="007F5827"/>
    <w:rsid w:val="007F6E03"/>
    <w:rsid w:val="007F704D"/>
    <w:rsid w:val="007F7DB1"/>
    <w:rsid w:val="008008A4"/>
    <w:rsid w:val="008009EC"/>
    <w:rsid w:val="00801A64"/>
    <w:rsid w:val="00802373"/>
    <w:rsid w:val="00802CB7"/>
    <w:rsid w:val="00802E8A"/>
    <w:rsid w:val="008036F4"/>
    <w:rsid w:val="008051CF"/>
    <w:rsid w:val="00806B80"/>
    <w:rsid w:val="0081169A"/>
    <w:rsid w:val="00811A0D"/>
    <w:rsid w:val="008218B3"/>
    <w:rsid w:val="008230DB"/>
    <w:rsid w:val="008236E2"/>
    <w:rsid w:val="008247D4"/>
    <w:rsid w:val="00825064"/>
    <w:rsid w:val="00827546"/>
    <w:rsid w:val="00827679"/>
    <w:rsid w:val="00827996"/>
    <w:rsid w:val="0083495D"/>
    <w:rsid w:val="008354B3"/>
    <w:rsid w:val="008361CF"/>
    <w:rsid w:val="0083676E"/>
    <w:rsid w:val="008413F8"/>
    <w:rsid w:val="00846983"/>
    <w:rsid w:val="008474E2"/>
    <w:rsid w:val="008529D6"/>
    <w:rsid w:val="00852D2B"/>
    <w:rsid w:val="0085546A"/>
    <w:rsid w:val="008557BE"/>
    <w:rsid w:val="0085652C"/>
    <w:rsid w:val="008566B2"/>
    <w:rsid w:val="00857770"/>
    <w:rsid w:val="00860141"/>
    <w:rsid w:val="00860DBB"/>
    <w:rsid w:val="00863D90"/>
    <w:rsid w:val="00866287"/>
    <w:rsid w:val="00866305"/>
    <w:rsid w:val="008668C0"/>
    <w:rsid w:val="00867A6E"/>
    <w:rsid w:val="00871184"/>
    <w:rsid w:val="0087299C"/>
    <w:rsid w:val="0087325E"/>
    <w:rsid w:val="00873718"/>
    <w:rsid w:val="00874DB9"/>
    <w:rsid w:val="00877FA3"/>
    <w:rsid w:val="00881AFC"/>
    <w:rsid w:val="00882F17"/>
    <w:rsid w:val="008836CF"/>
    <w:rsid w:val="00884E74"/>
    <w:rsid w:val="0088508C"/>
    <w:rsid w:val="0088609D"/>
    <w:rsid w:val="008861F2"/>
    <w:rsid w:val="00891034"/>
    <w:rsid w:val="00892C5D"/>
    <w:rsid w:val="00893CB5"/>
    <w:rsid w:val="008969C5"/>
    <w:rsid w:val="00897E8C"/>
    <w:rsid w:val="008A2480"/>
    <w:rsid w:val="008A2578"/>
    <w:rsid w:val="008A50BD"/>
    <w:rsid w:val="008A608B"/>
    <w:rsid w:val="008A7147"/>
    <w:rsid w:val="008A72AF"/>
    <w:rsid w:val="008B190A"/>
    <w:rsid w:val="008B33D1"/>
    <w:rsid w:val="008B3E6A"/>
    <w:rsid w:val="008B6F9B"/>
    <w:rsid w:val="008B77FE"/>
    <w:rsid w:val="008B78DB"/>
    <w:rsid w:val="008C08B5"/>
    <w:rsid w:val="008C231A"/>
    <w:rsid w:val="008C2C23"/>
    <w:rsid w:val="008C3702"/>
    <w:rsid w:val="008C478C"/>
    <w:rsid w:val="008C5E65"/>
    <w:rsid w:val="008D11DA"/>
    <w:rsid w:val="008D1772"/>
    <w:rsid w:val="008D34F1"/>
    <w:rsid w:val="008D3BC9"/>
    <w:rsid w:val="008D406F"/>
    <w:rsid w:val="008D4BE9"/>
    <w:rsid w:val="008D7D09"/>
    <w:rsid w:val="008E01E2"/>
    <w:rsid w:val="008E043A"/>
    <w:rsid w:val="008E3220"/>
    <w:rsid w:val="008E3A55"/>
    <w:rsid w:val="008E458D"/>
    <w:rsid w:val="008E51EB"/>
    <w:rsid w:val="008E5378"/>
    <w:rsid w:val="008E5F9C"/>
    <w:rsid w:val="008E7EAB"/>
    <w:rsid w:val="008E7FC8"/>
    <w:rsid w:val="008F375F"/>
    <w:rsid w:val="008F510E"/>
    <w:rsid w:val="008F7CFE"/>
    <w:rsid w:val="009008C5"/>
    <w:rsid w:val="00900D28"/>
    <w:rsid w:val="00903E9E"/>
    <w:rsid w:val="00904869"/>
    <w:rsid w:val="0090666B"/>
    <w:rsid w:val="00906940"/>
    <w:rsid w:val="00906E4B"/>
    <w:rsid w:val="0090703A"/>
    <w:rsid w:val="009106D8"/>
    <w:rsid w:val="00912C88"/>
    <w:rsid w:val="00913269"/>
    <w:rsid w:val="00914D5A"/>
    <w:rsid w:val="0091735A"/>
    <w:rsid w:val="00922A19"/>
    <w:rsid w:val="00923FDF"/>
    <w:rsid w:val="00925286"/>
    <w:rsid w:val="0093363E"/>
    <w:rsid w:val="009338F4"/>
    <w:rsid w:val="009350A6"/>
    <w:rsid w:val="00935520"/>
    <w:rsid w:val="00940C66"/>
    <w:rsid w:val="00941400"/>
    <w:rsid w:val="009418DC"/>
    <w:rsid w:val="00942C39"/>
    <w:rsid w:val="00945620"/>
    <w:rsid w:val="00945E5D"/>
    <w:rsid w:val="009467C6"/>
    <w:rsid w:val="00950DCA"/>
    <w:rsid w:val="009515B0"/>
    <w:rsid w:val="009529F5"/>
    <w:rsid w:val="00952C8D"/>
    <w:rsid w:val="00953EA0"/>
    <w:rsid w:val="009542CB"/>
    <w:rsid w:val="009543A2"/>
    <w:rsid w:val="0095460E"/>
    <w:rsid w:val="0095515B"/>
    <w:rsid w:val="009558A5"/>
    <w:rsid w:val="009558BF"/>
    <w:rsid w:val="009604AF"/>
    <w:rsid w:val="00961307"/>
    <w:rsid w:val="00961965"/>
    <w:rsid w:val="00961B82"/>
    <w:rsid w:val="0096401E"/>
    <w:rsid w:val="00964EFC"/>
    <w:rsid w:val="009661EE"/>
    <w:rsid w:val="00973D39"/>
    <w:rsid w:val="00975987"/>
    <w:rsid w:val="009762A6"/>
    <w:rsid w:val="0098286B"/>
    <w:rsid w:val="00982DDB"/>
    <w:rsid w:val="00985054"/>
    <w:rsid w:val="00985399"/>
    <w:rsid w:val="009900AB"/>
    <w:rsid w:val="00994666"/>
    <w:rsid w:val="00996158"/>
    <w:rsid w:val="00996564"/>
    <w:rsid w:val="00996A91"/>
    <w:rsid w:val="00997661"/>
    <w:rsid w:val="009A0315"/>
    <w:rsid w:val="009A0330"/>
    <w:rsid w:val="009A0A2C"/>
    <w:rsid w:val="009A12B3"/>
    <w:rsid w:val="009A2047"/>
    <w:rsid w:val="009A2B40"/>
    <w:rsid w:val="009A2BD0"/>
    <w:rsid w:val="009A3B70"/>
    <w:rsid w:val="009A48FC"/>
    <w:rsid w:val="009A4DF1"/>
    <w:rsid w:val="009A7B57"/>
    <w:rsid w:val="009B045D"/>
    <w:rsid w:val="009B1E5A"/>
    <w:rsid w:val="009B1E65"/>
    <w:rsid w:val="009B58F3"/>
    <w:rsid w:val="009B7290"/>
    <w:rsid w:val="009C096E"/>
    <w:rsid w:val="009C135D"/>
    <w:rsid w:val="009C162A"/>
    <w:rsid w:val="009C5BF8"/>
    <w:rsid w:val="009D0A08"/>
    <w:rsid w:val="009D2127"/>
    <w:rsid w:val="009D2AF8"/>
    <w:rsid w:val="009D3197"/>
    <w:rsid w:val="009D3236"/>
    <w:rsid w:val="009D3909"/>
    <w:rsid w:val="009D40A3"/>
    <w:rsid w:val="009E07BC"/>
    <w:rsid w:val="009E3EB1"/>
    <w:rsid w:val="009E6309"/>
    <w:rsid w:val="009F1D95"/>
    <w:rsid w:val="009F2ECA"/>
    <w:rsid w:val="009F3286"/>
    <w:rsid w:val="009F394F"/>
    <w:rsid w:val="009F3F0F"/>
    <w:rsid w:val="00A0606B"/>
    <w:rsid w:val="00A06A11"/>
    <w:rsid w:val="00A10C39"/>
    <w:rsid w:val="00A12476"/>
    <w:rsid w:val="00A12703"/>
    <w:rsid w:val="00A14A15"/>
    <w:rsid w:val="00A16A78"/>
    <w:rsid w:val="00A16C1F"/>
    <w:rsid w:val="00A21441"/>
    <w:rsid w:val="00A2226A"/>
    <w:rsid w:val="00A22CD0"/>
    <w:rsid w:val="00A22F3E"/>
    <w:rsid w:val="00A23C2C"/>
    <w:rsid w:val="00A24907"/>
    <w:rsid w:val="00A31DD6"/>
    <w:rsid w:val="00A3229B"/>
    <w:rsid w:val="00A32AAB"/>
    <w:rsid w:val="00A363F8"/>
    <w:rsid w:val="00A37E3E"/>
    <w:rsid w:val="00A40E26"/>
    <w:rsid w:val="00A429A5"/>
    <w:rsid w:val="00A43272"/>
    <w:rsid w:val="00A43291"/>
    <w:rsid w:val="00A43698"/>
    <w:rsid w:val="00A4378A"/>
    <w:rsid w:val="00A4478A"/>
    <w:rsid w:val="00A4628B"/>
    <w:rsid w:val="00A5049C"/>
    <w:rsid w:val="00A5063C"/>
    <w:rsid w:val="00A5189F"/>
    <w:rsid w:val="00A51FA2"/>
    <w:rsid w:val="00A54D71"/>
    <w:rsid w:val="00A5704C"/>
    <w:rsid w:val="00A579C5"/>
    <w:rsid w:val="00A57D1D"/>
    <w:rsid w:val="00A6017A"/>
    <w:rsid w:val="00A60B63"/>
    <w:rsid w:val="00A6253B"/>
    <w:rsid w:val="00A63356"/>
    <w:rsid w:val="00A639C7"/>
    <w:rsid w:val="00A64966"/>
    <w:rsid w:val="00A66E0B"/>
    <w:rsid w:val="00A673DE"/>
    <w:rsid w:val="00A676A9"/>
    <w:rsid w:val="00A70BB3"/>
    <w:rsid w:val="00A71117"/>
    <w:rsid w:val="00A71AEA"/>
    <w:rsid w:val="00A72399"/>
    <w:rsid w:val="00A72484"/>
    <w:rsid w:val="00A7444F"/>
    <w:rsid w:val="00A7562A"/>
    <w:rsid w:val="00A81EBA"/>
    <w:rsid w:val="00A8203F"/>
    <w:rsid w:val="00A826E4"/>
    <w:rsid w:val="00A82FCB"/>
    <w:rsid w:val="00A8304B"/>
    <w:rsid w:val="00A839F1"/>
    <w:rsid w:val="00A8435C"/>
    <w:rsid w:val="00A85732"/>
    <w:rsid w:val="00A87D2B"/>
    <w:rsid w:val="00A87F05"/>
    <w:rsid w:val="00A87F09"/>
    <w:rsid w:val="00A913D5"/>
    <w:rsid w:val="00A928DD"/>
    <w:rsid w:val="00A93F06"/>
    <w:rsid w:val="00A944AE"/>
    <w:rsid w:val="00A9473F"/>
    <w:rsid w:val="00A964A6"/>
    <w:rsid w:val="00A9703B"/>
    <w:rsid w:val="00AA213C"/>
    <w:rsid w:val="00AA62AD"/>
    <w:rsid w:val="00AA64AE"/>
    <w:rsid w:val="00AA68FA"/>
    <w:rsid w:val="00AB0115"/>
    <w:rsid w:val="00AB1615"/>
    <w:rsid w:val="00AB1BD5"/>
    <w:rsid w:val="00AB267D"/>
    <w:rsid w:val="00AB2B71"/>
    <w:rsid w:val="00AB30E1"/>
    <w:rsid w:val="00AB311D"/>
    <w:rsid w:val="00AB4506"/>
    <w:rsid w:val="00AB5AD2"/>
    <w:rsid w:val="00AB6832"/>
    <w:rsid w:val="00AB7648"/>
    <w:rsid w:val="00AB76C9"/>
    <w:rsid w:val="00AC148C"/>
    <w:rsid w:val="00AC1A9A"/>
    <w:rsid w:val="00AC1CEA"/>
    <w:rsid w:val="00AC3375"/>
    <w:rsid w:val="00AC430F"/>
    <w:rsid w:val="00AC58CF"/>
    <w:rsid w:val="00AC5CA8"/>
    <w:rsid w:val="00AD068E"/>
    <w:rsid w:val="00AD243D"/>
    <w:rsid w:val="00AD2781"/>
    <w:rsid w:val="00AD2E02"/>
    <w:rsid w:val="00AD5678"/>
    <w:rsid w:val="00AD5976"/>
    <w:rsid w:val="00AD6267"/>
    <w:rsid w:val="00AD7C6D"/>
    <w:rsid w:val="00AE08E3"/>
    <w:rsid w:val="00AE2671"/>
    <w:rsid w:val="00AE3287"/>
    <w:rsid w:val="00AE5386"/>
    <w:rsid w:val="00AE7A43"/>
    <w:rsid w:val="00AF0B0C"/>
    <w:rsid w:val="00AF19DF"/>
    <w:rsid w:val="00AF1B8A"/>
    <w:rsid w:val="00AF1D59"/>
    <w:rsid w:val="00AF24F2"/>
    <w:rsid w:val="00AF2519"/>
    <w:rsid w:val="00AF276B"/>
    <w:rsid w:val="00AF33DD"/>
    <w:rsid w:val="00AF3F67"/>
    <w:rsid w:val="00AF68BD"/>
    <w:rsid w:val="00AF7578"/>
    <w:rsid w:val="00B00E30"/>
    <w:rsid w:val="00B038F9"/>
    <w:rsid w:val="00B03CB5"/>
    <w:rsid w:val="00B04E82"/>
    <w:rsid w:val="00B053EF"/>
    <w:rsid w:val="00B0654B"/>
    <w:rsid w:val="00B06D77"/>
    <w:rsid w:val="00B10067"/>
    <w:rsid w:val="00B11A33"/>
    <w:rsid w:val="00B121E0"/>
    <w:rsid w:val="00B127F0"/>
    <w:rsid w:val="00B133F1"/>
    <w:rsid w:val="00B15029"/>
    <w:rsid w:val="00B21074"/>
    <w:rsid w:val="00B212D0"/>
    <w:rsid w:val="00B21629"/>
    <w:rsid w:val="00B23F1F"/>
    <w:rsid w:val="00B26110"/>
    <w:rsid w:val="00B266DD"/>
    <w:rsid w:val="00B27E0A"/>
    <w:rsid w:val="00B30AE4"/>
    <w:rsid w:val="00B3173D"/>
    <w:rsid w:val="00B339D8"/>
    <w:rsid w:val="00B34FDA"/>
    <w:rsid w:val="00B3739E"/>
    <w:rsid w:val="00B4034F"/>
    <w:rsid w:val="00B40519"/>
    <w:rsid w:val="00B417B1"/>
    <w:rsid w:val="00B46060"/>
    <w:rsid w:val="00B507F3"/>
    <w:rsid w:val="00B50873"/>
    <w:rsid w:val="00B52688"/>
    <w:rsid w:val="00B5295F"/>
    <w:rsid w:val="00B53444"/>
    <w:rsid w:val="00B53CBF"/>
    <w:rsid w:val="00B5693E"/>
    <w:rsid w:val="00B60D3F"/>
    <w:rsid w:val="00B645B4"/>
    <w:rsid w:val="00B64931"/>
    <w:rsid w:val="00B65808"/>
    <w:rsid w:val="00B66740"/>
    <w:rsid w:val="00B67FF2"/>
    <w:rsid w:val="00B70E99"/>
    <w:rsid w:val="00B71E22"/>
    <w:rsid w:val="00B71E2C"/>
    <w:rsid w:val="00B72522"/>
    <w:rsid w:val="00B728C0"/>
    <w:rsid w:val="00B7703F"/>
    <w:rsid w:val="00B8094F"/>
    <w:rsid w:val="00B80EC2"/>
    <w:rsid w:val="00B818DA"/>
    <w:rsid w:val="00B82558"/>
    <w:rsid w:val="00B826FA"/>
    <w:rsid w:val="00B83324"/>
    <w:rsid w:val="00B85A86"/>
    <w:rsid w:val="00B86166"/>
    <w:rsid w:val="00B87818"/>
    <w:rsid w:val="00B87C28"/>
    <w:rsid w:val="00B90F63"/>
    <w:rsid w:val="00B92F04"/>
    <w:rsid w:val="00B93E33"/>
    <w:rsid w:val="00B955E4"/>
    <w:rsid w:val="00BA0583"/>
    <w:rsid w:val="00BA29EE"/>
    <w:rsid w:val="00BA2BA3"/>
    <w:rsid w:val="00BA3C5A"/>
    <w:rsid w:val="00BA58A6"/>
    <w:rsid w:val="00BA7623"/>
    <w:rsid w:val="00BA7811"/>
    <w:rsid w:val="00BB0842"/>
    <w:rsid w:val="00BB1865"/>
    <w:rsid w:val="00BB1E72"/>
    <w:rsid w:val="00BB4BFE"/>
    <w:rsid w:val="00BB751C"/>
    <w:rsid w:val="00BC0113"/>
    <w:rsid w:val="00BC5772"/>
    <w:rsid w:val="00BC653C"/>
    <w:rsid w:val="00BC69CA"/>
    <w:rsid w:val="00BD2269"/>
    <w:rsid w:val="00BD4458"/>
    <w:rsid w:val="00BD5BB2"/>
    <w:rsid w:val="00BD6325"/>
    <w:rsid w:val="00BE1E4E"/>
    <w:rsid w:val="00BE33C0"/>
    <w:rsid w:val="00BE4359"/>
    <w:rsid w:val="00BE48C2"/>
    <w:rsid w:val="00BE596B"/>
    <w:rsid w:val="00BF0D1C"/>
    <w:rsid w:val="00BF4048"/>
    <w:rsid w:val="00BF4479"/>
    <w:rsid w:val="00BF60E5"/>
    <w:rsid w:val="00BF76DF"/>
    <w:rsid w:val="00C01BC3"/>
    <w:rsid w:val="00C021BC"/>
    <w:rsid w:val="00C0386E"/>
    <w:rsid w:val="00C06604"/>
    <w:rsid w:val="00C11591"/>
    <w:rsid w:val="00C1367C"/>
    <w:rsid w:val="00C13FFC"/>
    <w:rsid w:val="00C1484E"/>
    <w:rsid w:val="00C23B57"/>
    <w:rsid w:val="00C2550A"/>
    <w:rsid w:val="00C27B17"/>
    <w:rsid w:val="00C27B96"/>
    <w:rsid w:val="00C27CD7"/>
    <w:rsid w:val="00C313B6"/>
    <w:rsid w:val="00C33574"/>
    <w:rsid w:val="00C33971"/>
    <w:rsid w:val="00C348B0"/>
    <w:rsid w:val="00C404A5"/>
    <w:rsid w:val="00C405D6"/>
    <w:rsid w:val="00C40C3A"/>
    <w:rsid w:val="00C40D93"/>
    <w:rsid w:val="00C42232"/>
    <w:rsid w:val="00C430A4"/>
    <w:rsid w:val="00C43D95"/>
    <w:rsid w:val="00C4402F"/>
    <w:rsid w:val="00C45BFB"/>
    <w:rsid w:val="00C45C2D"/>
    <w:rsid w:val="00C47734"/>
    <w:rsid w:val="00C50C96"/>
    <w:rsid w:val="00C50CDB"/>
    <w:rsid w:val="00C51EB0"/>
    <w:rsid w:val="00C52320"/>
    <w:rsid w:val="00C5424C"/>
    <w:rsid w:val="00C5500B"/>
    <w:rsid w:val="00C551E5"/>
    <w:rsid w:val="00C551F6"/>
    <w:rsid w:val="00C572FA"/>
    <w:rsid w:val="00C60621"/>
    <w:rsid w:val="00C61DCE"/>
    <w:rsid w:val="00C64F84"/>
    <w:rsid w:val="00C65E2D"/>
    <w:rsid w:val="00C65F17"/>
    <w:rsid w:val="00C70B00"/>
    <w:rsid w:val="00C72985"/>
    <w:rsid w:val="00C77329"/>
    <w:rsid w:val="00C77D30"/>
    <w:rsid w:val="00C80D80"/>
    <w:rsid w:val="00C8170B"/>
    <w:rsid w:val="00C81F22"/>
    <w:rsid w:val="00C8217D"/>
    <w:rsid w:val="00C8483D"/>
    <w:rsid w:val="00C90841"/>
    <w:rsid w:val="00C90FD2"/>
    <w:rsid w:val="00C92DA7"/>
    <w:rsid w:val="00C947FC"/>
    <w:rsid w:val="00C95B6A"/>
    <w:rsid w:val="00C9607F"/>
    <w:rsid w:val="00C97A8F"/>
    <w:rsid w:val="00CA04AF"/>
    <w:rsid w:val="00CA0F86"/>
    <w:rsid w:val="00CA1204"/>
    <w:rsid w:val="00CA14A0"/>
    <w:rsid w:val="00CA2860"/>
    <w:rsid w:val="00CA36C8"/>
    <w:rsid w:val="00CA3F75"/>
    <w:rsid w:val="00CA456F"/>
    <w:rsid w:val="00CA5792"/>
    <w:rsid w:val="00CB0F4F"/>
    <w:rsid w:val="00CB6DA8"/>
    <w:rsid w:val="00CB730A"/>
    <w:rsid w:val="00CC3519"/>
    <w:rsid w:val="00CC424F"/>
    <w:rsid w:val="00CC4A73"/>
    <w:rsid w:val="00CC5043"/>
    <w:rsid w:val="00CC62AF"/>
    <w:rsid w:val="00CC62B5"/>
    <w:rsid w:val="00CC63AB"/>
    <w:rsid w:val="00CC6687"/>
    <w:rsid w:val="00CD2447"/>
    <w:rsid w:val="00CD29FF"/>
    <w:rsid w:val="00CD2A7A"/>
    <w:rsid w:val="00CD2D00"/>
    <w:rsid w:val="00CD4EEB"/>
    <w:rsid w:val="00CD61A7"/>
    <w:rsid w:val="00CD6B23"/>
    <w:rsid w:val="00CE3DFA"/>
    <w:rsid w:val="00CE4A65"/>
    <w:rsid w:val="00CE4A9E"/>
    <w:rsid w:val="00CE64DB"/>
    <w:rsid w:val="00CE64FE"/>
    <w:rsid w:val="00CE6EBD"/>
    <w:rsid w:val="00CF15F5"/>
    <w:rsid w:val="00CF1D23"/>
    <w:rsid w:val="00CF4979"/>
    <w:rsid w:val="00CF5D25"/>
    <w:rsid w:val="00CF6B00"/>
    <w:rsid w:val="00CF6E0C"/>
    <w:rsid w:val="00CF747E"/>
    <w:rsid w:val="00CF7844"/>
    <w:rsid w:val="00D00264"/>
    <w:rsid w:val="00D033CB"/>
    <w:rsid w:val="00D03BF9"/>
    <w:rsid w:val="00D0427D"/>
    <w:rsid w:val="00D0535D"/>
    <w:rsid w:val="00D063A3"/>
    <w:rsid w:val="00D06673"/>
    <w:rsid w:val="00D0669C"/>
    <w:rsid w:val="00D103A7"/>
    <w:rsid w:val="00D11596"/>
    <w:rsid w:val="00D11D2D"/>
    <w:rsid w:val="00D1251A"/>
    <w:rsid w:val="00D14E61"/>
    <w:rsid w:val="00D15D08"/>
    <w:rsid w:val="00D1611F"/>
    <w:rsid w:val="00D222A0"/>
    <w:rsid w:val="00D235E6"/>
    <w:rsid w:val="00D23621"/>
    <w:rsid w:val="00D24EEF"/>
    <w:rsid w:val="00D252F2"/>
    <w:rsid w:val="00D2571D"/>
    <w:rsid w:val="00D26429"/>
    <w:rsid w:val="00D26EA6"/>
    <w:rsid w:val="00D30688"/>
    <w:rsid w:val="00D30BE2"/>
    <w:rsid w:val="00D317A7"/>
    <w:rsid w:val="00D3224E"/>
    <w:rsid w:val="00D322DA"/>
    <w:rsid w:val="00D3243B"/>
    <w:rsid w:val="00D334CD"/>
    <w:rsid w:val="00D338E9"/>
    <w:rsid w:val="00D3415A"/>
    <w:rsid w:val="00D35ADC"/>
    <w:rsid w:val="00D3619A"/>
    <w:rsid w:val="00D4316E"/>
    <w:rsid w:val="00D436B1"/>
    <w:rsid w:val="00D44E69"/>
    <w:rsid w:val="00D4523E"/>
    <w:rsid w:val="00D45C7B"/>
    <w:rsid w:val="00D468F5"/>
    <w:rsid w:val="00D5177A"/>
    <w:rsid w:val="00D53E50"/>
    <w:rsid w:val="00D547CC"/>
    <w:rsid w:val="00D5516E"/>
    <w:rsid w:val="00D565C1"/>
    <w:rsid w:val="00D56E48"/>
    <w:rsid w:val="00D57BCC"/>
    <w:rsid w:val="00D57BF1"/>
    <w:rsid w:val="00D6583E"/>
    <w:rsid w:val="00D67474"/>
    <w:rsid w:val="00D702F2"/>
    <w:rsid w:val="00D70657"/>
    <w:rsid w:val="00D727AF"/>
    <w:rsid w:val="00D72D55"/>
    <w:rsid w:val="00D73160"/>
    <w:rsid w:val="00D73BD6"/>
    <w:rsid w:val="00D76B7F"/>
    <w:rsid w:val="00D77AD2"/>
    <w:rsid w:val="00D77AFE"/>
    <w:rsid w:val="00D80604"/>
    <w:rsid w:val="00D80C0B"/>
    <w:rsid w:val="00D81610"/>
    <w:rsid w:val="00D827C4"/>
    <w:rsid w:val="00D8319A"/>
    <w:rsid w:val="00D8336C"/>
    <w:rsid w:val="00D838E5"/>
    <w:rsid w:val="00D83D68"/>
    <w:rsid w:val="00D86DC2"/>
    <w:rsid w:val="00D876B8"/>
    <w:rsid w:val="00D909A8"/>
    <w:rsid w:val="00D926BA"/>
    <w:rsid w:val="00D93816"/>
    <w:rsid w:val="00D93D34"/>
    <w:rsid w:val="00D943A0"/>
    <w:rsid w:val="00D97A42"/>
    <w:rsid w:val="00DA1F61"/>
    <w:rsid w:val="00DA3483"/>
    <w:rsid w:val="00DA44B9"/>
    <w:rsid w:val="00DA500C"/>
    <w:rsid w:val="00DB53B6"/>
    <w:rsid w:val="00DB7B4E"/>
    <w:rsid w:val="00DC02BF"/>
    <w:rsid w:val="00DC3166"/>
    <w:rsid w:val="00DC5B2F"/>
    <w:rsid w:val="00DC5DFB"/>
    <w:rsid w:val="00DD0A78"/>
    <w:rsid w:val="00DD2064"/>
    <w:rsid w:val="00DD30E5"/>
    <w:rsid w:val="00DD3401"/>
    <w:rsid w:val="00DD65F9"/>
    <w:rsid w:val="00DD68C2"/>
    <w:rsid w:val="00DD7994"/>
    <w:rsid w:val="00DD7C55"/>
    <w:rsid w:val="00DE0304"/>
    <w:rsid w:val="00DE11E6"/>
    <w:rsid w:val="00DE1459"/>
    <w:rsid w:val="00DE2575"/>
    <w:rsid w:val="00DE3F9F"/>
    <w:rsid w:val="00DE5E96"/>
    <w:rsid w:val="00DE6CE1"/>
    <w:rsid w:val="00DE7C53"/>
    <w:rsid w:val="00DF053C"/>
    <w:rsid w:val="00DF0F56"/>
    <w:rsid w:val="00DF101F"/>
    <w:rsid w:val="00DF481A"/>
    <w:rsid w:val="00DF511B"/>
    <w:rsid w:val="00DF5F02"/>
    <w:rsid w:val="00DF6EBC"/>
    <w:rsid w:val="00E008C6"/>
    <w:rsid w:val="00E00F73"/>
    <w:rsid w:val="00E015DC"/>
    <w:rsid w:val="00E02441"/>
    <w:rsid w:val="00E02B7F"/>
    <w:rsid w:val="00E061EB"/>
    <w:rsid w:val="00E077D8"/>
    <w:rsid w:val="00E07884"/>
    <w:rsid w:val="00E14118"/>
    <w:rsid w:val="00E145D8"/>
    <w:rsid w:val="00E14C41"/>
    <w:rsid w:val="00E16775"/>
    <w:rsid w:val="00E16BC6"/>
    <w:rsid w:val="00E21914"/>
    <w:rsid w:val="00E23FCC"/>
    <w:rsid w:val="00E243BB"/>
    <w:rsid w:val="00E251E9"/>
    <w:rsid w:val="00E3191A"/>
    <w:rsid w:val="00E34AE2"/>
    <w:rsid w:val="00E359D0"/>
    <w:rsid w:val="00E40D92"/>
    <w:rsid w:val="00E41C36"/>
    <w:rsid w:val="00E41C39"/>
    <w:rsid w:val="00E423C9"/>
    <w:rsid w:val="00E436B9"/>
    <w:rsid w:val="00E45581"/>
    <w:rsid w:val="00E45882"/>
    <w:rsid w:val="00E46ACF"/>
    <w:rsid w:val="00E46F5B"/>
    <w:rsid w:val="00E554A8"/>
    <w:rsid w:val="00E565E0"/>
    <w:rsid w:val="00E56970"/>
    <w:rsid w:val="00E5768D"/>
    <w:rsid w:val="00E606AA"/>
    <w:rsid w:val="00E60E73"/>
    <w:rsid w:val="00E60E8D"/>
    <w:rsid w:val="00E6115F"/>
    <w:rsid w:val="00E62B77"/>
    <w:rsid w:val="00E630DD"/>
    <w:rsid w:val="00E64759"/>
    <w:rsid w:val="00E6524A"/>
    <w:rsid w:val="00E65520"/>
    <w:rsid w:val="00E701BE"/>
    <w:rsid w:val="00E73912"/>
    <w:rsid w:val="00E74B9E"/>
    <w:rsid w:val="00E753E7"/>
    <w:rsid w:val="00E76A94"/>
    <w:rsid w:val="00E7757D"/>
    <w:rsid w:val="00E80D72"/>
    <w:rsid w:val="00E81311"/>
    <w:rsid w:val="00E82D14"/>
    <w:rsid w:val="00E847E5"/>
    <w:rsid w:val="00E85EB9"/>
    <w:rsid w:val="00E8793F"/>
    <w:rsid w:val="00E913C5"/>
    <w:rsid w:val="00E91BBF"/>
    <w:rsid w:val="00E922CA"/>
    <w:rsid w:val="00E9272D"/>
    <w:rsid w:val="00E93542"/>
    <w:rsid w:val="00E951AC"/>
    <w:rsid w:val="00E95E5E"/>
    <w:rsid w:val="00EA03EC"/>
    <w:rsid w:val="00EA04B5"/>
    <w:rsid w:val="00EA0E67"/>
    <w:rsid w:val="00EA12C2"/>
    <w:rsid w:val="00EA1A80"/>
    <w:rsid w:val="00EA2967"/>
    <w:rsid w:val="00EA626C"/>
    <w:rsid w:val="00EA737D"/>
    <w:rsid w:val="00EA77A1"/>
    <w:rsid w:val="00EB04FF"/>
    <w:rsid w:val="00EB0774"/>
    <w:rsid w:val="00EB0D49"/>
    <w:rsid w:val="00EB1785"/>
    <w:rsid w:val="00EB1878"/>
    <w:rsid w:val="00EB308D"/>
    <w:rsid w:val="00EB779A"/>
    <w:rsid w:val="00EB7AD5"/>
    <w:rsid w:val="00EB7B33"/>
    <w:rsid w:val="00EB7CB8"/>
    <w:rsid w:val="00EB7F6D"/>
    <w:rsid w:val="00EC0591"/>
    <w:rsid w:val="00EC0F87"/>
    <w:rsid w:val="00EC1CCA"/>
    <w:rsid w:val="00EC386B"/>
    <w:rsid w:val="00EC3EE7"/>
    <w:rsid w:val="00EC7A5D"/>
    <w:rsid w:val="00ED0073"/>
    <w:rsid w:val="00ED18B5"/>
    <w:rsid w:val="00ED7531"/>
    <w:rsid w:val="00ED7A94"/>
    <w:rsid w:val="00EE1B9D"/>
    <w:rsid w:val="00EE7BE8"/>
    <w:rsid w:val="00EF0AB4"/>
    <w:rsid w:val="00EF1457"/>
    <w:rsid w:val="00EF243D"/>
    <w:rsid w:val="00EF363E"/>
    <w:rsid w:val="00EF4EAA"/>
    <w:rsid w:val="00EF642E"/>
    <w:rsid w:val="00F05033"/>
    <w:rsid w:val="00F06642"/>
    <w:rsid w:val="00F0669A"/>
    <w:rsid w:val="00F06AF8"/>
    <w:rsid w:val="00F070BC"/>
    <w:rsid w:val="00F073BC"/>
    <w:rsid w:val="00F11DAF"/>
    <w:rsid w:val="00F12483"/>
    <w:rsid w:val="00F12D14"/>
    <w:rsid w:val="00F13039"/>
    <w:rsid w:val="00F172A2"/>
    <w:rsid w:val="00F20570"/>
    <w:rsid w:val="00F2128A"/>
    <w:rsid w:val="00F22EC3"/>
    <w:rsid w:val="00F233D7"/>
    <w:rsid w:val="00F235E8"/>
    <w:rsid w:val="00F30AC2"/>
    <w:rsid w:val="00F31289"/>
    <w:rsid w:val="00F314AD"/>
    <w:rsid w:val="00F31A5F"/>
    <w:rsid w:val="00F31FDD"/>
    <w:rsid w:val="00F32AC7"/>
    <w:rsid w:val="00F3318E"/>
    <w:rsid w:val="00F37DF4"/>
    <w:rsid w:val="00F439F7"/>
    <w:rsid w:val="00F44E2B"/>
    <w:rsid w:val="00F4504E"/>
    <w:rsid w:val="00F46568"/>
    <w:rsid w:val="00F4668F"/>
    <w:rsid w:val="00F52370"/>
    <w:rsid w:val="00F52AF4"/>
    <w:rsid w:val="00F5582B"/>
    <w:rsid w:val="00F5613E"/>
    <w:rsid w:val="00F56194"/>
    <w:rsid w:val="00F57326"/>
    <w:rsid w:val="00F57BE2"/>
    <w:rsid w:val="00F57CBC"/>
    <w:rsid w:val="00F600BD"/>
    <w:rsid w:val="00F6055B"/>
    <w:rsid w:val="00F61E53"/>
    <w:rsid w:val="00F625E5"/>
    <w:rsid w:val="00F63B06"/>
    <w:rsid w:val="00F65FD0"/>
    <w:rsid w:val="00F6672E"/>
    <w:rsid w:val="00F679D6"/>
    <w:rsid w:val="00F701D1"/>
    <w:rsid w:val="00F717D4"/>
    <w:rsid w:val="00F71860"/>
    <w:rsid w:val="00F73EF3"/>
    <w:rsid w:val="00F743C6"/>
    <w:rsid w:val="00F75467"/>
    <w:rsid w:val="00F75737"/>
    <w:rsid w:val="00F777F9"/>
    <w:rsid w:val="00F80A0E"/>
    <w:rsid w:val="00F80C54"/>
    <w:rsid w:val="00F80E6E"/>
    <w:rsid w:val="00F81E31"/>
    <w:rsid w:val="00F82451"/>
    <w:rsid w:val="00F825D6"/>
    <w:rsid w:val="00F8461B"/>
    <w:rsid w:val="00F84D35"/>
    <w:rsid w:val="00F86115"/>
    <w:rsid w:val="00F90AC7"/>
    <w:rsid w:val="00F90E2D"/>
    <w:rsid w:val="00F92CDD"/>
    <w:rsid w:val="00F930D2"/>
    <w:rsid w:val="00F936D3"/>
    <w:rsid w:val="00F9494F"/>
    <w:rsid w:val="00F9564A"/>
    <w:rsid w:val="00F979CB"/>
    <w:rsid w:val="00FA0056"/>
    <w:rsid w:val="00FA13EA"/>
    <w:rsid w:val="00FA24E1"/>
    <w:rsid w:val="00FA35B1"/>
    <w:rsid w:val="00FA49E3"/>
    <w:rsid w:val="00FA4AAC"/>
    <w:rsid w:val="00FA5EBB"/>
    <w:rsid w:val="00FA6D73"/>
    <w:rsid w:val="00FB1D72"/>
    <w:rsid w:val="00FB24E0"/>
    <w:rsid w:val="00FB513C"/>
    <w:rsid w:val="00FB69D5"/>
    <w:rsid w:val="00FB6A83"/>
    <w:rsid w:val="00FB6F2D"/>
    <w:rsid w:val="00FC1F58"/>
    <w:rsid w:val="00FC6CC1"/>
    <w:rsid w:val="00FC6D06"/>
    <w:rsid w:val="00FD0AAC"/>
    <w:rsid w:val="00FD210E"/>
    <w:rsid w:val="00FD56F4"/>
    <w:rsid w:val="00FD5C66"/>
    <w:rsid w:val="00FD717A"/>
    <w:rsid w:val="00FD7A57"/>
    <w:rsid w:val="00FE0852"/>
    <w:rsid w:val="00FE2EAB"/>
    <w:rsid w:val="00FE63ED"/>
    <w:rsid w:val="00FE672A"/>
    <w:rsid w:val="00FF08A8"/>
    <w:rsid w:val="00FF32F5"/>
    <w:rsid w:val="00FF61CA"/>
    <w:rsid w:val="00FF62B3"/>
    <w:rsid w:val="00FF7A6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B5554A"/>
  <w15:docId w15:val="{56B2B61A-0A19-49E5-942B-FDFDEAD52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0460"/>
    <w:pPr>
      <w:spacing w:line="48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4A19F4"/>
    <w:rPr>
      <w:color w:val="0563C1"/>
      <w:u w:val="single"/>
    </w:rPr>
  </w:style>
  <w:style w:type="table" w:styleId="TableGrid">
    <w:name w:val="Table Grid"/>
    <w:basedOn w:val="TableNormal"/>
    <w:uiPriority w:val="39"/>
    <w:rsid w:val="004A19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A77A1"/>
    <w:pPr>
      <w:spacing w:after="200" w:line="276" w:lineRule="auto"/>
      <w:ind w:left="720"/>
      <w:contextualSpacing/>
      <w:jc w:val="left"/>
    </w:pPr>
    <w:rPr>
      <w:rFonts w:ascii="Calibri" w:eastAsia="Calibri" w:hAnsi="Calibri" w:cs="Mangal"/>
      <w:sz w:val="22"/>
      <w:lang w:val="en-I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A77A1"/>
    <w:rPr>
      <w:color w:val="605E5C"/>
      <w:shd w:val="clear" w:color="auto" w:fill="E1DFDD"/>
    </w:rPr>
  </w:style>
  <w:style w:type="table" w:customStyle="1" w:styleId="PlainTable11">
    <w:name w:val="Plain Table 11"/>
    <w:basedOn w:val="TableNormal"/>
    <w:uiPriority w:val="41"/>
    <w:rsid w:val="00452C0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1">
    <w:name w:val="Plain Table 51"/>
    <w:basedOn w:val="TableNormal"/>
    <w:uiPriority w:val="45"/>
    <w:rsid w:val="008E537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505DC8"/>
    <w:pPr>
      <w:spacing w:after="200" w:line="240" w:lineRule="auto"/>
      <w:jc w:val="left"/>
    </w:pPr>
    <w:rPr>
      <w:rFonts w:asciiTheme="minorHAnsi" w:hAnsiTheme="minorHAnsi"/>
      <w:i/>
      <w:iCs/>
      <w:color w:val="44546A" w:themeColor="text2"/>
      <w:sz w:val="18"/>
      <w:szCs w:val="18"/>
      <w:lang w:val="en-IN"/>
    </w:rPr>
  </w:style>
  <w:style w:type="character" w:styleId="LineNumber">
    <w:name w:val="line number"/>
    <w:basedOn w:val="DefaultParagraphFont"/>
    <w:uiPriority w:val="99"/>
    <w:semiHidden/>
    <w:unhideWhenUsed/>
    <w:rsid w:val="00552AA5"/>
  </w:style>
  <w:style w:type="paragraph" w:styleId="NoSpacing">
    <w:name w:val="No Spacing"/>
    <w:link w:val="NoSpacingChar"/>
    <w:uiPriority w:val="1"/>
    <w:qFormat/>
    <w:rsid w:val="00CE4A9E"/>
    <w:pPr>
      <w:spacing w:after="0" w:line="240" w:lineRule="auto"/>
      <w:jc w:val="both"/>
    </w:pPr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1A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1A11"/>
    <w:rPr>
      <w:rFonts w:ascii="Segoe UI" w:hAnsi="Segoe UI" w:cs="Segoe UI"/>
      <w:sz w:val="18"/>
      <w:szCs w:val="18"/>
    </w:rPr>
  </w:style>
  <w:style w:type="paragraph" w:customStyle="1" w:styleId="otherAMRgenetable">
    <w:name w:val="other AMR gene table"/>
    <w:basedOn w:val="Normal"/>
    <w:link w:val="otherAMRgenetableChar"/>
    <w:qFormat/>
    <w:rsid w:val="0027280D"/>
    <w:pPr>
      <w:spacing w:after="0" w:line="240" w:lineRule="auto"/>
    </w:pPr>
    <w:rPr>
      <w:rFonts w:cs="Times New Roman"/>
      <w:i/>
      <w:iCs/>
      <w:color w:val="000000"/>
      <w:kern w:val="2"/>
      <w:sz w:val="20"/>
      <w:szCs w:val="20"/>
    </w:rPr>
  </w:style>
  <w:style w:type="character" w:customStyle="1" w:styleId="otherAMRgenetableChar">
    <w:name w:val="other AMR gene table Char"/>
    <w:basedOn w:val="DefaultParagraphFont"/>
    <w:link w:val="otherAMRgenetable"/>
    <w:rsid w:val="0027280D"/>
    <w:rPr>
      <w:rFonts w:ascii="Times New Roman" w:hAnsi="Times New Roman" w:cs="Times New Roman"/>
      <w:i/>
      <w:iCs/>
      <w:color w:val="000000"/>
      <w:kern w:val="2"/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3D3E24"/>
    <w:rPr>
      <w:rFonts w:ascii="Times New Roman" w:hAnsi="Times New Roman"/>
      <w:sz w:val="24"/>
    </w:rPr>
  </w:style>
  <w:style w:type="table" w:styleId="PlainTable5">
    <w:name w:val="Plain Table 5"/>
    <w:basedOn w:val="TableNormal"/>
    <w:uiPriority w:val="45"/>
    <w:rsid w:val="007F2CC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3B32B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ibliography">
    <w:name w:val="Bibliography"/>
    <w:basedOn w:val="Normal"/>
    <w:next w:val="Normal"/>
    <w:uiPriority w:val="37"/>
    <w:unhideWhenUsed/>
    <w:rsid w:val="00A9703B"/>
    <w:pPr>
      <w:spacing w:after="240" w:line="240" w:lineRule="auto"/>
      <w:ind w:left="720" w:hanging="720"/>
    </w:pPr>
  </w:style>
  <w:style w:type="paragraph" w:styleId="Header">
    <w:name w:val="header"/>
    <w:basedOn w:val="Normal"/>
    <w:link w:val="HeaderChar"/>
    <w:uiPriority w:val="99"/>
    <w:unhideWhenUsed/>
    <w:rsid w:val="00E647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4759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E647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4759"/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C69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69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695C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69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695C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726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0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9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6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1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0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55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6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3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2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0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1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81F373-4FB9-498A-8461-84ABE0F3D2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42</Words>
  <Characters>366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hravani Mitra</dc:creator>
  <cp:lastModifiedBy>Tim West</cp:lastModifiedBy>
  <cp:revision>2</cp:revision>
  <cp:lastPrinted>2024-05-24T05:52:00Z</cp:lastPrinted>
  <dcterms:created xsi:type="dcterms:W3CDTF">2025-04-08T09:22:00Z</dcterms:created>
  <dcterms:modified xsi:type="dcterms:W3CDTF">2025-04-08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sBW85RqK"/&gt;&lt;style id="http://www.zotero.org/styles/frontiers-in-microbiology" hasBibliography="1" bibliographyStyleHasBeenSet="1"/&gt;&lt;prefs&gt;&lt;pref name="fieldType" value="Field"/&gt;&lt;/prefs&gt;&lt;/data&gt;</vt:lpwstr>
  </property>
</Properties>
</file>